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1AB2B" w14:textId="23E63580" w:rsidR="003D2F05" w:rsidRDefault="003D2F05" w:rsidP="002A1357">
      <w:pPr>
        <w:spacing w:line="0" w:lineRule="atLeast"/>
        <w:ind w:left="480"/>
        <w:rPr>
          <w:sz w:val="20"/>
          <w:szCs w:val="20"/>
        </w:rPr>
      </w:pPr>
      <w:bookmarkStart w:id="0" w:name="_Hlk170465439"/>
      <w:r w:rsidRPr="003D2F05">
        <w:rPr>
          <w:b/>
          <w:bCs/>
          <w:sz w:val="20"/>
          <w:szCs w:val="20"/>
        </w:rPr>
        <w:t xml:space="preserve">Table </w:t>
      </w:r>
      <w:r w:rsidR="001F6028">
        <w:rPr>
          <w:b/>
          <w:bCs/>
          <w:sz w:val="20"/>
          <w:szCs w:val="20"/>
        </w:rPr>
        <w:t>S</w:t>
      </w:r>
      <w:r w:rsidR="00AD5B00">
        <w:rPr>
          <w:b/>
          <w:bCs/>
          <w:sz w:val="20"/>
          <w:szCs w:val="20"/>
        </w:rPr>
        <w:t>3</w:t>
      </w:r>
      <w:r w:rsidRPr="003D2F05">
        <w:rPr>
          <w:sz w:val="20"/>
          <w:szCs w:val="20"/>
        </w:rPr>
        <w:t>. Matrix of percentage of pairwise nucleotide divergences with Kimura 2-parameter</w:t>
      </w:r>
      <w:r w:rsidR="001F6028">
        <w:rPr>
          <w:sz w:val="20"/>
          <w:szCs w:val="20"/>
        </w:rPr>
        <w:t xml:space="preserve"> </w:t>
      </w:r>
      <w:r w:rsidR="002A1357">
        <w:rPr>
          <w:sz w:val="20"/>
          <w:szCs w:val="20"/>
        </w:rPr>
        <w:t>(</w:t>
      </w:r>
      <w:r w:rsidRPr="003D2F05">
        <w:rPr>
          <w:sz w:val="20"/>
          <w:szCs w:val="20"/>
        </w:rPr>
        <w:t>K2P) distances</w:t>
      </w:r>
      <w:r w:rsidRPr="003D2F05">
        <w:rPr>
          <w:rFonts w:hint="eastAsia"/>
          <w:sz w:val="20"/>
          <w:szCs w:val="20"/>
        </w:rPr>
        <w:t xml:space="preserve"> </w:t>
      </w:r>
      <w:r w:rsidRPr="003D2F05">
        <w:rPr>
          <w:sz w:val="20"/>
          <w:szCs w:val="20"/>
        </w:rPr>
        <w:t>based on the cytochrome c oxidase subunit I</w:t>
      </w:r>
      <w:r w:rsidR="002A1357">
        <w:rPr>
          <w:sz w:val="20"/>
          <w:szCs w:val="20"/>
        </w:rPr>
        <w:t xml:space="preserve"> (</w:t>
      </w:r>
      <w:r w:rsidRPr="003D2F05">
        <w:rPr>
          <w:sz w:val="20"/>
          <w:szCs w:val="20"/>
        </w:rPr>
        <w:t xml:space="preserve">COI) gene within and between </w:t>
      </w:r>
      <w:r w:rsidR="002A1357" w:rsidRPr="002A1357">
        <w:rPr>
          <w:color w:val="0000FF"/>
          <w:sz w:val="20"/>
          <w:szCs w:val="20"/>
        </w:rPr>
        <w:t>30</w:t>
      </w:r>
      <w:r w:rsidRPr="003D2F05">
        <w:rPr>
          <w:sz w:val="20"/>
          <w:szCs w:val="20"/>
        </w:rPr>
        <w:t xml:space="preserve"> species of </w:t>
      </w:r>
      <w:r w:rsidRPr="003D2F05">
        <w:rPr>
          <w:rFonts w:hint="eastAsia"/>
          <w:sz w:val="20"/>
          <w:szCs w:val="20"/>
        </w:rPr>
        <w:t>f</w:t>
      </w:r>
      <w:r w:rsidRPr="003D2F05">
        <w:rPr>
          <w:sz w:val="20"/>
          <w:szCs w:val="20"/>
        </w:rPr>
        <w:t>iddler crabs from Ecuador</w:t>
      </w:r>
      <w:r w:rsidRPr="003D2F05">
        <w:rPr>
          <w:rFonts w:hint="eastAsia"/>
          <w:sz w:val="20"/>
          <w:szCs w:val="20"/>
        </w:rPr>
        <w:t xml:space="preserve"> a</w:t>
      </w:r>
      <w:r w:rsidRPr="003D2F05">
        <w:rPr>
          <w:sz w:val="20"/>
          <w:szCs w:val="20"/>
        </w:rPr>
        <w:t>nd adjacent areas. Range of values are given in parentheses</w:t>
      </w:r>
      <w:r w:rsidR="001F6028">
        <w:rPr>
          <w:sz w:val="20"/>
          <w:szCs w:val="20"/>
        </w:rPr>
        <w:t>.</w:t>
      </w:r>
      <w:bookmarkStart w:id="1" w:name="_GoBack"/>
      <w:bookmarkEnd w:id="1"/>
    </w:p>
    <w:p w14:paraId="3EDB949F" w14:textId="08E17FC4" w:rsidR="0051211A" w:rsidRDefault="0051211A" w:rsidP="003D2F05">
      <w:pPr>
        <w:spacing w:line="0" w:lineRule="atLeast"/>
        <w:rPr>
          <w:sz w:val="20"/>
          <w:szCs w:val="20"/>
        </w:rPr>
      </w:pPr>
    </w:p>
    <w:bookmarkEnd w:id="0"/>
    <w:tbl>
      <w:tblPr>
        <w:tblW w:w="1549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41"/>
        <w:gridCol w:w="874"/>
        <w:gridCol w:w="951"/>
        <w:gridCol w:w="892"/>
        <w:gridCol w:w="992"/>
        <w:gridCol w:w="950"/>
        <w:gridCol w:w="950"/>
        <w:gridCol w:w="950"/>
        <w:gridCol w:w="950"/>
        <w:gridCol w:w="950"/>
        <w:gridCol w:w="950"/>
        <w:gridCol w:w="1011"/>
        <w:gridCol w:w="1085"/>
        <w:gridCol w:w="950"/>
        <w:gridCol w:w="950"/>
        <w:gridCol w:w="950"/>
      </w:tblGrid>
      <w:tr w:rsidR="008A166C" w:rsidRPr="00D66C77" w14:paraId="128EE4DD" w14:textId="77777777" w:rsidTr="002A1357">
        <w:trPr>
          <w:trHeight w:val="247"/>
          <w:jc w:val="center"/>
        </w:trPr>
        <w:tc>
          <w:tcPr>
            <w:tcW w:w="1141" w:type="dxa"/>
            <w:tcBorders>
              <w:bottom w:val="nil"/>
            </w:tcBorders>
          </w:tcPr>
          <w:p w14:paraId="25EF3F98" w14:textId="77777777" w:rsidR="008A166C" w:rsidRPr="002A1357" w:rsidRDefault="008A166C" w:rsidP="00BE0F1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74" w:type="dxa"/>
            <w:tcBorders>
              <w:bottom w:val="nil"/>
            </w:tcBorders>
          </w:tcPr>
          <w:p w14:paraId="18EDA0AF" w14:textId="285B00B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D66C77">
              <w:rPr>
                <w:rFonts w:cs="Times New Roman"/>
                <w:color w:val="000000"/>
                <w:kern w:val="0"/>
                <w:sz w:val="14"/>
                <w:szCs w:val="14"/>
              </w:rPr>
              <w:t>Intraspecific</w:t>
            </w:r>
          </w:p>
        </w:tc>
        <w:tc>
          <w:tcPr>
            <w:tcW w:w="951" w:type="dxa"/>
            <w:tcBorders>
              <w:bottom w:val="nil"/>
            </w:tcBorders>
          </w:tcPr>
          <w:p w14:paraId="6F3A0A46" w14:textId="50D5BA39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D66C77">
              <w:rPr>
                <w:rFonts w:cs="Times New Roman"/>
                <w:color w:val="000000"/>
                <w:kern w:val="0"/>
                <w:sz w:val="14"/>
                <w:szCs w:val="14"/>
              </w:rPr>
              <w:t>Interspecific</w:t>
            </w:r>
          </w:p>
        </w:tc>
        <w:tc>
          <w:tcPr>
            <w:tcW w:w="892" w:type="dxa"/>
            <w:tcBorders>
              <w:bottom w:val="nil"/>
            </w:tcBorders>
          </w:tcPr>
          <w:p w14:paraId="20A9222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391173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4033ED3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23207A8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300A3AB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137AF02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6E5C873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6EBC7B3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  <w:tcBorders>
              <w:bottom w:val="nil"/>
            </w:tcBorders>
          </w:tcPr>
          <w:p w14:paraId="4FD08B6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14:paraId="0E81E4B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282EF2B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774E564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2C22ABA7" w14:textId="1BCF35C4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7755E7D0" w14:textId="77777777" w:rsidTr="002A1357">
        <w:trPr>
          <w:trHeight w:val="247"/>
          <w:jc w:val="center"/>
        </w:trPr>
        <w:tc>
          <w:tcPr>
            <w:tcW w:w="1141" w:type="dxa"/>
            <w:tcBorders>
              <w:top w:val="nil"/>
              <w:bottom w:val="single" w:sz="8" w:space="0" w:color="auto"/>
            </w:tcBorders>
          </w:tcPr>
          <w:p w14:paraId="2884D030" w14:textId="15807CB6" w:rsidR="008A166C" w:rsidRPr="002A1357" w:rsidRDefault="008A166C" w:rsidP="00003561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74" w:type="dxa"/>
            <w:tcBorders>
              <w:top w:val="nil"/>
              <w:bottom w:val="single" w:sz="8" w:space="0" w:color="auto"/>
            </w:tcBorders>
          </w:tcPr>
          <w:p w14:paraId="48C45DC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D66C77">
              <w:rPr>
                <w:rFonts w:cs="Times New Roman"/>
                <w:color w:val="000000"/>
                <w:kern w:val="0"/>
                <w:sz w:val="14"/>
                <w:szCs w:val="14"/>
              </w:rPr>
              <w:t>Nucleotide</w:t>
            </w:r>
          </w:p>
          <w:p w14:paraId="774DF97F" w14:textId="304DC5A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D66C77">
              <w:rPr>
                <w:rFonts w:cs="Times New Roman"/>
                <w:color w:val="000000"/>
                <w:kern w:val="0"/>
                <w:sz w:val="14"/>
                <w:szCs w:val="14"/>
              </w:rPr>
              <w:t>divergence</w:t>
            </w:r>
          </w:p>
        </w:tc>
        <w:tc>
          <w:tcPr>
            <w:tcW w:w="951" w:type="dxa"/>
            <w:tcBorders>
              <w:top w:val="nil"/>
              <w:bottom w:val="single" w:sz="8" w:space="0" w:color="auto"/>
            </w:tcBorders>
          </w:tcPr>
          <w:p w14:paraId="452BDAAE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kern w:val="0"/>
                <w:sz w:val="14"/>
                <w:szCs w:val="14"/>
              </w:rPr>
              <w:t>L</w:t>
            </w:r>
            <w:r w:rsidR="002A1357"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>.</w:t>
            </w:r>
          </w:p>
          <w:p w14:paraId="0569733A" w14:textId="6D5085D9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>tomentosa</w:t>
            </w:r>
            <w:proofErr w:type="spellEnd"/>
          </w:p>
        </w:tc>
        <w:tc>
          <w:tcPr>
            <w:tcW w:w="892" w:type="dxa"/>
            <w:tcBorders>
              <w:top w:val="nil"/>
              <w:bottom w:val="single" w:sz="8" w:space="0" w:color="auto"/>
            </w:tcBorders>
          </w:tcPr>
          <w:p w14:paraId="150BC409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397635BD" w14:textId="3E712100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tallanica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781C241F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06F859F2" w14:textId="7F6C483C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stenodactylus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0121CB6D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009F5AEE" w14:textId="6AA2C30D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beebei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11C356C6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7C7010E8" w14:textId="0885D830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dorotheae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179293B8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72459A2D" w14:textId="0DE4A4CA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latimanus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58326A9A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7338AC80" w14:textId="6D39A9C2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terpsichores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5DA71C60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603EA9F4" w14:textId="21308691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inaequalis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4CBEB02B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5F0ACE6E" w14:textId="6EF87573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festae</w:t>
            </w:r>
            <w:proofErr w:type="spellEnd"/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</w:tcPr>
          <w:p w14:paraId="265881A6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3C9E352B" w14:textId="4A7930F8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kern w:val="0"/>
                <w:sz w:val="14"/>
                <w:szCs w:val="14"/>
              </w:rPr>
            </w:pPr>
            <w:r w:rsidRPr="002A1357">
              <w:rPr>
                <w:sz w:val="14"/>
                <w:szCs w:val="14"/>
              </w:rPr>
              <w:t>sp.</w:t>
            </w:r>
          </w:p>
        </w:tc>
        <w:tc>
          <w:tcPr>
            <w:tcW w:w="1085" w:type="dxa"/>
            <w:tcBorders>
              <w:top w:val="nil"/>
              <w:bottom w:val="single" w:sz="8" w:space="0" w:color="auto"/>
            </w:tcBorders>
          </w:tcPr>
          <w:p w14:paraId="1F8A1259" w14:textId="00951F9E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="002A1357" w:rsidRPr="002A1357">
              <w:rPr>
                <w:sz w:val="14"/>
                <w:szCs w:val="14"/>
              </w:rPr>
              <w:t>aff</w:t>
            </w:r>
            <w:proofErr w:type="spellEnd"/>
            <w:r w:rsidR="002A1357" w:rsidRPr="002A1357">
              <w:rPr>
                <w:sz w:val="14"/>
                <w:szCs w:val="14"/>
              </w:rPr>
              <w:t>.</w:t>
            </w:r>
          </w:p>
          <w:p w14:paraId="1C6A78FB" w14:textId="4E048C60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dorotheae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73A8E6D9" w14:textId="77777777" w:rsidR="002A1357" w:rsidRPr="001F6028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1F6028">
              <w:rPr>
                <w:i/>
                <w:iCs/>
                <w:sz w:val="14"/>
                <w:szCs w:val="14"/>
              </w:rPr>
              <w:t>L</w:t>
            </w:r>
            <w:r w:rsidR="002A1357" w:rsidRPr="001F6028">
              <w:rPr>
                <w:i/>
                <w:iCs/>
                <w:sz w:val="14"/>
                <w:szCs w:val="14"/>
              </w:rPr>
              <w:t>.</w:t>
            </w:r>
          </w:p>
          <w:p w14:paraId="3BAFFE2A" w14:textId="2AD5C628" w:rsidR="008A166C" w:rsidRPr="002A1357" w:rsidRDefault="008E0BA5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1F6028">
              <w:rPr>
                <w:i/>
                <w:iCs/>
                <w:sz w:val="14"/>
                <w:szCs w:val="14"/>
              </w:rPr>
              <w:t>saltitana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56FC9ACF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rFonts w:hint="eastAsia"/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3E8E30BD" w14:textId="31AD0DF1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batuenta</w:t>
            </w:r>
            <w:proofErr w:type="spellEnd"/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</w:tcPr>
          <w:p w14:paraId="2FD9BEE1" w14:textId="77777777" w:rsidR="002A1357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69B667F3" w14:textId="33CBE33F" w:rsidR="008A166C" w:rsidRPr="002A135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umbratila</w:t>
            </w:r>
            <w:proofErr w:type="spellEnd"/>
          </w:p>
        </w:tc>
      </w:tr>
      <w:tr w:rsidR="00D66C77" w:rsidRPr="00D66C77" w14:paraId="0E53F060" w14:textId="77777777" w:rsidTr="002A1357">
        <w:trPr>
          <w:trHeight w:val="247"/>
          <w:jc w:val="center"/>
        </w:trPr>
        <w:tc>
          <w:tcPr>
            <w:tcW w:w="1141" w:type="dxa"/>
            <w:tcBorders>
              <w:top w:val="single" w:sz="8" w:space="0" w:color="auto"/>
            </w:tcBorders>
          </w:tcPr>
          <w:p w14:paraId="7777345E" w14:textId="7D3D00F2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L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tomentosa</w:t>
            </w:r>
            <w:proofErr w:type="spellEnd"/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7822177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.23</w:t>
            </w:r>
          </w:p>
          <w:p w14:paraId="7D33CA5D" w14:textId="4EEB686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.23-1.23)</w:t>
            </w:r>
          </w:p>
        </w:tc>
        <w:tc>
          <w:tcPr>
            <w:tcW w:w="951" w:type="dxa"/>
            <w:tcBorders>
              <w:top w:val="single" w:sz="8" w:space="0" w:color="auto"/>
            </w:tcBorders>
          </w:tcPr>
          <w:p w14:paraId="46E74FD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92" w:type="dxa"/>
            <w:tcBorders>
              <w:top w:val="single" w:sz="8" w:space="0" w:color="auto"/>
            </w:tcBorders>
          </w:tcPr>
          <w:p w14:paraId="32EDCC7C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7CA766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5D2E3B7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51AB43F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325AC2A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5EEB5B4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0619E3B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2A411E4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</w:tcPr>
          <w:p w14:paraId="1F32370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6475966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0E16DFB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7DF57D8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14:paraId="1E91D045" w14:textId="6FF0A4F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2A47F27E" w14:textId="77777777" w:rsidTr="002A1357">
        <w:trPr>
          <w:trHeight w:val="247"/>
          <w:jc w:val="center"/>
        </w:trPr>
        <w:tc>
          <w:tcPr>
            <w:tcW w:w="1141" w:type="dxa"/>
          </w:tcPr>
          <w:p w14:paraId="14593333" w14:textId="0813D8FA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tallanica</w:t>
            </w:r>
            <w:proofErr w:type="spellEnd"/>
          </w:p>
        </w:tc>
        <w:tc>
          <w:tcPr>
            <w:tcW w:w="874" w:type="dxa"/>
          </w:tcPr>
          <w:p w14:paraId="1F40A599" w14:textId="77777777" w:rsidR="002A1357" w:rsidRPr="00357176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357176">
              <w:rPr>
                <w:sz w:val="14"/>
                <w:szCs w:val="14"/>
              </w:rPr>
              <w:t>0.4</w:t>
            </w:r>
          </w:p>
          <w:p w14:paraId="3FFF4B5F" w14:textId="0E1DA1F2" w:rsidR="00D66C77" w:rsidRPr="00357176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357176">
              <w:rPr>
                <w:sz w:val="14"/>
                <w:szCs w:val="14"/>
              </w:rPr>
              <w:t>(</w:t>
            </w:r>
            <w:r w:rsidR="00D66C77" w:rsidRPr="00357176">
              <w:rPr>
                <w:sz w:val="14"/>
                <w:szCs w:val="14"/>
              </w:rPr>
              <w:t>0-0.76)</w:t>
            </w:r>
          </w:p>
        </w:tc>
        <w:tc>
          <w:tcPr>
            <w:tcW w:w="951" w:type="dxa"/>
          </w:tcPr>
          <w:p w14:paraId="5661FE79" w14:textId="2A01345E" w:rsidR="002A1357" w:rsidRPr="00357176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357176">
              <w:rPr>
                <w:sz w:val="14"/>
                <w:szCs w:val="14"/>
              </w:rPr>
              <w:t>15.6</w:t>
            </w:r>
            <w:r w:rsidR="008E0BA5" w:rsidRPr="00357176">
              <w:rPr>
                <w:sz w:val="14"/>
                <w:szCs w:val="14"/>
              </w:rPr>
              <w:t>1</w:t>
            </w:r>
          </w:p>
          <w:p w14:paraId="3FFB4039" w14:textId="394B9113" w:rsidR="00D66C77" w:rsidRPr="00357176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357176">
              <w:rPr>
                <w:sz w:val="14"/>
                <w:szCs w:val="14"/>
              </w:rPr>
              <w:t>(</w:t>
            </w:r>
            <w:r w:rsidR="00D66C77" w:rsidRPr="00357176">
              <w:rPr>
                <w:sz w:val="14"/>
                <w:szCs w:val="14"/>
              </w:rPr>
              <w:t>15.41-1</w:t>
            </w:r>
            <w:r w:rsidR="008E0BA5" w:rsidRPr="00357176">
              <w:rPr>
                <w:sz w:val="14"/>
                <w:szCs w:val="14"/>
              </w:rPr>
              <w:t>5.82</w:t>
            </w:r>
            <w:r w:rsidR="00D66C77" w:rsidRPr="00357176">
              <w:rPr>
                <w:sz w:val="14"/>
                <w:szCs w:val="14"/>
              </w:rPr>
              <w:t>)</w:t>
            </w:r>
          </w:p>
        </w:tc>
        <w:tc>
          <w:tcPr>
            <w:tcW w:w="892" w:type="dxa"/>
          </w:tcPr>
          <w:p w14:paraId="24DB93D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6C35D6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FE1DD2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6EEF51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83E5DB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B9DD27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0A0777A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7143F0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5EC3338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019DAF0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95023E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25690F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27DA9D6" w14:textId="4DDEAB18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177FD603" w14:textId="77777777" w:rsidTr="002A1357">
        <w:trPr>
          <w:trHeight w:val="247"/>
          <w:jc w:val="center"/>
        </w:trPr>
        <w:tc>
          <w:tcPr>
            <w:tcW w:w="1141" w:type="dxa"/>
          </w:tcPr>
          <w:p w14:paraId="59D78806" w14:textId="7C77B699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stenodactylus</w:t>
            </w:r>
            <w:proofErr w:type="spellEnd"/>
          </w:p>
        </w:tc>
        <w:tc>
          <w:tcPr>
            <w:tcW w:w="874" w:type="dxa"/>
          </w:tcPr>
          <w:p w14:paraId="09A588EF" w14:textId="048D4319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</w:t>
            </w:r>
          </w:p>
        </w:tc>
        <w:tc>
          <w:tcPr>
            <w:tcW w:w="951" w:type="dxa"/>
          </w:tcPr>
          <w:p w14:paraId="0705950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8</w:t>
            </w:r>
          </w:p>
          <w:p w14:paraId="2E82F97D" w14:textId="7C31E2C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57-14.78)</w:t>
            </w:r>
          </w:p>
        </w:tc>
        <w:tc>
          <w:tcPr>
            <w:tcW w:w="892" w:type="dxa"/>
          </w:tcPr>
          <w:p w14:paraId="71AA00E1" w14:textId="440AEA31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.89 (1.85-2.01)</w:t>
            </w:r>
          </w:p>
        </w:tc>
        <w:tc>
          <w:tcPr>
            <w:tcW w:w="992" w:type="dxa"/>
          </w:tcPr>
          <w:p w14:paraId="21F0BB1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B4624DE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D012560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003ADB6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82C172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E810CB5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7D157EB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252695E2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5450CBD4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AA85DDB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7C11A2C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8256C3A" w14:textId="7E03EDA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7030CA94" w14:textId="77777777" w:rsidTr="002A1357">
        <w:trPr>
          <w:trHeight w:val="247"/>
          <w:jc w:val="center"/>
        </w:trPr>
        <w:tc>
          <w:tcPr>
            <w:tcW w:w="1141" w:type="dxa"/>
          </w:tcPr>
          <w:p w14:paraId="1C506C6E" w14:textId="17A50C3D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beebei</w:t>
            </w:r>
            <w:proofErr w:type="spellEnd"/>
          </w:p>
        </w:tc>
        <w:tc>
          <w:tcPr>
            <w:tcW w:w="874" w:type="dxa"/>
          </w:tcPr>
          <w:p w14:paraId="6400DCC8" w14:textId="3A20935D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</w:t>
            </w:r>
          </w:p>
        </w:tc>
        <w:tc>
          <w:tcPr>
            <w:tcW w:w="951" w:type="dxa"/>
          </w:tcPr>
          <w:p w14:paraId="64C2D8E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53</w:t>
            </w:r>
          </w:p>
          <w:p w14:paraId="1022CFA8" w14:textId="2207975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42-15.64)</w:t>
            </w:r>
          </w:p>
        </w:tc>
        <w:tc>
          <w:tcPr>
            <w:tcW w:w="892" w:type="dxa"/>
          </w:tcPr>
          <w:p w14:paraId="22852232" w14:textId="032E9F94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3.58 (3.46-3.78)</w:t>
            </w:r>
          </w:p>
        </w:tc>
        <w:tc>
          <w:tcPr>
            <w:tcW w:w="992" w:type="dxa"/>
          </w:tcPr>
          <w:p w14:paraId="3346FE0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3.6</w:t>
            </w:r>
          </w:p>
          <w:p w14:paraId="687D9A8C" w14:textId="458B5BE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3.6-3.6)</w:t>
            </w:r>
          </w:p>
        </w:tc>
        <w:tc>
          <w:tcPr>
            <w:tcW w:w="950" w:type="dxa"/>
          </w:tcPr>
          <w:p w14:paraId="359EEA84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C9794E2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E376E2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F89B605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118AE3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AE049FF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1983A98F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6B0C9855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D3CD65C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67AA638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1F86D67" w14:textId="4616099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539EEC63" w14:textId="77777777" w:rsidTr="002A1357">
        <w:trPr>
          <w:trHeight w:val="247"/>
          <w:jc w:val="center"/>
        </w:trPr>
        <w:tc>
          <w:tcPr>
            <w:tcW w:w="1141" w:type="dxa"/>
          </w:tcPr>
          <w:p w14:paraId="795E902D" w14:textId="31D32EFE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dorotheae</w:t>
            </w:r>
            <w:proofErr w:type="spellEnd"/>
          </w:p>
        </w:tc>
        <w:tc>
          <w:tcPr>
            <w:tcW w:w="874" w:type="dxa"/>
          </w:tcPr>
          <w:p w14:paraId="139303F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83</w:t>
            </w:r>
          </w:p>
          <w:p w14:paraId="01B327DC" w14:textId="0A0D156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-1.23)</w:t>
            </w:r>
          </w:p>
        </w:tc>
        <w:tc>
          <w:tcPr>
            <w:tcW w:w="951" w:type="dxa"/>
          </w:tcPr>
          <w:p w14:paraId="7609EE0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07</w:t>
            </w:r>
          </w:p>
          <w:p w14:paraId="510CE48F" w14:textId="75FCD01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47-15.64)</w:t>
            </w:r>
          </w:p>
        </w:tc>
        <w:tc>
          <w:tcPr>
            <w:tcW w:w="892" w:type="dxa"/>
          </w:tcPr>
          <w:p w14:paraId="76A92049" w14:textId="32CC11AE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0.99 (10.36-11.44)</w:t>
            </w:r>
          </w:p>
        </w:tc>
        <w:tc>
          <w:tcPr>
            <w:tcW w:w="992" w:type="dxa"/>
          </w:tcPr>
          <w:p w14:paraId="61CBA43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53</w:t>
            </w:r>
          </w:p>
          <w:p w14:paraId="5148754C" w14:textId="5C67610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99-10.88)</w:t>
            </w:r>
          </w:p>
        </w:tc>
        <w:tc>
          <w:tcPr>
            <w:tcW w:w="950" w:type="dxa"/>
          </w:tcPr>
          <w:p w14:paraId="5241AFE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59</w:t>
            </w:r>
          </w:p>
          <w:p w14:paraId="63C8CA49" w14:textId="3D04FC5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26-11.8)</w:t>
            </w:r>
          </w:p>
        </w:tc>
        <w:tc>
          <w:tcPr>
            <w:tcW w:w="950" w:type="dxa"/>
          </w:tcPr>
          <w:p w14:paraId="29053F04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94F56E4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3C54BE3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2FCFBE3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E5804AF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11B8A9E2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745A03C3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C4F46AD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604D6CE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85737FC" w14:textId="3A478D4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04ADCAC9" w14:textId="77777777" w:rsidTr="002A1357">
        <w:trPr>
          <w:trHeight w:val="247"/>
          <w:jc w:val="center"/>
        </w:trPr>
        <w:tc>
          <w:tcPr>
            <w:tcW w:w="1141" w:type="dxa"/>
          </w:tcPr>
          <w:p w14:paraId="6765132F" w14:textId="0DBE8DE9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latimanus</w:t>
            </w:r>
            <w:proofErr w:type="spellEnd"/>
          </w:p>
        </w:tc>
        <w:tc>
          <w:tcPr>
            <w:tcW w:w="874" w:type="dxa"/>
          </w:tcPr>
          <w:p w14:paraId="21F51B77" w14:textId="4C292C47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</w:t>
            </w:r>
          </w:p>
        </w:tc>
        <w:tc>
          <w:tcPr>
            <w:tcW w:w="951" w:type="dxa"/>
          </w:tcPr>
          <w:p w14:paraId="3783A18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48</w:t>
            </w:r>
          </w:p>
          <w:p w14:paraId="532B64AB" w14:textId="4FD9C43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27-16.69)</w:t>
            </w:r>
          </w:p>
        </w:tc>
        <w:tc>
          <w:tcPr>
            <w:tcW w:w="892" w:type="dxa"/>
          </w:tcPr>
          <w:p w14:paraId="42C1D60D" w14:textId="74C348F5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3.16 (12.83-13.38)</w:t>
            </w:r>
          </w:p>
        </w:tc>
        <w:tc>
          <w:tcPr>
            <w:tcW w:w="992" w:type="dxa"/>
          </w:tcPr>
          <w:p w14:paraId="6CDBCEA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8</w:t>
            </w:r>
          </w:p>
          <w:p w14:paraId="213D9A13" w14:textId="4793AEF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08-12.08)</w:t>
            </w:r>
          </w:p>
        </w:tc>
        <w:tc>
          <w:tcPr>
            <w:tcW w:w="950" w:type="dxa"/>
          </w:tcPr>
          <w:p w14:paraId="49C8CBB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6</w:t>
            </w:r>
          </w:p>
          <w:p w14:paraId="534C8D37" w14:textId="373C8B7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76-13.76)</w:t>
            </w:r>
          </w:p>
        </w:tc>
        <w:tc>
          <w:tcPr>
            <w:tcW w:w="950" w:type="dxa"/>
          </w:tcPr>
          <w:p w14:paraId="2668AC8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47</w:t>
            </w:r>
          </w:p>
          <w:p w14:paraId="3AD2474E" w14:textId="18B0312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05-13.81)</w:t>
            </w:r>
          </w:p>
        </w:tc>
        <w:tc>
          <w:tcPr>
            <w:tcW w:w="950" w:type="dxa"/>
          </w:tcPr>
          <w:p w14:paraId="30064A63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C6083A4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DA715F4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E01F05B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1B6EAE2D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001CA308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5A72399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F4D638F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80D9F8A" w14:textId="62B1852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7D79392A" w14:textId="77777777" w:rsidTr="002A1357">
        <w:trPr>
          <w:trHeight w:val="247"/>
          <w:jc w:val="center"/>
        </w:trPr>
        <w:tc>
          <w:tcPr>
            <w:tcW w:w="1141" w:type="dxa"/>
          </w:tcPr>
          <w:p w14:paraId="604E3A0C" w14:textId="6256C9A2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terpsichores</w:t>
            </w:r>
            <w:proofErr w:type="spellEnd"/>
          </w:p>
        </w:tc>
        <w:tc>
          <w:tcPr>
            <w:tcW w:w="874" w:type="dxa"/>
          </w:tcPr>
          <w:p w14:paraId="3E98EC7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.23</w:t>
            </w:r>
          </w:p>
          <w:p w14:paraId="066132F3" w14:textId="0BB3C1B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.07-1.38)</w:t>
            </w:r>
          </w:p>
        </w:tc>
        <w:tc>
          <w:tcPr>
            <w:tcW w:w="951" w:type="dxa"/>
          </w:tcPr>
          <w:p w14:paraId="7058171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09</w:t>
            </w:r>
          </w:p>
          <w:p w14:paraId="59EC4667" w14:textId="7E7B58B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66-16.46)</w:t>
            </w:r>
          </w:p>
        </w:tc>
        <w:tc>
          <w:tcPr>
            <w:tcW w:w="892" w:type="dxa"/>
          </w:tcPr>
          <w:p w14:paraId="5855CB1D" w14:textId="6EBB66B8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2.98 (12.66-13.42)</w:t>
            </w:r>
          </w:p>
        </w:tc>
        <w:tc>
          <w:tcPr>
            <w:tcW w:w="992" w:type="dxa"/>
          </w:tcPr>
          <w:p w14:paraId="5B4AEBD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04</w:t>
            </w:r>
          </w:p>
          <w:p w14:paraId="6E5DEE60" w14:textId="6447016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03-13.04)</w:t>
            </w:r>
          </w:p>
        </w:tc>
        <w:tc>
          <w:tcPr>
            <w:tcW w:w="950" w:type="dxa"/>
          </w:tcPr>
          <w:p w14:paraId="1361621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83</w:t>
            </w:r>
          </w:p>
          <w:p w14:paraId="248EC6B9" w14:textId="19FC874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56-15.36)</w:t>
            </w:r>
          </w:p>
        </w:tc>
        <w:tc>
          <w:tcPr>
            <w:tcW w:w="950" w:type="dxa"/>
          </w:tcPr>
          <w:p w14:paraId="662820A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58</w:t>
            </w:r>
          </w:p>
          <w:p w14:paraId="146A65C6" w14:textId="2C79D9A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13-13.24)</w:t>
            </w:r>
          </w:p>
        </w:tc>
        <w:tc>
          <w:tcPr>
            <w:tcW w:w="950" w:type="dxa"/>
          </w:tcPr>
          <w:p w14:paraId="7B68A6D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63</w:t>
            </w:r>
          </w:p>
          <w:p w14:paraId="50CF2A1B" w14:textId="78D51F6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39-10.75)</w:t>
            </w:r>
          </w:p>
        </w:tc>
        <w:tc>
          <w:tcPr>
            <w:tcW w:w="950" w:type="dxa"/>
          </w:tcPr>
          <w:p w14:paraId="368F2B18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D75170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001432F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4B7B1B2B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4CCE2A32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C35A53F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17B2C1D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11116A3" w14:textId="66F1489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592BDE75" w14:textId="77777777" w:rsidTr="002A1357">
        <w:trPr>
          <w:trHeight w:val="247"/>
          <w:jc w:val="center"/>
        </w:trPr>
        <w:tc>
          <w:tcPr>
            <w:tcW w:w="1141" w:type="dxa"/>
          </w:tcPr>
          <w:p w14:paraId="44058322" w14:textId="36822937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inaequalis</w:t>
            </w:r>
            <w:proofErr w:type="spellEnd"/>
          </w:p>
        </w:tc>
        <w:tc>
          <w:tcPr>
            <w:tcW w:w="874" w:type="dxa"/>
          </w:tcPr>
          <w:p w14:paraId="29F427D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61</w:t>
            </w:r>
          </w:p>
          <w:p w14:paraId="59E9F094" w14:textId="16A9206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61-0.61)</w:t>
            </w:r>
          </w:p>
        </w:tc>
        <w:tc>
          <w:tcPr>
            <w:tcW w:w="951" w:type="dxa"/>
          </w:tcPr>
          <w:p w14:paraId="2676788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9</w:t>
            </w:r>
          </w:p>
          <w:p w14:paraId="7EBF31D5" w14:textId="29FB1F1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44-12.74)</w:t>
            </w:r>
          </w:p>
        </w:tc>
        <w:tc>
          <w:tcPr>
            <w:tcW w:w="892" w:type="dxa"/>
          </w:tcPr>
          <w:p w14:paraId="07E7B0F1" w14:textId="636B597B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1.32 (11.01-11.74)</w:t>
            </w:r>
          </w:p>
        </w:tc>
        <w:tc>
          <w:tcPr>
            <w:tcW w:w="992" w:type="dxa"/>
          </w:tcPr>
          <w:p w14:paraId="35C647A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99</w:t>
            </w:r>
          </w:p>
          <w:p w14:paraId="5E7BCB11" w14:textId="12B775D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81-11.17)</w:t>
            </w:r>
          </w:p>
        </w:tc>
        <w:tc>
          <w:tcPr>
            <w:tcW w:w="950" w:type="dxa"/>
          </w:tcPr>
          <w:p w14:paraId="34B7063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75</w:t>
            </w:r>
          </w:p>
          <w:p w14:paraId="4E2A29E2" w14:textId="6C76D3F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56-11.93)</w:t>
            </w:r>
          </w:p>
        </w:tc>
        <w:tc>
          <w:tcPr>
            <w:tcW w:w="950" w:type="dxa"/>
          </w:tcPr>
          <w:p w14:paraId="29B2136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72</w:t>
            </w:r>
          </w:p>
          <w:p w14:paraId="4295B3B8" w14:textId="2F9FD93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43-9.96)</w:t>
            </w:r>
          </w:p>
        </w:tc>
        <w:tc>
          <w:tcPr>
            <w:tcW w:w="950" w:type="dxa"/>
          </w:tcPr>
          <w:p w14:paraId="69EEEA2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89</w:t>
            </w:r>
          </w:p>
          <w:p w14:paraId="041C73E9" w14:textId="0D99362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89-11.89)</w:t>
            </w:r>
          </w:p>
        </w:tc>
        <w:tc>
          <w:tcPr>
            <w:tcW w:w="950" w:type="dxa"/>
          </w:tcPr>
          <w:p w14:paraId="26CF742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28</w:t>
            </w:r>
          </w:p>
          <w:p w14:paraId="529771DB" w14:textId="7FA6FAF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96-13.72)</w:t>
            </w:r>
          </w:p>
        </w:tc>
        <w:tc>
          <w:tcPr>
            <w:tcW w:w="950" w:type="dxa"/>
          </w:tcPr>
          <w:p w14:paraId="16F7D1F3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C3E26A1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375CAFAD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79CC5ABC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FC1C4CD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A7C501C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7A7B288" w14:textId="7D582B2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7737AEC0" w14:textId="77777777" w:rsidTr="002A1357">
        <w:trPr>
          <w:trHeight w:val="247"/>
          <w:jc w:val="center"/>
        </w:trPr>
        <w:tc>
          <w:tcPr>
            <w:tcW w:w="1141" w:type="dxa"/>
          </w:tcPr>
          <w:p w14:paraId="52CF001E" w14:textId="3A73E2E5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festae</w:t>
            </w:r>
            <w:proofErr w:type="spellEnd"/>
          </w:p>
        </w:tc>
        <w:tc>
          <w:tcPr>
            <w:tcW w:w="874" w:type="dxa"/>
          </w:tcPr>
          <w:p w14:paraId="111E001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.02</w:t>
            </w:r>
          </w:p>
          <w:p w14:paraId="7F1E141D" w14:textId="46F718D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61-1.23)</w:t>
            </w:r>
          </w:p>
        </w:tc>
        <w:tc>
          <w:tcPr>
            <w:tcW w:w="951" w:type="dxa"/>
          </w:tcPr>
          <w:p w14:paraId="1FF0ED8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33</w:t>
            </w:r>
          </w:p>
          <w:p w14:paraId="3FF690D4" w14:textId="78D5625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85-11.79)</w:t>
            </w:r>
          </w:p>
        </w:tc>
        <w:tc>
          <w:tcPr>
            <w:tcW w:w="892" w:type="dxa"/>
          </w:tcPr>
          <w:p w14:paraId="711EDBF8" w14:textId="517F4B9A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0.34 (9.78-11.02)</w:t>
            </w:r>
          </w:p>
        </w:tc>
        <w:tc>
          <w:tcPr>
            <w:tcW w:w="992" w:type="dxa"/>
          </w:tcPr>
          <w:p w14:paraId="583CFA2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23</w:t>
            </w:r>
          </w:p>
          <w:p w14:paraId="47E9B9D2" w14:textId="36553E2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76-10.47)</w:t>
            </w:r>
          </w:p>
        </w:tc>
        <w:tc>
          <w:tcPr>
            <w:tcW w:w="950" w:type="dxa"/>
          </w:tcPr>
          <w:p w14:paraId="30932A5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5</w:t>
            </w:r>
          </w:p>
          <w:p w14:paraId="6C8A8986" w14:textId="18CC62B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5-10.5)</w:t>
            </w:r>
          </w:p>
        </w:tc>
        <w:tc>
          <w:tcPr>
            <w:tcW w:w="950" w:type="dxa"/>
          </w:tcPr>
          <w:p w14:paraId="0CCF77F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11</w:t>
            </w:r>
          </w:p>
          <w:p w14:paraId="19CACA86" w14:textId="0E394CC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88-11.43)</w:t>
            </w:r>
          </w:p>
        </w:tc>
        <w:tc>
          <w:tcPr>
            <w:tcW w:w="950" w:type="dxa"/>
          </w:tcPr>
          <w:p w14:paraId="685E8AE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17</w:t>
            </w:r>
          </w:p>
          <w:p w14:paraId="13C83F70" w14:textId="0E039EE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8-13.55)</w:t>
            </w:r>
          </w:p>
        </w:tc>
        <w:tc>
          <w:tcPr>
            <w:tcW w:w="950" w:type="dxa"/>
          </w:tcPr>
          <w:p w14:paraId="39E50AA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66</w:t>
            </w:r>
          </w:p>
          <w:p w14:paraId="04366D7B" w14:textId="22D66A6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6-14.11)</w:t>
            </w:r>
          </w:p>
        </w:tc>
        <w:tc>
          <w:tcPr>
            <w:tcW w:w="950" w:type="dxa"/>
          </w:tcPr>
          <w:p w14:paraId="4307CE2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8.93</w:t>
            </w:r>
          </w:p>
          <w:p w14:paraId="3712A73B" w14:textId="1D7C76D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8.92-8.93)</w:t>
            </w:r>
          </w:p>
        </w:tc>
        <w:tc>
          <w:tcPr>
            <w:tcW w:w="950" w:type="dxa"/>
          </w:tcPr>
          <w:p w14:paraId="61A647F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11" w:type="dxa"/>
          </w:tcPr>
          <w:p w14:paraId="4323BE26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4D42957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E6CD205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8728AA0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FC1D0D8" w14:textId="4E1A0D0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03800018" w14:textId="77777777" w:rsidTr="002A1357">
        <w:trPr>
          <w:trHeight w:val="247"/>
          <w:jc w:val="center"/>
        </w:trPr>
        <w:tc>
          <w:tcPr>
            <w:tcW w:w="1141" w:type="dxa"/>
          </w:tcPr>
          <w:p w14:paraId="5B6BF810" w14:textId="0AD442B6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sp.</w:t>
            </w:r>
          </w:p>
        </w:tc>
        <w:tc>
          <w:tcPr>
            <w:tcW w:w="874" w:type="dxa"/>
          </w:tcPr>
          <w:p w14:paraId="4B86177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77</w:t>
            </w:r>
          </w:p>
          <w:p w14:paraId="358A28CC" w14:textId="723FB53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77-0.77)</w:t>
            </w:r>
          </w:p>
        </w:tc>
        <w:tc>
          <w:tcPr>
            <w:tcW w:w="951" w:type="dxa"/>
          </w:tcPr>
          <w:p w14:paraId="4D697D6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1</w:t>
            </w:r>
          </w:p>
          <w:p w14:paraId="104BF9DF" w14:textId="62FDCCC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64-11.56)</w:t>
            </w:r>
          </w:p>
        </w:tc>
        <w:tc>
          <w:tcPr>
            <w:tcW w:w="892" w:type="dxa"/>
          </w:tcPr>
          <w:p w14:paraId="4DBD98BB" w14:textId="37FC1519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2.17 (11.94-12.5)</w:t>
            </w:r>
          </w:p>
        </w:tc>
        <w:tc>
          <w:tcPr>
            <w:tcW w:w="992" w:type="dxa"/>
          </w:tcPr>
          <w:p w14:paraId="796D044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37</w:t>
            </w:r>
          </w:p>
          <w:p w14:paraId="7D992B07" w14:textId="664A972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28-12.47)</w:t>
            </w:r>
          </w:p>
        </w:tc>
        <w:tc>
          <w:tcPr>
            <w:tcW w:w="950" w:type="dxa"/>
          </w:tcPr>
          <w:p w14:paraId="3CBD978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23</w:t>
            </w:r>
          </w:p>
          <w:p w14:paraId="7814975D" w14:textId="506B93A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14-12.32)</w:t>
            </w:r>
          </w:p>
        </w:tc>
        <w:tc>
          <w:tcPr>
            <w:tcW w:w="950" w:type="dxa"/>
          </w:tcPr>
          <w:p w14:paraId="75C6F44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47</w:t>
            </w:r>
          </w:p>
          <w:p w14:paraId="48FFB34F" w14:textId="6C97564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32-12.7)</w:t>
            </w:r>
          </w:p>
        </w:tc>
        <w:tc>
          <w:tcPr>
            <w:tcW w:w="950" w:type="dxa"/>
          </w:tcPr>
          <w:p w14:paraId="7F5F128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57</w:t>
            </w:r>
          </w:p>
          <w:p w14:paraId="148EC687" w14:textId="7D569A9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9-13.94)</w:t>
            </w:r>
          </w:p>
        </w:tc>
        <w:tc>
          <w:tcPr>
            <w:tcW w:w="950" w:type="dxa"/>
          </w:tcPr>
          <w:p w14:paraId="191A525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8</w:t>
            </w:r>
          </w:p>
          <w:p w14:paraId="4462E0F1" w14:textId="21D6BE3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45-15.23)</w:t>
            </w:r>
          </w:p>
        </w:tc>
        <w:tc>
          <w:tcPr>
            <w:tcW w:w="950" w:type="dxa"/>
          </w:tcPr>
          <w:p w14:paraId="42E6876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08</w:t>
            </w:r>
          </w:p>
          <w:p w14:paraId="205C445C" w14:textId="20E510E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81-10.35)</w:t>
            </w:r>
          </w:p>
        </w:tc>
        <w:tc>
          <w:tcPr>
            <w:tcW w:w="950" w:type="dxa"/>
          </w:tcPr>
          <w:p w14:paraId="5F1092F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7.58</w:t>
            </w:r>
          </w:p>
          <w:p w14:paraId="0EB749DA" w14:textId="19E3CA9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7.31-7.85)</w:t>
            </w:r>
          </w:p>
        </w:tc>
        <w:tc>
          <w:tcPr>
            <w:tcW w:w="1011" w:type="dxa"/>
          </w:tcPr>
          <w:p w14:paraId="2898EE2A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85" w:type="dxa"/>
          </w:tcPr>
          <w:p w14:paraId="0DF57D0E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DCB339E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96C771A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787EA59" w14:textId="3D3D081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3B7674A3" w14:textId="77777777" w:rsidTr="002A1357">
        <w:trPr>
          <w:trHeight w:val="247"/>
          <w:jc w:val="center"/>
        </w:trPr>
        <w:tc>
          <w:tcPr>
            <w:tcW w:w="1141" w:type="dxa"/>
          </w:tcPr>
          <w:p w14:paraId="3B73F5FC" w14:textId="106A7D48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aff</w:t>
            </w:r>
            <w:proofErr w:type="spellEnd"/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.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dorotheae</w:t>
            </w:r>
            <w:proofErr w:type="spellEnd"/>
          </w:p>
        </w:tc>
        <w:tc>
          <w:tcPr>
            <w:tcW w:w="874" w:type="dxa"/>
          </w:tcPr>
          <w:p w14:paraId="034A793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71</w:t>
            </w:r>
          </w:p>
          <w:p w14:paraId="17DC8D77" w14:textId="5B1917D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46-0.92)</w:t>
            </w:r>
          </w:p>
        </w:tc>
        <w:tc>
          <w:tcPr>
            <w:tcW w:w="951" w:type="dxa"/>
          </w:tcPr>
          <w:p w14:paraId="58138CB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91</w:t>
            </w:r>
          </w:p>
          <w:p w14:paraId="032BBE90" w14:textId="010911E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54-12.28)</w:t>
            </w:r>
          </w:p>
        </w:tc>
        <w:tc>
          <w:tcPr>
            <w:tcW w:w="892" w:type="dxa"/>
          </w:tcPr>
          <w:p w14:paraId="403A53DC" w14:textId="2209C659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1.04 (10.66-11.57)</w:t>
            </w:r>
          </w:p>
        </w:tc>
        <w:tc>
          <w:tcPr>
            <w:tcW w:w="992" w:type="dxa"/>
          </w:tcPr>
          <w:p w14:paraId="0654F46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88</w:t>
            </w:r>
          </w:p>
          <w:p w14:paraId="18AFE596" w14:textId="042FBFA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64-11.18)</w:t>
            </w:r>
          </w:p>
        </w:tc>
        <w:tc>
          <w:tcPr>
            <w:tcW w:w="950" w:type="dxa"/>
          </w:tcPr>
          <w:p w14:paraId="3C8FADC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1</w:t>
            </w:r>
          </w:p>
          <w:p w14:paraId="2F075AA0" w14:textId="6F0A6DC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77-12.32)</w:t>
            </w:r>
          </w:p>
        </w:tc>
        <w:tc>
          <w:tcPr>
            <w:tcW w:w="950" w:type="dxa"/>
          </w:tcPr>
          <w:p w14:paraId="61EE20D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77</w:t>
            </w:r>
          </w:p>
          <w:p w14:paraId="482C6944" w14:textId="076E65D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13-11.4)</w:t>
            </w:r>
          </w:p>
        </w:tc>
        <w:tc>
          <w:tcPr>
            <w:tcW w:w="950" w:type="dxa"/>
          </w:tcPr>
          <w:p w14:paraId="3B37ACF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43</w:t>
            </w:r>
          </w:p>
          <w:p w14:paraId="6ACF37EF" w14:textId="61F3775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19-11.74)</w:t>
            </w:r>
          </w:p>
        </w:tc>
        <w:tc>
          <w:tcPr>
            <w:tcW w:w="950" w:type="dxa"/>
          </w:tcPr>
          <w:p w14:paraId="1826E11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04</w:t>
            </w:r>
          </w:p>
          <w:p w14:paraId="2AA1AAAF" w14:textId="26966BF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53-14.68)</w:t>
            </w:r>
          </w:p>
        </w:tc>
        <w:tc>
          <w:tcPr>
            <w:tcW w:w="950" w:type="dxa"/>
          </w:tcPr>
          <w:p w14:paraId="7B3EDB0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8.15</w:t>
            </w:r>
          </w:p>
          <w:p w14:paraId="171DD3EB" w14:textId="356564E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8.04-8.21)</w:t>
            </w:r>
          </w:p>
        </w:tc>
        <w:tc>
          <w:tcPr>
            <w:tcW w:w="950" w:type="dxa"/>
          </w:tcPr>
          <w:p w14:paraId="63C4F0B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6.38</w:t>
            </w:r>
          </w:p>
          <w:p w14:paraId="6E5797C3" w14:textId="155493C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5.75-6.95)</w:t>
            </w:r>
          </w:p>
        </w:tc>
        <w:tc>
          <w:tcPr>
            <w:tcW w:w="1011" w:type="dxa"/>
          </w:tcPr>
          <w:p w14:paraId="47D8F0A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6.76</w:t>
            </w:r>
          </w:p>
          <w:p w14:paraId="3166194A" w14:textId="68963FB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6.1-7.31)</w:t>
            </w:r>
          </w:p>
        </w:tc>
        <w:tc>
          <w:tcPr>
            <w:tcW w:w="1085" w:type="dxa"/>
          </w:tcPr>
          <w:p w14:paraId="34E4F2B1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E3F3CBA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53FD27F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B098FE6" w14:textId="0122205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4580BD20" w14:textId="77777777" w:rsidTr="002A1357">
        <w:trPr>
          <w:trHeight w:val="247"/>
          <w:jc w:val="center"/>
        </w:trPr>
        <w:tc>
          <w:tcPr>
            <w:tcW w:w="1141" w:type="dxa"/>
          </w:tcPr>
          <w:p w14:paraId="127187E5" w14:textId="3CED0E79" w:rsidR="008E0BA5" w:rsidRP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  <w:highlight w:val="yellow"/>
              </w:rPr>
            </w:pPr>
            <w:r w:rsidRPr="00357176">
              <w:rPr>
                <w:rFonts w:cs="Times New Roman"/>
                <w:i/>
                <w:iCs/>
                <w:kern w:val="0"/>
                <w:sz w:val="14"/>
                <w:szCs w:val="14"/>
              </w:rPr>
              <w:t xml:space="preserve">L. </w:t>
            </w:r>
            <w:proofErr w:type="spellStart"/>
            <w:r w:rsidRPr="00357176">
              <w:rPr>
                <w:rFonts w:cs="Times New Roman"/>
                <w:i/>
                <w:iCs/>
                <w:kern w:val="0"/>
                <w:sz w:val="14"/>
                <w:szCs w:val="14"/>
              </w:rPr>
              <w:t>saltitana</w:t>
            </w:r>
            <w:proofErr w:type="spellEnd"/>
          </w:p>
        </w:tc>
        <w:tc>
          <w:tcPr>
            <w:tcW w:w="874" w:type="dxa"/>
          </w:tcPr>
          <w:p w14:paraId="2630787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41</w:t>
            </w:r>
          </w:p>
          <w:p w14:paraId="2E7E38A2" w14:textId="2C8A02B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3-0.46)</w:t>
            </w:r>
          </w:p>
        </w:tc>
        <w:tc>
          <w:tcPr>
            <w:tcW w:w="951" w:type="dxa"/>
          </w:tcPr>
          <w:p w14:paraId="6A7367B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49</w:t>
            </w:r>
          </w:p>
          <w:p w14:paraId="3B4F5F71" w14:textId="685EF60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89-15.03)</w:t>
            </w:r>
          </w:p>
        </w:tc>
        <w:tc>
          <w:tcPr>
            <w:tcW w:w="892" w:type="dxa"/>
          </w:tcPr>
          <w:p w14:paraId="6F0D3B8E" w14:textId="7F440A2A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3.88 (13.66-14.22)</w:t>
            </w:r>
          </w:p>
        </w:tc>
        <w:tc>
          <w:tcPr>
            <w:tcW w:w="992" w:type="dxa"/>
          </w:tcPr>
          <w:p w14:paraId="3547FF2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8</w:t>
            </w:r>
          </w:p>
          <w:p w14:paraId="69B297B1" w14:textId="261346E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66-14.03)</w:t>
            </w:r>
          </w:p>
        </w:tc>
        <w:tc>
          <w:tcPr>
            <w:tcW w:w="950" w:type="dxa"/>
          </w:tcPr>
          <w:p w14:paraId="4F7A9D9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47</w:t>
            </w:r>
          </w:p>
          <w:p w14:paraId="03724ABB" w14:textId="2DFD09A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22-14.59)</w:t>
            </w:r>
          </w:p>
        </w:tc>
        <w:tc>
          <w:tcPr>
            <w:tcW w:w="950" w:type="dxa"/>
          </w:tcPr>
          <w:p w14:paraId="4DEBF22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56</w:t>
            </w:r>
          </w:p>
          <w:p w14:paraId="52A98AD9" w14:textId="6FB5089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03-13.14)</w:t>
            </w:r>
          </w:p>
        </w:tc>
        <w:tc>
          <w:tcPr>
            <w:tcW w:w="950" w:type="dxa"/>
          </w:tcPr>
          <w:p w14:paraId="400FE59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05</w:t>
            </w:r>
          </w:p>
          <w:p w14:paraId="4D409966" w14:textId="3CE778A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98-15.17)</w:t>
            </w:r>
          </w:p>
        </w:tc>
        <w:tc>
          <w:tcPr>
            <w:tcW w:w="950" w:type="dxa"/>
          </w:tcPr>
          <w:p w14:paraId="6BFB161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4</w:t>
            </w:r>
          </w:p>
          <w:p w14:paraId="4249AD7B" w14:textId="1A8B4BF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14-15.53)</w:t>
            </w:r>
          </w:p>
        </w:tc>
        <w:tc>
          <w:tcPr>
            <w:tcW w:w="950" w:type="dxa"/>
          </w:tcPr>
          <w:p w14:paraId="2EE3856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84</w:t>
            </w:r>
          </w:p>
          <w:p w14:paraId="1F910FD8" w14:textId="6980AD7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48-12.2)</w:t>
            </w:r>
          </w:p>
        </w:tc>
        <w:tc>
          <w:tcPr>
            <w:tcW w:w="950" w:type="dxa"/>
          </w:tcPr>
          <w:p w14:paraId="078C4E3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83</w:t>
            </w:r>
          </w:p>
          <w:p w14:paraId="1B1981E0" w14:textId="2CA0CE2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4-13.32)</w:t>
            </w:r>
          </w:p>
        </w:tc>
        <w:tc>
          <w:tcPr>
            <w:tcW w:w="1011" w:type="dxa"/>
          </w:tcPr>
          <w:p w14:paraId="24325BC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19</w:t>
            </w:r>
          </w:p>
          <w:p w14:paraId="3C982EE4" w14:textId="3AF6D09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86-12.4)</w:t>
            </w:r>
          </w:p>
        </w:tc>
        <w:tc>
          <w:tcPr>
            <w:tcW w:w="1085" w:type="dxa"/>
          </w:tcPr>
          <w:p w14:paraId="06F1E6C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56</w:t>
            </w:r>
          </w:p>
          <w:p w14:paraId="354BA35E" w14:textId="092FD89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14-12.04)</w:t>
            </w:r>
          </w:p>
        </w:tc>
        <w:tc>
          <w:tcPr>
            <w:tcW w:w="950" w:type="dxa"/>
          </w:tcPr>
          <w:p w14:paraId="31C70C04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8FA5989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C24B824" w14:textId="4C7B15A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6D8BDE8F" w14:textId="77777777" w:rsidTr="002A1357">
        <w:trPr>
          <w:trHeight w:val="247"/>
          <w:jc w:val="center"/>
        </w:trPr>
        <w:tc>
          <w:tcPr>
            <w:tcW w:w="1141" w:type="dxa"/>
          </w:tcPr>
          <w:p w14:paraId="11CA095C" w14:textId="48ED2B6A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>batuenta</w:t>
            </w:r>
            <w:proofErr w:type="spellEnd"/>
          </w:p>
        </w:tc>
        <w:tc>
          <w:tcPr>
            <w:tcW w:w="874" w:type="dxa"/>
          </w:tcPr>
          <w:p w14:paraId="0ED5CB44" w14:textId="759AC70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</w:t>
            </w:r>
          </w:p>
        </w:tc>
        <w:tc>
          <w:tcPr>
            <w:tcW w:w="951" w:type="dxa"/>
          </w:tcPr>
          <w:p w14:paraId="56BC989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2</w:t>
            </w:r>
          </w:p>
          <w:p w14:paraId="3AE3B610" w14:textId="1C37548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75-12.29)</w:t>
            </w:r>
          </w:p>
        </w:tc>
        <w:tc>
          <w:tcPr>
            <w:tcW w:w="892" w:type="dxa"/>
          </w:tcPr>
          <w:p w14:paraId="4CCC4CCB" w14:textId="6C21D8D6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2.51 (12.47-12.64)</w:t>
            </w:r>
          </w:p>
        </w:tc>
        <w:tc>
          <w:tcPr>
            <w:tcW w:w="992" w:type="dxa"/>
          </w:tcPr>
          <w:p w14:paraId="2D0AA1B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54</w:t>
            </w:r>
          </w:p>
          <w:p w14:paraId="54AADE70" w14:textId="0BEA696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54-11.54)</w:t>
            </w:r>
          </w:p>
        </w:tc>
        <w:tc>
          <w:tcPr>
            <w:tcW w:w="950" w:type="dxa"/>
          </w:tcPr>
          <w:p w14:paraId="6D79157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29</w:t>
            </w:r>
          </w:p>
          <w:p w14:paraId="3A244E99" w14:textId="593928E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29-12.29)</w:t>
            </w:r>
          </w:p>
        </w:tc>
        <w:tc>
          <w:tcPr>
            <w:tcW w:w="950" w:type="dxa"/>
          </w:tcPr>
          <w:p w14:paraId="0185603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4</w:t>
            </w:r>
          </w:p>
          <w:p w14:paraId="1DE80A3E" w14:textId="74C801E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21-13.59)</w:t>
            </w:r>
          </w:p>
        </w:tc>
        <w:tc>
          <w:tcPr>
            <w:tcW w:w="950" w:type="dxa"/>
          </w:tcPr>
          <w:p w14:paraId="2542C2D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48</w:t>
            </w:r>
          </w:p>
          <w:p w14:paraId="69DDAB03" w14:textId="0D3A3EF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48-14.48)</w:t>
            </w:r>
          </w:p>
        </w:tc>
        <w:tc>
          <w:tcPr>
            <w:tcW w:w="950" w:type="dxa"/>
          </w:tcPr>
          <w:p w14:paraId="6EFD44A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35</w:t>
            </w:r>
          </w:p>
          <w:p w14:paraId="77F67EA8" w14:textId="05407BB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22-15.6)</w:t>
            </w:r>
          </w:p>
        </w:tc>
        <w:tc>
          <w:tcPr>
            <w:tcW w:w="950" w:type="dxa"/>
          </w:tcPr>
          <w:p w14:paraId="11357B6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37</w:t>
            </w:r>
          </w:p>
          <w:p w14:paraId="4665FACD" w14:textId="4BCBEDC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28-10.46)</w:t>
            </w:r>
          </w:p>
        </w:tc>
        <w:tc>
          <w:tcPr>
            <w:tcW w:w="950" w:type="dxa"/>
          </w:tcPr>
          <w:p w14:paraId="23FF4A0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78</w:t>
            </w:r>
          </w:p>
          <w:p w14:paraId="51536968" w14:textId="13C6C88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43-10.14)</w:t>
            </w:r>
          </w:p>
        </w:tc>
        <w:tc>
          <w:tcPr>
            <w:tcW w:w="1011" w:type="dxa"/>
          </w:tcPr>
          <w:p w14:paraId="3A70AB3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96</w:t>
            </w:r>
          </w:p>
          <w:p w14:paraId="07FF99F2" w14:textId="0F64D11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96-9.96)</w:t>
            </w:r>
          </w:p>
        </w:tc>
        <w:tc>
          <w:tcPr>
            <w:tcW w:w="1085" w:type="dxa"/>
          </w:tcPr>
          <w:p w14:paraId="2CEDEA3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2</w:t>
            </w:r>
          </w:p>
          <w:p w14:paraId="73C18040" w14:textId="3E3FEA5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08-9.25)</w:t>
            </w:r>
          </w:p>
        </w:tc>
        <w:tc>
          <w:tcPr>
            <w:tcW w:w="950" w:type="dxa"/>
          </w:tcPr>
          <w:p w14:paraId="7897027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91</w:t>
            </w:r>
          </w:p>
          <w:p w14:paraId="6161FEF3" w14:textId="5446B10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74-10.09)</w:t>
            </w:r>
          </w:p>
        </w:tc>
        <w:tc>
          <w:tcPr>
            <w:tcW w:w="950" w:type="dxa"/>
          </w:tcPr>
          <w:p w14:paraId="4E601957" w14:textId="7777777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77E991B" w14:textId="27499ED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4493D41E" w14:textId="77777777" w:rsidTr="002A1357">
        <w:trPr>
          <w:trHeight w:val="247"/>
          <w:jc w:val="center"/>
        </w:trPr>
        <w:tc>
          <w:tcPr>
            <w:tcW w:w="1141" w:type="dxa"/>
          </w:tcPr>
          <w:p w14:paraId="7973125E" w14:textId="419B1E79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>umbratila</w:t>
            </w:r>
            <w:proofErr w:type="spellEnd"/>
          </w:p>
        </w:tc>
        <w:tc>
          <w:tcPr>
            <w:tcW w:w="874" w:type="dxa"/>
          </w:tcPr>
          <w:p w14:paraId="432D4CE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54</w:t>
            </w:r>
          </w:p>
          <w:p w14:paraId="32661D17" w14:textId="3BEC858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16-0.82)</w:t>
            </w:r>
          </w:p>
        </w:tc>
        <w:tc>
          <w:tcPr>
            <w:tcW w:w="951" w:type="dxa"/>
          </w:tcPr>
          <w:p w14:paraId="1A0C303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29</w:t>
            </w:r>
          </w:p>
          <w:p w14:paraId="1276C46A" w14:textId="60A2C24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99-15.55)</w:t>
            </w:r>
          </w:p>
        </w:tc>
        <w:tc>
          <w:tcPr>
            <w:tcW w:w="892" w:type="dxa"/>
          </w:tcPr>
          <w:p w14:paraId="7159CDCD" w14:textId="336939F5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2.53 (12.19-13.16)</w:t>
            </w:r>
          </w:p>
        </w:tc>
        <w:tc>
          <w:tcPr>
            <w:tcW w:w="992" w:type="dxa"/>
          </w:tcPr>
          <w:p w14:paraId="69E1C57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95</w:t>
            </w:r>
          </w:p>
          <w:p w14:paraId="1D3933A0" w14:textId="1560643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76-13.32)</w:t>
            </w:r>
          </w:p>
        </w:tc>
        <w:tc>
          <w:tcPr>
            <w:tcW w:w="950" w:type="dxa"/>
          </w:tcPr>
          <w:p w14:paraId="37E989C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37</w:t>
            </w:r>
          </w:p>
          <w:p w14:paraId="367E483C" w14:textId="1558590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9-13.73)</w:t>
            </w:r>
          </w:p>
        </w:tc>
        <w:tc>
          <w:tcPr>
            <w:tcW w:w="950" w:type="dxa"/>
          </w:tcPr>
          <w:p w14:paraId="6DAAAE2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24</w:t>
            </w:r>
          </w:p>
          <w:p w14:paraId="25A5E7BC" w14:textId="47E8A4D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39-14.11)</w:t>
            </w:r>
          </w:p>
        </w:tc>
        <w:tc>
          <w:tcPr>
            <w:tcW w:w="950" w:type="dxa"/>
          </w:tcPr>
          <w:p w14:paraId="29D66CC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15</w:t>
            </w:r>
          </w:p>
          <w:p w14:paraId="68B7EB24" w14:textId="22183C8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97-13.52)</w:t>
            </w:r>
          </w:p>
        </w:tc>
        <w:tc>
          <w:tcPr>
            <w:tcW w:w="950" w:type="dxa"/>
          </w:tcPr>
          <w:p w14:paraId="260EAA7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03</w:t>
            </w:r>
          </w:p>
          <w:p w14:paraId="72C4A7BB" w14:textId="1BAE189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59-16)</w:t>
            </w:r>
          </w:p>
        </w:tc>
        <w:tc>
          <w:tcPr>
            <w:tcW w:w="950" w:type="dxa"/>
          </w:tcPr>
          <w:p w14:paraId="56DD1D2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43</w:t>
            </w:r>
          </w:p>
          <w:p w14:paraId="7D63A119" w14:textId="7BB3817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09-10.82)</w:t>
            </w:r>
          </w:p>
        </w:tc>
        <w:tc>
          <w:tcPr>
            <w:tcW w:w="950" w:type="dxa"/>
          </w:tcPr>
          <w:p w14:paraId="0714FE7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16</w:t>
            </w:r>
          </w:p>
          <w:p w14:paraId="72283922" w14:textId="4B7265B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93-10.52)</w:t>
            </w:r>
          </w:p>
        </w:tc>
        <w:tc>
          <w:tcPr>
            <w:tcW w:w="1011" w:type="dxa"/>
          </w:tcPr>
          <w:p w14:paraId="1845F92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82</w:t>
            </w:r>
          </w:p>
          <w:p w14:paraId="0C24D3B4" w14:textId="4F74C10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51-11.09)</w:t>
            </w:r>
          </w:p>
        </w:tc>
        <w:tc>
          <w:tcPr>
            <w:tcW w:w="1085" w:type="dxa"/>
          </w:tcPr>
          <w:p w14:paraId="42D416A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22</w:t>
            </w:r>
          </w:p>
          <w:p w14:paraId="7BDA47BA" w14:textId="5D75AF8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8.99-9.79)</w:t>
            </w:r>
          </w:p>
        </w:tc>
        <w:tc>
          <w:tcPr>
            <w:tcW w:w="950" w:type="dxa"/>
          </w:tcPr>
          <w:p w14:paraId="332EE18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79</w:t>
            </w:r>
          </w:p>
          <w:p w14:paraId="7FFE9244" w14:textId="288DB50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38-12.14)</w:t>
            </w:r>
          </w:p>
        </w:tc>
        <w:tc>
          <w:tcPr>
            <w:tcW w:w="950" w:type="dxa"/>
          </w:tcPr>
          <w:p w14:paraId="5EC88D0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57</w:t>
            </w:r>
          </w:p>
          <w:p w14:paraId="6E5C5C5E" w14:textId="4ED6C21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9.56-9.6)</w:t>
            </w:r>
          </w:p>
        </w:tc>
        <w:tc>
          <w:tcPr>
            <w:tcW w:w="950" w:type="dxa"/>
          </w:tcPr>
          <w:p w14:paraId="643E49E4" w14:textId="57B8FA0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E0BA5" w:rsidRPr="00D66C77" w14:paraId="52CD5BA4" w14:textId="77777777" w:rsidTr="002A1357">
        <w:trPr>
          <w:trHeight w:val="247"/>
          <w:jc w:val="center"/>
        </w:trPr>
        <w:tc>
          <w:tcPr>
            <w:tcW w:w="1141" w:type="dxa"/>
          </w:tcPr>
          <w:p w14:paraId="38623CA6" w14:textId="76ECCDCA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L. helleri</w:t>
            </w:r>
          </w:p>
        </w:tc>
        <w:tc>
          <w:tcPr>
            <w:tcW w:w="874" w:type="dxa"/>
          </w:tcPr>
          <w:p w14:paraId="169490F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72</w:t>
            </w:r>
          </w:p>
          <w:p w14:paraId="28BA2BC0" w14:textId="5C895C1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-1.23)</w:t>
            </w:r>
          </w:p>
        </w:tc>
        <w:tc>
          <w:tcPr>
            <w:tcW w:w="951" w:type="dxa"/>
          </w:tcPr>
          <w:p w14:paraId="72D8983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17</w:t>
            </w:r>
          </w:p>
          <w:p w14:paraId="092D359A" w14:textId="7A54388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37-13.69)</w:t>
            </w:r>
          </w:p>
        </w:tc>
        <w:tc>
          <w:tcPr>
            <w:tcW w:w="892" w:type="dxa"/>
          </w:tcPr>
          <w:p w14:paraId="266E080C" w14:textId="6C359625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4.42 (14.16-14.73)</w:t>
            </w:r>
          </w:p>
        </w:tc>
        <w:tc>
          <w:tcPr>
            <w:tcW w:w="992" w:type="dxa"/>
          </w:tcPr>
          <w:p w14:paraId="29D51AB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27</w:t>
            </w:r>
          </w:p>
          <w:p w14:paraId="6637898D" w14:textId="6F6EDB1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12-14.32)</w:t>
            </w:r>
          </w:p>
        </w:tc>
        <w:tc>
          <w:tcPr>
            <w:tcW w:w="950" w:type="dxa"/>
          </w:tcPr>
          <w:p w14:paraId="10A5BCA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8</w:t>
            </w:r>
          </w:p>
          <w:p w14:paraId="7BA4D437" w14:textId="4144030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53-14.73)</w:t>
            </w:r>
          </w:p>
        </w:tc>
        <w:tc>
          <w:tcPr>
            <w:tcW w:w="950" w:type="dxa"/>
          </w:tcPr>
          <w:p w14:paraId="2FE6B5E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2</w:t>
            </w:r>
          </w:p>
          <w:p w14:paraId="7D6E34B1" w14:textId="40DD9EA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03-13.08)</w:t>
            </w:r>
          </w:p>
        </w:tc>
        <w:tc>
          <w:tcPr>
            <w:tcW w:w="950" w:type="dxa"/>
          </w:tcPr>
          <w:p w14:paraId="0F3DE28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98</w:t>
            </w:r>
          </w:p>
          <w:p w14:paraId="07E86E1A" w14:textId="5426FB2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55-15.13)</w:t>
            </w:r>
          </w:p>
        </w:tc>
        <w:tc>
          <w:tcPr>
            <w:tcW w:w="950" w:type="dxa"/>
          </w:tcPr>
          <w:p w14:paraId="54F7695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47</w:t>
            </w:r>
          </w:p>
          <w:p w14:paraId="7AD4A266" w14:textId="3292056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87-16.04)</w:t>
            </w:r>
          </w:p>
        </w:tc>
        <w:tc>
          <w:tcPr>
            <w:tcW w:w="950" w:type="dxa"/>
          </w:tcPr>
          <w:p w14:paraId="6492C74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94</w:t>
            </w:r>
          </w:p>
          <w:p w14:paraId="4A6723C8" w14:textId="6DF3225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43-12.36)</w:t>
            </w:r>
          </w:p>
        </w:tc>
        <w:tc>
          <w:tcPr>
            <w:tcW w:w="950" w:type="dxa"/>
          </w:tcPr>
          <w:p w14:paraId="23E2D2C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62</w:t>
            </w:r>
          </w:p>
          <w:p w14:paraId="71D48BE4" w14:textId="4FBC64B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89-12)</w:t>
            </w:r>
          </w:p>
        </w:tc>
        <w:tc>
          <w:tcPr>
            <w:tcW w:w="1011" w:type="dxa"/>
          </w:tcPr>
          <w:p w14:paraId="246609C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74</w:t>
            </w:r>
          </w:p>
          <w:p w14:paraId="02079AAD" w14:textId="799280B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17-13.12)</w:t>
            </w:r>
          </w:p>
        </w:tc>
        <w:tc>
          <w:tcPr>
            <w:tcW w:w="1085" w:type="dxa"/>
          </w:tcPr>
          <w:p w14:paraId="71CF813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59</w:t>
            </w:r>
          </w:p>
          <w:p w14:paraId="78C5813D" w14:textId="409D858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15-13.09)</w:t>
            </w:r>
          </w:p>
        </w:tc>
        <w:tc>
          <w:tcPr>
            <w:tcW w:w="950" w:type="dxa"/>
          </w:tcPr>
          <w:p w14:paraId="01A44A5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99</w:t>
            </w:r>
          </w:p>
          <w:p w14:paraId="4BFBE950" w14:textId="16C5DF2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45-13.2)</w:t>
            </w:r>
          </w:p>
        </w:tc>
        <w:tc>
          <w:tcPr>
            <w:tcW w:w="950" w:type="dxa"/>
          </w:tcPr>
          <w:p w14:paraId="305A0DC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46</w:t>
            </w:r>
          </w:p>
          <w:p w14:paraId="721BBA3B" w14:textId="09CF5D6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8-13.55)</w:t>
            </w:r>
          </w:p>
        </w:tc>
        <w:tc>
          <w:tcPr>
            <w:tcW w:w="950" w:type="dxa"/>
          </w:tcPr>
          <w:p w14:paraId="675E73D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34</w:t>
            </w:r>
          </w:p>
          <w:p w14:paraId="1A327F0D" w14:textId="2D8E808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93-14.79)</w:t>
            </w:r>
          </w:p>
        </w:tc>
      </w:tr>
      <w:tr w:rsidR="008E0BA5" w:rsidRPr="00D66C77" w14:paraId="4542DA56" w14:textId="77777777" w:rsidTr="002A1357">
        <w:trPr>
          <w:trHeight w:val="247"/>
          <w:jc w:val="center"/>
        </w:trPr>
        <w:tc>
          <w:tcPr>
            <w:tcW w:w="1141" w:type="dxa"/>
          </w:tcPr>
          <w:p w14:paraId="225F9924" w14:textId="759FA34F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deichmanni</w:t>
            </w:r>
            <w:proofErr w:type="spellEnd"/>
          </w:p>
        </w:tc>
        <w:tc>
          <w:tcPr>
            <w:tcW w:w="874" w:type="dxa"/>
          </w:tcPr>
          <w:p w14:paraId="5B2575E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.2</w:t>
            </w:r>
          </w:p>
          <w:p w14:paraId="09747060" w14:textId="4728D91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61-1.86)</w:t>
            </w:r>
          </w:p>
        </w:tc>
        <w:tc>
          <w:tcPr>
            <w:tcW w:w="951" w:type="dxa"/>
          </w:tcPr>
          <w:p w14:paraId="210C1F7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12</w:t>
            </w:r>
          </w:p>
          <w:p w14:paraId="5307CC32" w14:textId="691F219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28-14.99)</w:t>
            </w:r>
          </w:p>
        </w:tc>
        <w:tc>
          <w:tcPr>
            <w:tcW w:w="892" w:type="dxa"/>
          </w:tcPr>
          <w:p w14:paraId="6D317247" w14:textId="2082FA35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3.55 (13-13.92)</w:t>
            </w:r>
          </w:p>
        </w:tc>
        <w:tc>
          <w:tcPr>
            <w:tcW w:w="992" w:type="dxa"/>
          </w:tcPr>
          <w:p w14:paraId="78A531F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12</w:t>
            </w:r>
          </w:p>
          <w:p w14:paraId="1CF9FF03" w14:textId="747A1E4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96-13.34)</w:t>
            </w:r>
          </w:p>
        </w:tc>
        <w:tc>
          <w:tcPr>
            <w:tcW w:w="950" w:type="dxa"/>
          </w:tcPr>
          <w:p w14:paraId="141CD02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85</w:t>
            </w:r>
          </w:p>
          <w:p w14:paraId="3DB8DB40" w14:textId="30696EA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55-14.12)</w:t>
            </w:r>
          </w:p>
        </w:tc>
        <w:tc>
          <w:tcPr>
            <w:tcW w:w="950" w:type="dxa"/>
          </w:tcPr>
          <w:p w14:paraId="678EFCE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47</w:t>
            </w:r>
          </w:p>
          <w:p w14:paraId="77BFF2D3" w14:textId="738849A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73-13.23)</w:t>
            </w:r>
          </w:p>
        </w:tc>
        <w:tc>
          <w:tcPr>
            <w:tcW w:w="950" w:type="dxa"/>
          </w:tcPr>
          <w:p w14:paraId="48B141F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1</w:t>
            </w:r>
          </w:p>
          <w:p w14:paraId="19D37AEC" w14:textId="533B667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54-12.26)</w:t>
            </w:r>
          </w:p>
        </w:tc>
        <w:tc>
          <w:tcPr>
            <w:tcW w:w="950" w:type="dxa"/>
          </w:tcPr>
          <w:p w14:paraId="482A546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04</w:t>
            </w:r>
          </w:p>
          <w:p w14:paraId="611F635C" w14:textId="1AF5354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25-15.78)</w:t>
            </w:r>
          </w:p>
        </w:tc>
        <w:tc>
          <w:tcPr>
            <w:tcW w:w="950" w:type="dxa"/>
          </w:tcPr>
          <w:p w14:paraId="0F978FF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68</w:t>
            </w:r>
          </w:p>
          <w:p w14:paraId="0C33A009" w14:textId="4479A75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2-11.94)</w:t>
            </w:r>
          </w:p>
        </w:tc>
        <w:tc>
          <w:tcPr>
            <w:tcW w:w="950" w:type="dxa"/>
          </w:tcPr>
          <w:p w14:paraId="6809353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3</w:t>
            </w:r>
          </w:p>
          <w:p w14:paraId="338F240E" w14:textId="444C8A1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77-12.32)</w:t>
            </w:r>
          </w:p>
        </w:tc>
        <w:tc>
          <w:tcPr>
            <w:tcW w:w="1011" w:type="dxa"/>
          </w:tcPr>
          <w:p w14:paraId="60CF7A5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6</w:t>
            </w:r>
          </w:p>
          <w:p w14:paraId="1566FC10" w14:textId="129461C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78-12.53)</w:t>
            </w:r>
          </w:p>
        </w:tc>
        <w:tc>
          <w:tcPr>
            <w:tcW w:w="1085" w:type="dxa"/>
          </w:tcPr>
          <w:p w14:paraId="4878284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57</w:t>
            </w:r>
          </w:p>
          <w:p w14:paraId="2AE0B686" w14:textId="44AD4A0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02-11.95)</w:t>
            </w:r>
          </w:p>
        </w:tc>
        <w:tc>
          <w:tcPr>
            <w:tcW w:w="950" w:type="dxa"/>
          </w:tcPr>
          <w:p w14:paraId="79C1D4D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72</w:t>
            </w:r>
          </w:p>
          <w:p w14:paraId="09C6FBD0" w14:textId="1C0F6C0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45-13)</w:t>
            </w:r>
          </w:p>
        </w:tc>
        <w:tc>
          <w:tcPr>
            <w:tcW w:w="950" w:type="dxa"/>
          </w:tcPr>
          <w:p w14:paraId="0C77B64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3</w:t>
            </w:r>
          </w:p>
          <w:p w14:paraId="0679FF84" w14:textId="6797B24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99-13.56)</w:t>
            </w:r>
          </w:p>
        </w:tc>
        <w:tc>
          <w:tcPr>
            <w:tcW w:w="950" w:type="dxa"/>
          </w:tcPr>
          <w:p w14:paraId="3AE7498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1</w:t>
            </w:r>
          </w:p>
          <w:p w14:paraId="31B718D4" w14:textId="55FD3E5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7-14.33)</w:t>
            </w:r>
          </w:p>
        </w:tc>
      </w:tr>
      <w:tr w:rsidR="008E0BA5" w:rsidRPr="00D66C77" w14:paraId="4ABE3B13" w14:textId="77777777" w:rsidTr="002A1357">
        <w:trPr>
          <w:trHeight w:val="247"/>
          <w:jc w:val="center"/>
        </w:trPr>
        <w:tc>
          <w:tcPr>
            <w:tcW w:w="1141" w:type="dxa"/>
          </w:tcPr>
          <w:p w14:paraId="589C4E82" w14:textId="08490151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brevifrons</w:t>
            </w:r>
            <w:proofErr w:type="spellEnd"/>
          </w:p>
        </w:tc>
        <w:tc>
          <w:tcPr>
            <w:tcW w:w="874" w:type="dxa"/>
          </w:tcPr>
          <w:p w14:paraId="1621275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86</w:t>
            </w:r>
          </w:p>
          <w:p w14:paraId="260F5F83" w14:textId="10EE7A1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46-1.4)</w:t>
            </w:r>
          </w:p>
        </w:tc>
        <w:tc>
          <w:tcPr>
            <w:tcW w:w="951" w:type="dxa"/>
          </w:tcPr>
          <w:p w14:paraId="37A40ED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35</w:t>
            </w:r>
          </w:p>
          <w:p w14:paraId="36CFEF4B" w14:textId="2BDB425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67-16.04)</w:t>
            </w:r>
          </w:p>
        </w:tc>
        <w:tc>
          <w:tcPr>
            <w:tcW w:w="892" w:type="dxa"/>
          </w:tcPr>
          <w:p w14:paraId="621BEDC1" w14:textId="428548CD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4.68 (14.25-15.22)</w:t>
            </w:r>
          </w:p>
        </w:tc>
        <w:tc>
          <w:tcPr>
            <w:tcW w:w="992" w:type="dxa"/>
          </w:tcPr>
          <w:p w14:paraId="2DB3B26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17</w:t>
            </w:r>
          </w:p>
          <w:p w14:paraId="647CF953" w14:textId="61D0951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68-14.44)</w:t>
            </w:r>
          </w:p>
        </w:tc>
        <w:tc>
          <w:tcPr>
            <w:tcW w:w="950" w:type="dxa"/>
          </w:tcPr>
          <w:p w14:paraId="630DB98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2</w:t>
            </w:r>
          </w:p>
          <w:p w14:paraId="2975DACB" w14:textId="209341D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07-15.05)</w:t>
            </w:r>
          </w:p>
        </w:tc>
        <w:tc>
          <w:tcPr>
            <w:tcW w:w="950" w:type="dxa"/>
          </w:tcPr>
          <w:p w14:paraId="1935270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96</w:t>
            </w:r>
          </w:p>
          <w:p w14:paraId="295757F8" w14:textId="2726B75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23-16.63)</w:t>
            </w:r>
          </w:p>
        </w:tc>
        <w:tc>
          <w:tcPr>
            <w:tcW w:w="950" w:type="dxa"/>
          </w:tcPr>
          <w:p w14:paraId="06D75C3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72</w:t>
            </w:r>
          </w:p>
          <w:p w14:paraId="16D67DBE" w14:textId="0EFA8EC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36-17.16)</w:t>
            </w:r>
          </w:p>
        </w:tc>
        <w:tc>
          <w:tcPr>
            <w:tcW w:w="950" w:type="dxa"/>
          </w:tcPr>
          <w:p w14:paraId="0FC0DF3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3</w:t>
            </w:r>
          </w:p>
          <w:p w14:paraId="3DA2A1CA" w14:textId="753F212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53-18.14)</w:t>
            </w:r>
          </w:p>
        </w:tc>
        <w:tc>
          <w:tcPr>
            <w:tcW w:w="950" w:type="dxa"/>
          </w:tcPr>
          <w:p w14:paraId="092A6A3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82</w:t>
            </w:r>
          </w:p>
          <w:p w14:paraId="23258BF7" w14:textId="3B39ADD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31-14.25)</w:t>
            </w:r>
          </w:p>
        </w:tc>
        <w:tc>
          <w:tcPr>
            <w:tcW w:w="950" w:type="dxa"/>
          </w:tcPr>
          <w:p w14:paraId="3DBCCD9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24</w:t>
            </w:r>
          </w:p>
          <w:p w14:paraId="72774471" w14:textId="0F26F2D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48-14.65)</w:t>
            </w:r>
          </w:p>
        </w:tc>
        <w:tc>
          <w:tcPr>
            <w:tcW w:w="1011" w:type="dxa"/>
          </w:tcPr>
          <w:p w14:paraId="60095C7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9</w:t>
            </w:r>
          </w:p>
          <w:p w14:paraId="6489885A" w14:textId="622C16F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1-15.45)</w:t>
            </w:r>
          </w:p>
        </w:tc>
        <w:tc>
          <w:tcPr>
            <w:tcW w:w="1085" w:type="dxa"/>
          </w:tcPr>
          <w:p w14:paraId="17F35D8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8</w:t>
            </w:r>
          </w:p>
          <w:p w14:paraId="0B40D4B7" w14:textId="6E57632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94-14.48)</w:t>
            </w:r>
          </w:p>
        </w:tc>
        <w:tc>
          <w:tcPr>
            <w:tcW w:w="950" w:type="dxa"/>
          </w:tcPr>
          <w:p w14:paraId="36B6146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39</w:t>
            </w:r>
          </w:p>
          <w:p w14:paraId="512D3929" w14:textId="0239F4E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19-14.77)</w:t>
            </w:r>
          </w:p>
        </w:tc>
        <w:tc>
          <w:tcPr>
            <w:tcW w:w="950" w:type="dxa"/>
          </w:tcPr>
          <w:p w14:paraId="7EF23E7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05</w:t>
            </w:r>
          </w:p>
          <w:p w14:paraId="2DDF6EAA" w14:textId="2E53ED4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61-13.36)</w:t>
            </w:r>
          </w:p>
        </w:tc>
        <w:tc>
          <w:tcPr>
            <w:tcW w:w="950" w:type="dxa"/>
          </w:tcPr>
          <w:p w14:paraId="465C81B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53</w:t>
            </w:r>
          </w:p>
          <w:p w14:paraId="4EF6BB13" w14:textId="65E8999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83-13.4)</w:t>
            </w:r>
          </w:p>
        </w:tc>
      </w:tr>
      <w:tr w:rsidR="008E0BA5" w:rsidRPr="00D66C77" w14:paraId="03BE3EEC" w14:textId="77777777" w:rsidTr="002A1357">
        <w:trPr>
          <w:trHeight w:val="247"/>
          <w:jc w:val="center"/>
        </w:trPr>
        <w:tc>
          <w:tcPr>
            <w:tcW w:w="1141" w:type="dxa"/>
          </w:tcPr>
          <w:p w14:paraId="6C00A540" w14:textId="73C43E63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zacae</w:t>
            </w:r>
            <w:proofErr w:type="spellEnd"/>
          </w:p>
        </w:tc>
        <w:tc>
          <w:tcPr>
            <w:tcW w:w="874" w:type="dxa"/>
          </w:tcPr>
          <w:p w14:paraId="6A008A05" w14:textId="3F87D5FA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</w:t>
            </w:r>
          </w:p>
        </w:tc>
        <w:tc>
          <w:tcPr>
            <w:tcW w:w="951" w:type="dxa"/>
          </w:tcPr>
          <w:p w14:paraId="71A981E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92</w:t>
            </w:r>
          </w:p>
          <w:p w14:paraId="31BBDF06" w14:textId="0EE87F5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34-13.51)</w:t>
            </w:r>
          </w:p>
        </w:tc>
        <w:tc>
          <w:tcPr>
            <w:tcW w:w="892" w:type="dxa"/>
          </w:tcPr>
          <w:p w14:paraId="0F67B0AA" w14:textId="4C6EA953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6.41 (16.05-16.66)</w:t>
            </w:r>
          </w:p>
        </w:tc>
        <w:tc>
          <w:tcPr>
            <w:tcW w:w="992" w:type="dxa"/>
          </w:tcPr>
          <w:p w14:paraId="7872666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45</w:t>
            </w:r>
          </w:p>
          <w:p w14:paraId="17F1282D" w14:textId="57D07A3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45-16.45)</w:t>
            </w:r>
          </w:p>
        </w:tc>
        <w:tc>
          <w:tcPr>
            <w:tcW w:w="950" w:type="dxa"/>
          </w:tcPr>
          <w:p w14:paraId="6557AEE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89</w:t>
            </w:r>
          </w:p>
          <w:p w14:paraId="199F0597" w14:textId="6FDCD72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89-16.89)</w:t>
            </w:r>
          </w:p>
        </w:tc>
        <w:tc>
          <w:tcPr>
            <w:tcW w:w="950" w:type="dxa"/>
          </w:tcPr>
          <w:p w14:paraId="0E278D7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79</w:t>
            </w:r>
          </w:p>
          <w:p w14:paraId="04A63106" w14:textId="1E6BAB6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74-16.95)</w:t>
            </w:r>
          </w:p>
        </w:tc>
        <w:tc>
          <w:tcPr>
            <w:tcW w:w="950" w:type="dxa"/>
          </w:tcPr>
          <w:p w14:paraId="239865F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13</w:t>
            </w:r>
          </w:p>
          <w:p w14:paraId="76B36B5F" w14:textId="288C949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13-15.13)</w:t>
            </w:r>
          </w:p>
        </w:tc>
        <w:tc>
          <w:tcPr>
            <w:tcW w:w="950" w:type="dxa"/>
          </w:tcPr>
          <w:p w14:paraId="20615EC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06</w:t>
            </w:r>
          </w:p>
          <w:p w14:paraId="5C2B248E" w14:textId="527D24A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73-15.55)</w:t>
            </w:r>
          </w:p>
        </w:tc>
        <w:tc>
          <w:tcPr>
            <w:tcW w:w="950" w:type="dxa"/>
          </w:tcPr>
          <w:p w14:paraId="396012A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49</w:t>
            </w:r>
          </w:p>
          <w:p w14:paraId="7E263DF7" w14:textId="35B9A0D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49-13.49)</w:t>
            </w:r>
          </w:p>
        </w:tc>
        <w:tc>
          <w:tcPr>
            <w:tcW w:w="950" w:type="dxa"/>
          </w:tcPr>
          <w:p w14:paraId="62856E1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92</w:t>
            </w:r>
          </w:p>
          <w:p w14:paraId="1C241987" w14:textId="33DC880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72-13.12)</w:t>
            </w:r>
          </w:p>
        </w:tc>
        <w:tc>
          <w:tcPr>
            <w:tcW w:w="1011" w:type="dxa"/>
          </w:tcPr>
          <w:p w14:paraId="54388DD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76</w:t>
            </w:r>
          </w:p>
          <w:p w14:paraId="2FF41FFE" w14:textId="18A60EB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37-13.15)</w:t>
            </w:r>
          </w:p>
        </w:tc>
        <w:tc>
          <w:tcPr>
            <w:tcW w:w="1085" w:type="dxa"/>
          </w:tcPr>
          <w:p w14:paraId="45237EC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46</w:t>
            </w:r>
          </w:p>
          <w:p w14:paraId="437C25D8" w14:textId="7DC3DF4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33-13.52)</w:t>
            </w:r>
          </w:p>
        </w:tc>
        <w:tc>
          <w:tcPr>
            <w:tcW w:w="950" w:type="dxa"/>
          </w:tcPr>
          <w:p w14:paraId="4FAAEE5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</w:t>
            </w:r>
          </w:p>
          <w:p w14:paraId="0CC4AFC1" w14:textId="6B865D9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26-14.86)</w:t>
            </w:r>
          </w:p>
        </w:tc>
        <w:tc>
          <w:tcPr>
            <w:tcW w:w="950" w:type="dxa"/>
          </w:tcPr>
          <w:p w14:paraId="1988B17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75</w:t>
            </w:r>
          </w:p>
          <w:p w14:paraId="2FCC495F" w14:textId="2C0C25D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75-12.75)</w:t>
            </w:r>
          </w:p>
        </w:tc>
        <w:tc>
          <w:tcPr>
            <w:tcW w:w="950" w:type="dxa"/>
          </w:tcPr>
          <w:p w14:paraId="612D2B9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34</w:t>
            </w:r>
          </w:p>
          <w:p w14:paraId="7097423F" w14:textId="1CEE843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06-14.7)</w:t>
            </w:r>
          </w:p>
        </w:tc>
      </w:tr>
      <w:tr w:rsidR="008E0BA5" w:rsidRPr="00D66C77" w14:paraId="4ACB8DA3" w14:textId="77777777" w:rsidTr="002A1357">
        <w:trPr>
          <w:trHeight w:val="247"/>
          <w:jc w:val="center"/>
        </w:trPr>
        <w:tc>
          <w:tcPr>
            <w:tcW w:w="1141" w:type="dxa"/>
          </w:tcPr>
          <w:p w14:paraId="2DE75DB3" w14:textId="4A9A647C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ecuadoriensis</w:t>
            </w:r>
            <w:proofErr w:type="spellEnd"/>
          </w:p>
        </w:tc>
        <w:tc>
          <w:tcPr>
            <w:tcW w:w="874" w:type="dxa"/>
          </w:tcPr>
          <w:p w14:paraId="06AD542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61</w:t>
            </w:r>
          </w:p>
          <w:p w14:paraId="46DC25C5" w14:textId="42824C6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3-0.77)</w:t>
            </w:r>
          </w:p>
        </w:tc>
        <w:tc>
          <w:tcPr>
            <w:tcW w:w="951" w:type="dxa"/>
          </w:tcPr>
          <w:p w14:paraId="51AC1BC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93</w:t>
            </w:r>
          </w:p>
          <w:p w14:paraId="06A1C279" w14:textId="52B1864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77-17.16)</w:t>
            </w:r>
          </w:p>
        </w:tc>
        <w:tc>
          <w:tcPr>
            <w:tcW w:w="892" w:type="dxa"/>
          </w:tcPr>
          <w:p w14:paraId="06AE4F83" w14:textId="040213DE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6.29 (15.95-16.73)</w:t>
            </w:r>
          </w:p>
        </w:tc>
        <w:tc>
          <w:tcPr>
            <w:tcW w:w="992" w:type="dxa"/>
          </w:tcPr>
          <w:p w14:paraId="06F93B2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79</w:t>
            </w:r>
          </w:p>
          <w:p w14:paraId="682D06DD" w14:textId="225E061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73-15.92)</w:t>
            </w:r>
          </w:p>
        </w:tc>
        <w:tc>
          <w:tcPr>
            <w:tcW w:w="950" w:type="dxa"/>
          </w:tcPr>
          <w:p w14:paraId="29C80E4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14</w:t>
            </w:r>
          </w:p>
          <w:p w14:paraId="226D47EB" w14:textId="7AD972F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94-17.34)</w:t>
            </w:r>
          </w:p>
        </w:tc>
        <w:tc>
          <w:tcPr>
            <w:tcW w:w="950" w:type="dxa"/>
          </w:tcPr>
          <w:p w14:paraId="18AC1D3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42</w:t>
            </w:r>
          </w:p>
          <w:p w14:paraId="556CD0F8" w14:textId="1DE97A1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63-16.37)</w:t>
            </w:r>
          </w:p>
        </w:tc>
        <w:tc>
          <w:tcPr>
            <w:tcW w:w="950" w:type="dxa"/>
          </w:tcPr>
          <w:p w14:paraId="33EB7A9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93</w:t>
            </w:r>
          </w:p>
          <w:p w14:paraId="4A99A8B0" w14:textId="6BCA734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6-16.19)</w:t>
            </w:r>
          </w:p>
        </w:tc>
        <w:tc>
          <w:tcPr>
            <w:tcW w:w="950" w:type="dxa"/>
          </w:tcPr>
          <w:p w14:paraId="7DD9372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76</w:t>
            </w:r>
          </w:p>
          <w:p w14:paraId="03E945AD" w14:textId="1125690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4-16.17)</w:t>
            </w:r>
          </w:p>
        </w:tc>
        <w:tc>
          <w:tcPr>
            <w:tcW w:w="950" w:type="dxa"/>
          </w:tcPr>
          <w:p w14:paraId="0828B29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96</w:t>
            </w:r>
          </w:p>
          <w:p w14:paraId="2722BA3E" w14:textId="1C5904B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52-14.27)</w:t>
            </w:r>
          </w:p>
        </w:tc>
        <w:tc>
          <w:tcPr>
            <w:tcW w:w="950" w:type="dxa"/>
          </w:tcPr>
          <w:p w14:paraId="7F578BB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5</w:t>
            </w:r>
          </w:p>
          <w:p w14:paraId="7A4F9F6E" w14:textId="5C97C15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08-15.03)</w:t>
            </w:r>
          </w:p>
        </w:tc>
        <w:tc>
          <w:tcPr>
            <w:tcW w:w="1011" w:type="dxa"/>
          </w:tcPr>
          <w:p w14:paraId="134BD7C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85</w:t>
            </w:r>
          </w:p>
          <w:p w14:paraId="5BA44708" w14:textId="5FA25F3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53-14.1)</w:t>
            </w:r>
          </w:p>
        </w:tc>
        <w:tc>
          <w:tcPr>
            <w:tcW w:w="1085" w:type="dxa"/>
          </w:tcPr>
          <w:p w14:paraId="0A97AE9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1</w:t>
            </w:r>
          </w:p>
          <w:p w14:paraId="4845D25A" w14:textId="7812AAF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4-14.08)</w:t>
            </w:r>
          </w:p>
        </w:tc>
        <w:tc>
          <w:tcPr>
            <w:tcW w:w="950" w:type="dxa"/>
          </w:tcPr>
          <w:p w14:paraId="38A73D9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44</w:t>
            </w:r>
          </w:p>
          <w:p w14:paraId="39A3955F" w14:textId="02F2E42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8-15.96)</w:t>
            </w:r>
          </w:p>
        </w:tc>
        <w:tc>
          <w:tcPr>
            <w:tcW w:w="950" w:type="dxa"/>
          </w:tcPr>
          <w:p w14:paraId="598B379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8</w:t>
            </w:r>
          </w:p>
          <w:p w14:paraId="48772944" w14:textId="4CE1037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71-13.9)</w:t>
            </w:r>
          </w:p>
        </w:tc>
        <w:tc>
          <w:tcPr>
            <w:tcW w:w="950" w:type="dxa"/>
          </w:tcPr>
          <w:p w14:paraId="3329F8C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9</w:t>
            </w:r>
          </w:p>
          <w:p w14:paraId="53A62CB6" w14:textId="6C3957C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3-14.99)</w:t>
            </w:r>
          </w:p>
        </w:tc>
      </w:tr>
      <w:tr w:rsidR="008E0BA5" w:rsidRPr="00D66C77" w14:paraId="56B10700" w14:textId="77777777" w:rsidTr="002A1357">
        <w:trPr>
          <w:trHeight w:val="247"/>
          <w:jc w:val="center"/>
        </w:trPr>
        <w:tc>
          <w:tcPr>
            <w:tcW w:w="1141" w:type="dxa"/>
          </w:tcPr>
          <w:p w14:paraId="17936CCB" w14:textId="34C75F06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aff</w:t>
            </w:r>
            <w:proofErr w:type="spellEnd"/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.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ecuadoriensis</w:t>
            </w:r>
            <w:proofErr w:type="spellEnd"/>
          </w:p>
        </w:tc>
        <w:tc>
          <w:tcPr>
            <w:tcW w:w="874" w:type="dxa"/>
          </w:tcPr>
          <w:p w14:paraId="360853FF" w14:textId="0A7F0333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</w:t>
            </w:r>
          </w:p>
        </w:tc>
        <w:tc>
          <w:tcPr>
            <w:tcW w:w="951" w:type="dxa"/>
          </w:tcPr>
          <w:p w14:paraId="68A3FFA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5</w:t>
            </w:r>
          </w:p>
          <w:p w14:paraId="788B3AC5" w14:textId="7693C06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41-15.59)</w:t>
            </w:r>
          </w:p>
        </w:tc>
        <w:tc>
          <w:tcPr>
            <w:tcW w:w="892" w:type="dxa"/>
          </w:tcPr>
          <w:p w14:paraId="105A8F4E" w14:textId="28567F22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6.16 (16.11-16.3)</w:t>
            </w:r>
          </w:p>
        </w:tc>
        <w:tc>
          <w:tcPr>
            <w:tcW w:w="992" w:type="dxa"/>
          </w:tcPr>
          <w:p w14:paraId="4CEAF77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28</w:t>
            </w:r>
          </w:p>
          <w:p w14:paraId="7D386100" w14:textId="6D2594E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28-16.28)</w:t>
            </w:r>
          </w:p>
        </w:tc>
        <w:tc>
          <w:tcPr>
            <w:tcW w:w="950" w:type="dxa"/>
          </w:tcPr>
          <w:p w14:paraId="4812B31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51</w:t>
            </w:r>
          </w:p>
          <w:p w14:paraId="76EE29A5" w14:textId="106E865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51-16.51)</w:t>
            </w:r>
          </w:p>
        </w:tc>
        <w:tc>
          <w:tcPr>
            <w:tcW w:w="950" w:type="dxa"/>
          </w:tcPr>
          <w:p w14:paraId="2FD646F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28</w:t>
            </w:r>
          </w:p>
          <w:p w14:paraId="29C08778" w14:textId="4A6D1AB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81-15.77)</w:t>
            </w:r>
          </w:p>
        </w:tc>
        <w:tc>
          <w:tcPr>
            <w:tcW w:w="950" w:type="dxa"/>
          </w:tcPr>
          <w:p w14:paraId="5707FBC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18</w:t>
            </w:r>
          </w:p>
          <w:p w14:paraId="5A19C90E" w14:textId="6853813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18-16.18)</w:t>
            </w:r>
          </w:p>
        </w:tc>
        <w:tc>
          <w:tcPr>
            <w:tcW w:w="950" w:type="dxa"/>
          </w:tcPr>
          <w:p w14:paraId="12D3BC2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84</w:t>
            </w:r>
          </w:p>
          <w:p w14:paraId="2A42FC59" w14:textId="5FE6A4C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77-15.96)</w:t>
            </w:r>
          </w:p>
        </w:tc>
        <w:tc>
          <w:tcPr>
            <w:tcW w:w="950" w:type="dxa"/>
          </w:tcPr>
          <w:p w14:paraId="5BB3370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09</w:t>
            </w:r>
          </w:p>
          <w:p w14:paraId="66D7A923" w14:textId="0554250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9-14.28)</w:t>
            </w:r>
          </w:p>
        </w:tc>
        <w:tc>
          <w:tcPr>
            <w:tcW w:w="950" w:type="dxa"/>
          </w:tcPr>
          <w:p w14:paraId="3C5F5A9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7</w:t>
            </w:r>
          </w:p>
          <w:p w14:paraId="7A809680" w14:textId="31234E4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53-14.08)</w:t>
            </w:r>
          </w:p>
        </w:tc>
        <w:tc>
          <w:tcPr>
            <w:tcW w:w="1011" w:type="dxa"/>
          </w:tcPr>
          <w:p w14:paraId="30795DA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3</w:t>
            </w:r>
          </w:p>
          <w:p w14:paraId="321AB732" w14:textId="3B0A85E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54-13.92)</w:t>
            </w:r>
          </w:p>
        </w:tc>
        <w:tc>
          <w:tcPr>
            <w:tcW w:w="1085" w:type="dxa"/>
          </w:tcPr>
          <w:p w14:paraId="75B023E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15</w:t>
            </w:r>
          </w:p>
          <w:p w14:paraId="45F2B508" w14:textId="015D4AD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5-13.15)</w:t>
            </w:r>
          </w:p>
        </w:tc>
        <w:tc>
          <w:tcPr>
            <w:tcW w:w="950" w:type="dxa"/>
          </w:tcPr>
          <w:p w14:paraId="3D5715A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99</w:t>
            </w:r>
          </w:p>
          <w:p w14:paraId="0B17D2C5" w14:textId="50E7220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67-14.24)</w:t>
            </w:r>
          </w:p>
        </w:tc>
        <w:tc>
          <w:tcPr>
            <w:tcW w:w="950" w:type="dxa"/>
          </w:tcPr>
          <w:p w14:paraId="639537B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6</w:t>
            </w:r>
          </w:p>
          <w:p w14:paraId="5312C1B4" w14:textId="6E88657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6-12.6)</w:t>
            </w:r>
          </w:p>
        </w:tc>
        <w:tc>
          <w:tcPr>
            <w:tcW w:w="950" w:type="dxa"/>
          </w:tcPr>
          <w:p w14:paraId="59DD240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2</w:t>
            </w:r>
          </w:p>
          <w:p w14:paraId="2BFD8165" w14:textId="13BBF8A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1-14.98)</w:t>
            </w:r>
          </w:p>
        </w:tc>
      </w:tr>
      <w:tr w:rsidR="008E0BA5" w:rsidRPr="00D66C77" w14:paraId="3DCC2F18" w14:textId="77777777" w:rsidTr="002A1357">
        <w:trPr>
          <w:trHeight w:val="247"/>
          <w:jc w:val="center"/>
        </w:trPr>
        <w:tc>
          <w:tcPr>
            <w:tcW w:w="1141" w:type="dxa"/>
          </w:tcPr>
          <w:p w14:paraId="4CCCF747" w14:textId="7AD47885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aff</w:t>
            </w:r>
            <w:proofErr w:type="spellEnd"/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.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zacae</w:t>
            </w:r>
            <w:proofErr w:type="spellEnd"/>
          </w:p>
        </w:tc>
        <w:tc>
          <w:tcPr>
            <w:tcW w:w="874" w:type="dxa"/>
          </w:tcPr>
          <w:p w14:paraId="6EC8C68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46</w:t>
            </w:r>
          </w:p>
          <w:p w14:paraId="540094B9" w14:textId="2775C42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46-0.46)</w:t>
            </w:r>
          </w:p>
        </w:tc>
        <w:tc>
          <w:tcPr>
            <w:tcW w:w="951" w:type="dxa"/>
          </w:tcPr>
          <w:p w14:paraId="33D52E1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6</w:t>
            </w:r>
          </w:p>
          <w:p w14:paraId="35566908" w14:textId="1455A8E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41-15.8)</w:t>
            </w:r>
          </w:p>
        </w:tc>
        <w:tc>
          <w:tcPr>
            <w:tcW w:w="892" w:type="dxa"/>
          </w:tcPr>
          <w:p w14:paraId="4F0819FE" w14:textId="6351690C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5.39 (15.34-15.53)</w:t>
            </w:r>
          </w:p>
        </w:tc>
        <w:tc>
          <w:tcPr>
            <w:tcW w:w="992" w:type="dxa"/>
          </w:tcPr>
          <w:p w14:paraId="6E6D2CD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96</w:t>
            </w:r>
          </w:p>
          <w:p w14:paraId="04DA070F" w14:textId="6D5D270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77-15.14)</w:t>
            </w:r>
          </w:p>
        </w:tc>
        <w:tc>
          <w:tcPr>
            <w:tcW w:w="950" w:type="dxa"/>
          </w:tcPr>
          <w:p w14:paraId="2AD336C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55</w:t>
            </w:r>
          </w:p>
          <w:p w14:paraId="3B4D7F80" w14:textId="03EA4A2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36-15.74)</w:t>
            </w:r>
          </w:p>
        </w:tc>
        <w:tc>
          <w:tcPr>
            <w:tcW w:w="950" w:type="dxa"/>
          </w:tcPr>
          <w:p w14:paraId="06F43FF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9</w:t>
            </w:r>
          </w:p>
          <w:p w14:paraId="27211C0E" w14:textId="6346C31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44-15.03)</w:t>
            </w:r>
          </w:p>
        </w:tc>
        <w:tc>
          <w:tcPr>
            <w:tcW w:w="950" w:type="dxa"/>
          </w:tcPr>
          <w:p w14:paraId="30D599C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55</w:t>
            </w:r>
          </w:p>
          <w:p w14:paraId="3C3E14A9" w14:textId="0D79B55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46-14.65)</w:t>
            </w:r>
          </w:p>
        </w:tc>
        <w:tc>
          <w:tcPr>
            <w:tcW w:w="950" w:type="dxa"/>
          </w:tcPr>
          <w:p w14:paraId="4E1856F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04</w:t>
            </w:r>
          </w:p>
          <w:p w14:paraId="34AB6D7D" w14:textId="16CDFBC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7-14.44)</w:t>
            </w:r>
          </w:p>
        </w:tc>
        <w:tc>
          <w:tcPr>
            <w:tcW w:w="950" w:type="dxa"/>
          </w:tcPr>
          <w:p w14:paraId="6D1D955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6</w:t>
            </w:r>
          </w:p>
          <w:p w14:paraId="2F9422F0" w14:textId="22F8343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41-12.79)</w:t>
            </w:r>
          </w:p>
        </w:tc>
        <w:tc>
          <w:tcPr>
            <w:tcW w:w="950" w:type="dxa"/>
          </w:tcPr>
          <w:p w14:paraId="0230F50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12</w:t>
            </w:r>
          </w:p>
          <w:p w14:paraId="610D1273" w14:textId="2B33E1B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79-13.52)</w:t>
            </w:r>
          </w:p>
        </w:tc>
        <w:tc>
          <w:tcPr>
            <w:tcW w:w="1011" w:type="dxa"/>
          </w:tcPr>
          <w:p w14:paraId="24D33FA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8</w:t>
            </w:r>
          </w:p>
          <w:p w14:paraId="4D89A7A2" w14:textId="573CC4C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61-12.99)</w:t>
            </w:r>
          </w:p>
        </w:tc>
        <w:tc>
          <w:tcPr>
            <w:tcW w:w="1085" w:type="dxa"/>
          </w:tcPr>
          <w:p w14:paraId="41A192D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12</w:t>
            </w:r>
          </w:p>
          <w:p w14:paraId="34F0D43C" w14:textId="6E8BD6B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79-13.34)</w:t>
            </w:r>
          </w:p>
        </w:tc>
        <w:tc>
          <w:tcPr>
            <w:tcW w:w="950" w:type="dxa"/>
          </w:tcPr>
          <w:p w14:paraId="4BF2596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</w:t>
            </w:r>
          </w:p>
          <w:p w14:paraId="160AC83B" w14:textId="2B5BC0B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3-14.04)</w:t>
            </w:r>
          </w:p>
        </w:tc>
        <w:tc>
          <w:tcPr>
            <w:tcW w:w="950" w:type="dxa"/>
          </w:tcPr>
          <w:p w14:paraId="5C4C6A0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61</w:t>
            </w:r>
          </w:p>
          <w:p w14:paraId="7388D3EE" w14:textId="7A8B7B4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34-11.88)</w:t>
            </w:r>
          </w:p>
        </w:tc>
        <w:tc>
          <w:tcPr>
            <w:tcW w:w="950" w:type="dxa"/>
          </w:tcPr>
          <w:p w14:paraId="13FC1DE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26</w:t>
            </w:r>
          </w:p>
          <w:p w14:paraId="36B04F62" w14:textId="4A1453B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98-13.56)</w:t>
            </w:r>
          </w:p>
        </w:tc>
      </w:tr>
      <w:tr w:rsidR="008E0BA5" w:rsidRPr="00D66C77" w14:paraId="077ADA3D" w14:textId="77777777" w:rsidTr="002A1357">
        <w:trPr>
          <w:trHeight w:val="247"/>
          <w:jc w:val="center"/>
        </w:trPr>
        <w:tc>
          <w:tcPr>
            <w:tcW w:w="1141" w:type="dxa"/>
          </w:tcPr>
          <w:p w14:paraId="56C6B90F" w14:textId="29473ABB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osa</w:t>
            </w:r>
            <w:proofErr w:type="spellEnd"/>
          </w:p>
        </w:tc>
        <w:tc>
          <w:tcPr>
            <w:tcW w:w="874" w:type="dxa"/>
          </w:tcPr>
          <w:p w14:paraId="7952442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84</w:t>
            </w:r>
          </w:p>
          <w:p w14:paraId="36C0A879" w14:textId="640D9FD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61-1.08)</w:t>
            </w:r>
          </w:p>
        </w:tc>
        <w:tc>
          <w:tcPr>
            <w:tcW w:w="951" w:type="dxa"/>
          </w:tcPr>
          <w:p w14:paraId="7A8151E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25</w:t>
            </w:r>
          </w:p>
          <w:p w14:paraId="180C0C44" w14:textId="4E30103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86-15.83)</w:t>
            </w:r>
          </w:p>
        </w:tc>
        <w:tc>
          <w:tcPr>
            <w:tcW w:w="892" w:type="dxa"/>
          </w:tcPr>
          <w:p w14:paraId="213F4C2B" w14:textId="0D1E5FCB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4.44 (14.03-14.81)</w:t>
            </w:r>
          </w:p>
        </w:tc>
        <w:tc>
          <w:tcPr>
            <w:tcW w:w="992" w:type="dxa"/>
          </w:tcPr>
          <w:p w14:paraId="37DDA1B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5</w:t>
            </w:r>
          </w:p>
          <w:p w14:paraId="1459E1B2" w14:textId="4C919BC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21-14.77)</w:t>
            </w:r>
          </w:p>
        </w:tc>
        <w:tc>
          <w:tcPr>
            <w:tcW w:w="950" w:type="dxa"/>
          </w:tcPr>
          <w:p w14:paraId="746E0BF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28</w:t>
            </w:r>
          </w:p>
          <w:p w14:paraId="5734157F" w14:textId="3CCEB12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98-15.55)</w:t>
            </w:r>
          </w:p>
        </w:tc>
        <w:tc>
          <w:tcPr>
            <w:tcW w:w="950" w:type="dxa"/>
          </w:tcPr>
          <w:p w14:paraId="0C90015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36</w:t>
            </w:r>
          </w:p>
          <w:p w14:paraId="04298CF2" w14:textId="0B8F69B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83-15.99)</w:t>
            </w:r>
          </w:p>
        </w:tc>
        <w:tc>
          <w:tcPr>
            <w:tcW w:w="950" w:type="dxa"/>
          </w:tcPr>
          <w:p w14:paraId="286BD5B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</w:t>
            </w:r>
          </w:p>
          <w:p w14:paraId="4910D14B" w14:textId="4BF3A8B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64-14.84)</w:t>
            </w:r>
          </w:p>
        </w:tc>
        <w:tc>
          <w:tcPr>
            <w:tcW w:w="950" w:type="dxa"/>
          </w:tcPr>
          <w:p w14:paraId="37DE4CA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24</w:t>
            </w:r>
          </w:p>
          <w:p w14:paraId="2539F8A0" w14:textId="6630B8B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99-16.57)</w:t>
            </w:r>
          </w:p>
        </w:tc>
        <w:tc>
          <w:tcPr>
            <w:tcW w:w="950" w:type="dxa"/>
          </w:tcPr>
          <w:p w14:paraId="5FC0D38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41</w:t>
            </w:r>
          </w:p>
          <w:p w14:paraId="3C03C574" w14:textId="038051E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04-12.59)</w:t>
            </w:r>
          </w:p>
        </w:tc>
        <w:tc>
          <w:tcPr>
            <w:tcW w:w="950" w:type="dxa"/>
          </w:tcPr>
          <w:p w14:paraId="5D1B046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64</w:t>
            </w:r>
          </w:p>
          <w:p w14:paraId="77BAB6DF" w14:textId="7085AD0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32-11.87)</w:t>
            </w:r>
          </w:p>
        </w:tc>
        <w:tc>
          <w:tcPr>
            <w:tcW w:w="1011" w:type="dxa"/>
          </w:tcPr>
          <w:p w14:paraId="1C3081F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61</w:t>
            </w:r>
          </w:p>
          <w:p w14:paraId="51069101" w14:textId="0BF6C67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9-14.12)</w:t>
            </w:r>
          </w:p>
        </w:tc>
        <w:tc>
          <w:tcPr>
            <w:tcW w:w="1085" w:type="dxa"/>
          </w:tcPr>
          <w:p w14:paraId="6CF4981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61</w:t>
            </w:r>
          </w:p>
          <w:p w14:paraId="03F5C748" w14:textId="7E7CC0B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24-12.79)</w:t>
            </w:r>
          </w:p>
        </w:tc>
        <w:tc>
          <w:tcPr>
            <w:tcW w:w="950" w:type="dxa"/>
          </w:tcPr>
          <w:p w14:paraId="7A8C543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88</w:t>
            </w:r>
          </w:p>
          <w:p w14:paraId="06EAC890" w14:textId="748882D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38-13.47)</w:t>
            </w:r>
          </w:p>
        </w:tc>
        <w:tc>
          <w:tcPr>
            <w:tcW w:w="950" w:type="dxa"/>
          </w:tcPr>
          <w:p w14:paraId="5808EB7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75</w:t>
            </w:r>
          </w:p>
          <w:p w14:paraId="5A7E8CF0" w14:textId="693EEB7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52-12.06)</w:t>
            </w:r>
          </w:p>
        </w:tc>
        <w:tc>
          <w:tcPr>
            <w:tcW w:w="950" w:type="dxa"/>
          </w:tcPr>
          <w:p w14:paraId="08272DE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04</w:t>
            </w:r>
          </w:p>
          <w:p w14:paraId="781CE0A6" w14:textId="6219592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52-12.58)</w:t>
            </w:r>
          </w:p>
        </w:tc>
      </w:tr>
      <w:tr w:rsidR="008E0BA5" w:rsidRPr="00D66C77" w14:paraId="1AE79710" w14:textId="77777777" w:rsidTr="002A1357">
        <w:trPr>
          <w:trHeight w:val="247"/>
          <w:jc w:val="center"/>
        </w:trPr>
        <w:tc>
          <w:tcPr>
            <w:tcW w:w="1141" w:type="dxa"/>
          </w:tcPr>
          <w:p w14:paraId="0D593963" w14:textId="2CA4DD2B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argillicola</w:t>
            </w:r>
            <w:proofErr w:type="spellEnd"/>
          </w:p>
        </w:tc>
        <w:tc>
          <w:tcPr>
            <w:tcW w:w="874" w:type="dxa"/>
          </w:tcPr>
          <w:p w14:paraId="34C6803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.13</w:t>
            </w:r>
          </w:p>
          <w:p w14:paraId="6790CD74" w14:textId="3E31106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77-1.7)</w:t>
            </w:r>
          </w:p>
        </w:tc>
        <w:tc>
          <w:tcPr>
            <w:tcW w:w="951" w:type="dxa"/>
          </w:tcPr>
          <w:p w14:paraId="463C968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51</w:t>
            </w:r>
          </w:p>
          <w:p w14:paraId="3926D8F2" w14:textId="1D67129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3-15.73)</w:t>
            </w:r>
          </w:p>
        </w:tc>
        <w:tc>
          <w:tcPr>
            <w:tcW w:w="892" w:type="dxa"/>
          </w:tcPr>
          <w:p w14:paraId="225D94C8" w14:textId="782A6F56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7.34 (17.11-17.7)</w:t>
            </w:r>
          </w:p>
        </w:tc>
        <w:tc>
          <w:tcPr>
            <w:tcW w:w="992" w:type="dxa"/>
          </w:tcPr>
          <w:p w14:paraId="31D9787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88</w:t>
            </w:r>
          </w:p>
          <w:p w14:paraId="7B218077" w14:textId="7EEFD7D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67-18.07)</w:t>
            </w:r>
          </w:p>
        </w:tc>
        <w:tc>
          <w:tcPr>
            <w:tcW w:w="950" w:type="dxa"/>
          </w:tcPr>
          <w:p w14:paraId="4300C8E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13</w:t>
            </w:r>
          </w:p>
          <w:p w14:paraId="4F4A3DD4" w14:textId="1028B67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92-17.32)</w:t>
            </w:r>
          </w:p>
        </w:tc>
        <w:tc>
          <w:tcPr>
            <w:tcW w:w="950" w:type="dxa"/>
          </w:tcPr>
          <w:p w14:paraId="63A7885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1</w:t>
            </w:r>
          </w:p>
          <w:p w14:paraId="6E32DDBB" w14:textId="2D25722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59-16.77)</w:t>
            </w:r>
          </w:p>
        </w:tc>
        <w:tc>
          <w:tcPr>
            <w:tcW w:w="950" w:type="dxa"/>
          </w:tcPr>
          <w:p w14:paraId="5CFF687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32</w:t>
            </w:r>
          </w:p>
          <w:p w14:paraId="30714878" w14:textId="4D5738C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16-17.39)</w:t>
            </w:r>
          </w:p>
        </w:tc>
        <w:tc>
          <w:tcPr>
            <w:tcW w:w="950" w:type="dxa"/>
          </w:tcPr>
          <w:p w14:paraId="5C4598D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82</w:t>
            </w:r>
          </w:p>
          <w:p w14:paraId="04F5EF0D" w14:textId="7506467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43-17.19)</w:t>
            </w:r>
          </w:p>
        </w:tc>
        <w:tc>
          <w:tcPr>
            <w:tcW w:w="950" w:type="dxa"/>
          </w:tcPr>
          <w:p w14:paraId="2F0F396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95</w:t>
            </w:r>
          </w:p>
          <w:p w14:paraId="69E075D3" w14:textId="761A88A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66-15.26)</w:t>
            </w:r>
          </w:p>
        </w:tc>
        <w:tc>
          <w:tcPr>
            <w:tcW w:w="950" w:type="dxa"/>
          </w:tcPr>
          <w:p w14:paraId="5C37E4D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77</w:t>
            </w:r>
          </w:p>
          <w:p w14:paraId="63151104" w14:textId="6752495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08-13.21)</w:t>
            </w:r>
          </w:p>
        </w:tc>
        <w:tc>
          <w:tcPr>
            <w:tcW w:w="1011" w:type="dxa"/>
          </w:tcPr>
          <w:p w14:paraId="2860426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32</w:t>
            </w:r>
          </w:p>
          <w:p w14:paraId="3A3ABFD6" w14:textId="0FE0018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53-15.93)</w:t>
            </w:r>
          </w:p>
        </w:tc>
        <w:tc>
          <w:tcPr>
            <w:tcW w:w="1085" w:type="dxa"/>
          </w:tcPr>
          <w:p w14:paraId="0F96539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72</w:t>
            </w:r>
          </w:p>
          <w:p w14:paraId="7ADE5878" w14:textId="15115A1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36-14.15)</w:t>
            </w:r>
          </w:p>
        </w:tc>
        <w:tc>
          <w:tcPr>
            <w:tcW w:w="950" w:type="dxa"/>
          </w:tcPr>
          <w:p w14:paraId="33E77C2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32</w:t>
            </w:r>
          </w:p>
          <w:p w14:paraId="3EF4EABB" w14:textId="5292F23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04-14.61)</w:t>
            </w:r>
          </w:p>
        </w:tc>
        <w:tc>
          <w:tcPr>
            <w:tcW w:w="950" w:type="dxa"/>
          </w:tcPr>
          <w:p w14:paraId="0C87843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72</w:t>
            </w:r>
          </w:p>
          <w:p w14:paraId="2A598DC7" w14:textId="45E8DEF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22-16.03)</w:t>
            </w:r>
          </w:p>
        </w:tc>
        <w:tc>
          <w:tcPr>
            <w:tcW w:w="950" w:type="dxa"/>
          </w:tcPr>
          <w:p w14:paraId="58877EA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46</w:t>
            </w:r>
          </w:p>
          <w:p w14:paraId="54DDDA94" w14:textId="6112621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92-15.19)</w:t>
            </w:r>
          </w:p>
        </w:tc>
      </w:tr>
      <w:tr w:rsidR="008E0BA5" w:rsidRPr="00D66C77" w14:paraId="5268D765" w14:textId="77777777" w:rsidTr="002A1357">
        <w:trPr>
          <w:trHeight w:val="247"/>
          <w:jc w:val="center"/>
        </w:trPr>
        <w:tc>
          <w:tcPr>
            <w:tcW w:w="1141" w:type="dxa"/>
          </w:tcPr>
          <w:p w14:paraId="69D11B27" w14:textId="4BC58E2A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galapagensis</w:t>
            </w:r>
            <w:proofErr w:type="spellEnd"/>
          </w:p>
        </w:tc>
        <w:tc>
          <w:tcPr>
            <w:tcW w:w="874" w:type="dxa"/>
          </w:tcPr>
          <w:p w14:paraId="4E459CC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73</w:t>
            </w:r>
          </w:p>
          <w:p w14:paraId="702791BA" w14:textId="5F9C030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3-1.23)</w:t>
            </w:r>
          </w:p>
        </w:tc>
        <w:tc>
          <w:tcPr>
            <w:tcW w:w="951" w:type="dxa"/>
          </w:tcPr>
          <w:p w14:paraId="678EF5C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06</w:t>
            </w:r>
          </w:p>
          <w:p w14:paraId="390E715A" w14:textId="72779DF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53-14.47)</w:t>
            </w:r>
          </w:p>
        </w:tc>
        <w:tc>
          <w:tcPr>
            <w:tcW w:w="892" w:type="dxa"/>
          </w:tcPr>
          <w:p w14:paraId="7A1F4902" w14:textId="47E07794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6.13 (15.34-17.09)</w:t>
            </w:r>
          </w:p>
        </w:tc>
        <w:tc>
          <w:tcPr>
            <w:tcW w:w="992" w:type="dxa"/>
          </w:tcPr>
          <w:p w14:paraId="55FDD44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25</w:t>
            </w:r>
          </w:p>
          <w:p w14:paraId="1D40BE3A" w14:textId="05C5419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91-16.89)</w:t>
            </w:r>
          </w:p>
        </w:tc>
        <w:tc>
          <w:tcPr>
            <w:tcW w:w="950" w:type="dxa"/>
          </w:tcPr>
          <w:p w14:paraId="434E468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77</w:t>
            </w:r>
          </w:p>
          <w:p w14:paraId="57CE6B25" w14:textId="2CF5768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51-17.11)</w:t>
            </w:r>
          </w:p>
        </w:tc>
        <w:tc>
          <w:tcPr>
            <w:tcW w:w="950" w:type="dxa"/>
          </w:tcPr>
          <w:p w14:paraId="0D874EC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23</w:t>
            </w:r>
          </w:p>
          <w:p w14:paraId="24F14D80" w14:textId="1AE52D6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62-15.77)</w:t>
            </w:r>
          </w:p>
        </w:tc>
        <w:tc>
          <w:tcPr>
            <w:tcW w:w="950" w:type="dxa"/>
          </w:tcPr>
          <w:p w14:paraId="167D03F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1</w:t>
            </w:r>
          </w:p>
          <w:p w14:paraId="5836DFEB" w14:textId="550E669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4.44-15.01)</w:t>
            </w:r>
          </w:p>
        </w:tc>
        <w:tc>
          <w:tcPr>
            <w:tcW w:w="950" w:type="dxa"/>
          </w:tcPr>
          <w:p w14:paraId="5CE8EB1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27</w:t>
            </w:r>
          </w:p>
          <w:p w14:paraId="4C3931F5" w14:textId="6E8FE70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5.99-16.57)</w:t>
            </w:r>
          </w:p>
        </w:tc>
        <w:tc>
          <w:tcPr>
            <w:tcW w:w="950" w:type="dxa"/>
          </w:tcPr>
          <w:p w14:paraId="18185FD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17</w:t>
            </w:r>
          </w:p>
          <w:p w14:paraId="493E59F2" w14:textId="7A21D57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86-12.59)</w:t>
            </w:r>
          </w:p>
        </w:tc>
        <w:tc>
          <w:tcPr>
            <w:tcW w:w="950" w:type="dxa"/>
          </w:tcPr>
          <w:p w14:paraId="42894CD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53</w:t>
            </w:r>
          </w:p>
          <w:p w14:paraId="780D7FDD" w14:textId="2854D2D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1.17-11.9)</w:t>
            </w:r>
          </w:p>
        </w:tc>
        <w:tc>
          <w:tcPr>
            <w:tcW w:w="1011" w:type="dxa"/>
          </w:tcPr>
          <w:p w14:paraId="37D2519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29</w:t>
            </w:r>
          </w:p>
          <w:p w14:paraId="38EF3127" w14:textId="1A90A07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64-13.97)</w:t>
            </w:r>
          </w:p>
        </w:tc>
        <w:tc>
          <w:tcPr>
            <w:tcW w:w="1085" w:type="dxa"/>
          </w:tcPr>
          <w:p w14:paraId="5CE3839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04</w:t>
            </w:r>
          </w:p>
          <w:p w14:paraId="4B3D8659" w14:textId="1F3CE14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0.62-11.34)</w:t>
            </w:r>
          </w:p>
        </w:tc>
        <w:tc>
          <w:tcPr>
            <w:tcW w:w="950" w:type="dxa"/>
          </w:tcPr>
          <w:p w14:paraId="18C2A0C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69</w:t>
            </w:r>
          </w:p>
          <w:p w14:paraId="1257F4BA" w14:textId="7D9E75D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29-14.04)</w:t>
            </w:r>
          </w:p>
        </w:tc>
        <w:tc>
          <w:tcPr>
            <w:tcW w:w="950" w:type="dxa"/>
          </w:tcPr>
          <w:p w14:paraId="6EB96BA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14</w:t>
            </w:r>
          </w:p>
          <w:p w14:paraId="5A9AF38A" w14:textId="5A649E6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2.06-12.25)</w:t>
            </w:r>
          </w:p>
        </w:tc>
        <w:tc>
          <w:tcPr>
            <w:tcW w:w="950" w:type="dxa"/>
          </w:tcPr>
          <w:p w14:paraId="62D5346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34</w:t>
            </w:r>
          </w:p>
          <w:p w14:paraId="535448BA" w14:textId="2848682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3.18-13.59)</w:t>
            </w:r>
          </w:p>
        </w:tc>
      </w:tr>
      <w:tr w:rsidR="008E0BA5" w:rsidRPr="00D66C77" w14:paraId="6F2BB82E" w14:textId="77777777" w:rsidTr="002A1357">
        <w:trPr>
          <w:trHeight w:val="247"/>
          <w:jc w:val="center"/>
        </w:trPr>
        <w:tc>
          <w:tcPr>
            <w:tcW w:w="1141" w:type="dxa"/>
          </w:tcPr>
          <w:p w14:paraId="57E73BC5" w14:textId="1E92482F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U. princeps</w:t>
            </w:r>
          </w:p>
        </w:tc>
        <w:tc>
          <w:tcPr>
            <w:tcW w:w="874" w:type="dxa"/>
          </w:tcPr>
          <w:p w14:paraId="6258EDC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12</w:t>
            </w:r>
          </w:p>
          <w:p w14:paraId="203848A6" w14:textId="08A5ED5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-0.3)</w:t>
            </w:r>
          </w:p>
        </w:tc>
        <w:tc>
          <w:tcPr>
            <w:tcW w:w="951" w:type="dxa"/>
          </w:tcPr>
          <w:p w14:paraId="6686297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27</w:t>
            </w:r>
          </w:p>
          <w:p w14:paraId="2A47CE11" w14:textId="43F15D4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91-22.38)</w:t>
            </w:r>
          </w:p>
        </w:tc>
        <w:tc>
          <w:tcPr>
            <w:tcW w:w="892" w:type="dxa"/>
          </w:tcPr>
          <w:p w14:paraId="1FB919C6" w14:textId="1C028ED5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9.61 (19.25-20.77)</w:t>
            </w:r>
          </w:p>
        </w:tc>
        <w:tc>
          <w:tcPr>
            <w:tcW w:w="992" w:type="dxa"/>
          </w:tcPr>
          <w:p w14:paraId="26FD14E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05</w:t>
            </w:r>
          </w:p>
          <w:p w14:paraId="1B1E923B" w14:textId="5618D6F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88-21.03)</w:t>
            </w:r>
          </w:p>
        </w:tc>
        <w:tc>
          <w:tcPr>
            <w:tcW w:w="950" w:type="dxa"/>
          </w:tcPr>
          <w:p w14:paraId="1B86BCE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39</w:t>
            </w:r>
          </w:p>
          <w:p w14:paraId="7EDC97FA" w14:textId="1B09B4D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09-21.25)</w:t>
            </w:r>
          </w:p>
        </w:tc>
        <w:tc>
          <w:tcPr>
            <w:tcW w:w="950" w:type="dxa"/>
          </w:tcPr>
          <w:p w14:paraId="650729F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82</w:t>
            </w:r>
          </w:p>
          <w:p w14:paraId="6FBF5B03" w14:textId="5EE1460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6-19.43)</w:t>
            </w:r>
          </w:p>
        </w:tc>
        <w:tc>
          <w:tcPr>
            <w:tcW w:w="950" w:type="dxa"/>
          </w:tcPr>
          <w:p w14:paraId="1986A53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81</w:t>
            </w:r>
          </w:p>
          <w:p w14:paraId="1B137269" w14:textId="5D7D677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52-22.58)</w:t>
            </w:r>
          </w:p>
        </w:tc>
        <w:tc>
          <w:tcPr>
            <w:tcW w:w="950" w:type="dxa"/>
          </w:tcPr>
          <w:p w14:paraId="4C0867F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81</w:t>
            </w:r>
          </w:p>
          <w:p w14:paraId="5418E469" w14:textId="7989243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2.08-23.91)</w:t>
            </w:r>
          </w:p>
        </w:tc>
        <w:tc>
          <w:tcPr>
            <w:tcW w:w="950" w:type="dxa"/>
          </w:tcPr>
          <w:p w14:paraId="30B9B49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72</w:t>
            </w:r>
          </w:p>
          <w:p w14:paraId="59FF67CF" w14:textId="5F52A3F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4-20.52)</w:t>
            </w:r>
          </w:p>
        </w:tc>
        <w:tc>
          <w:tcPr>
            <w:tcW w:w="950" w:type="dxa"/>
          </w:tcPr>
          <w:p w14:paraId="718AEAB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81</w:t>
            </w:r>
          </w:p>
          <w:p w14:paraId="363E5DF8" w14:textId="795C8AF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3-19.78)</w:t>
            </w:r>
          </w:p>
        </w:tc>
        <w:tc>
          <w:tcPr>
            <w:tcW w:w="1011" w:type="dxa"/>
          </w:tcPr>
          <w:p w14:paraId="709EC39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16</w:t>
            </w:r>
          </w:p>
          <w:p w14:paraId="11A7D0E8" w14:textId="15C1732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08-17.58)</w:t>
            </w:r>
          </w:p>
        </w:tc>
        <w:tc>
          <w:tcPr>
            <w:tcW w:w="1085" w:type="dxa"/>
          </w:tcPr>
          <w:p w14:paraId="729F7C3B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26</w:t>
            </w:r>
          </w:p>
          <w:p w14:paraId="6E0617A4" w14:textId="6B6DD3C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86-17.77)</w:t>
            </w:r>
          </w:p>
        </w:tc>
        <w:tc>
          <w:tcPr>
            <w:tcW w:w="950" w:type="dxa"/>
          </w:tcPr>
          <w:p w14:paraId="037BCDF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19</w:t>
            </w:r>
          </w:p>
          <w:p w14:paraId="7AC5D3BA" w14:textId="3F99E4A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99-20.07)</w:t>
            </w:r>
          </w:p>
        </w:tc>
        <w:tc>
          <w:tcPr>
            <w:tcW w:w="950" w:type="dxa"/>
          </w:tcPr>
          <w:p w14:paraId="2491903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41</w:t>
            </w:r>
          </w:p>
          <w:p w14:paraId="46155CA8" w14:textId="7F55FCE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25-18.17)</w:t>
            </w:r>
          </w:p>
        </w:tc>
        <w:tc>
          <w:tcPr>
            <w:tcW w:w="950" w:type="dxa"/>
          </w:tcPr>
          <w:p w14:paraId="787FD8D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82</w:t>
            </w:r>
          </w:p>
          <w:p w14:paraId="12588F2B" w14:textId="5BAF213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44-20.55)</w:t>
            </w:r>
          </w:p>
        </w:tc>
      </w:tr>
      <w:tr w:rsidR="008E0BA5" w:rsidRPr="00D66C77" w14:paraId="3F7302D4" w14:textId="77777777" w:rsidTr="002A1357">
        <w:trPr>
          <w:trHeight w:val="247"/>
          <w:jc w:val="center"/>
        </w:trPr>
        <w:tc>
          <w:tcPr>
            <w:tcW w:w="1141" w:type="dxa"/>
          </w:tcPr>
          <w:p w14:paraId="04807467" w14:textId="280AB524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U. insignis</w:t>
            </w:r>
          </w:p>
        </w:tc>
        <w:tc>
          <w:tcPr>
            <w:tcW w:w="874" w:type="dxa"/>
          </w:tcPr>
          <w:p w14:paraId="3A87901F" w14:textId="3457C338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</w:t>
            </w:r>
          </w:p>
        </w:tc>
        <w:tc>
          <w:tcPr>
            <w:tcW w:w="951" w:type="dxa"/>
          </w:tcPr>
          <w:p w14:paraId="2B7EBCE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68</w:t>
            </w:r>
          </w:p>
          <w:p w14:paraId="7DB0CAC0" w14:textId="38211E8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27-21.09)</w:t>
            </w:r>
          </w:p>
        </w:tc>
        <w:tc>
          <w:tcPr>
            <w:tcW w:w="892" w:type="dxa"/>
          </w:tcPr>
          <w:p w14:paraId="025F319F" w14:textId="710CB4EC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8.46 (18.26-18.66)</w:t>
            </w:r>
          </w:p>
        </w:tc>
        <w:tc>
          <w:tcPr>
            <w:tcW w:w="992" w:type="dxa"/>
          </w:tcPr>
          <w:p w14:paraId="576E5EE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28</w:t>
            </w:r>
          </w:p>
          <w:p w14:paraId="18FF5CA2" w14:textId="403BB1B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28-18.28)</w:t>
            </w:r>
          </w:p>
        </w:tc>
        <w:tc>
          <w:tcPr>
            <w:tcW w:w="950" w:type="dxa"/>
          </w:tcPr>
          <w:p w14:paraId="5B03AB1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09</w:t>
            </w:r>
          </w:p>
          <w:p w14:paraId="17916B5A" w14:textId="36C8365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09-19.09)</w:t>
            </w:r>
          </w:p>
        </w:tc>
        <w:tc>
          <w:tcPr>
            <w:tcW w:w="950" w:type="dxa"/>
          </w:tcPr>
          <w:p w14:paraId="5284FEB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59</w:t>
            </w:r>
          </w:p>
          <w:p w14:paraId="40D02487" w14:textId="532CB94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25-20.88)</w:t>
            </w:r>
          </w:p>
        </w:tc>
        <w:tc>
          <w:tcPr>
            <w:tcW w:w="950" w:type="dxa"/>
          </w:tcPr>
          <w:p w14:paraId="479D71A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32</w:t>
            </w:r>
          </w:p>
          <w:p w14:paraId="0C1617CD" w14:textId="7E1E02E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32-21.32)</w:t>
            </w:r>
          </w:p>
        </w:tc>
        <w:tc>
          <w:tcPr>
            <w:tcW w:w="950" w:type="dxa"/>
          </w:tcPr>
          <w:p w14:paraId="64554EA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63</w:t>
            </w:r>
          </w:p>
          <w:p w14:paraId="469BD542" w14:textId="37B8092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47-21.92)</w:t>
            </w:r>
          </w:p>
        </w:tc>
        <w:tc>
          <w:tcPr>
            <w:tcW w:w="950" w:type="dxa"/>
          </w:tcPr>
          <w:p w14:paraId="6C170D9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78</w:t>
            </w:r>
          </w:p>
          <w:p w14:paraId="6351313F" w14:textId="4B71861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78-19.78)</w:t>
            </w:r>
          </w:p>
        </w:tc>
        <w:tc>
          <w:tcPr>
            <w:tcW w:w="950" w:type="dxa"/>
          </w:tcPr>
          <w:p w14:paraId="07406D3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52</w:t>
            </w:r>
          </w:p>
          <w:p w14:paraId="3CDB29C9" w14:textId="4DAB570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26-19.66)</w:t>
            </w:r>
          </w:p>
        </w:tc>
        <w:tc>
          <w:tcPr>
            <w:tcW w:w="1011" w:type="dxa"/>
          </w:tcPr>
          <w:p w14:paraId="4A23DD3F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33</w:t>
            </w:r>
          </w:p>
          <w:p w14:paraId="3EDECD13" w14:textId="5CEBA17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03-17.62)</w:t>
            </w:r>
          </w:p>
        </w:tc>
        <w:tc>
          <w:tcPr>
            <w:tcW w:w="1085" w:type="dxa"/>
          </w:tcPr>
          <w:p w14:paraId="64F78DE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01</w:t>
            </w:r>
          </w:p>
          <w:p w14:paraId="046E2F91" w14:textId="080BC35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81-19.42)</w:t>
            </w:r>
          </w:p>
        </w:tc>
        <w:tc>
          <w:tcPr>
            <w:tcW w:w="950" w:type="dxa"/>
          </w:tcPr>
          <w:p w14:paraId="4776241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37</w:t>
            </w:r>
          </w:p>
          <w:p w14:paraId="1223831A" w14:textId="1A52F1A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16-20.58)</w:t>
            </w:r>
          </w:p>
        </w:tc>
        <w:tc>
          <w:tcPr>
            <w:tcW w:w="950" w:type="dxa"/>
          </w:tcPr>
          <w:p w14:paraId="6EE9E16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23</w:t>
            </w:r>
          </w:p>
          <w:p w14:paraId="0B20D75F" w14:textId="1D7911A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23-18.23)</w:t>
            </w:r>
          </w:p>
        </w:tc>
        <w:tc>
          <w:tcPr>
            <w:tcW w:w="950" w:type="dxa"/>
          </w:tcPr>
          <w:p w14:paraId="4288EFF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79</w:t>
            </w:r>
          </w:p>
          <w:p w14:paraId="77694379" w14:textId="1A69F39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67-19.89)</w:t>
            </w:r>
          </w:p>
        </w:tc>
      </w:tr>
      <w:tr w:rsidR="008E0BA5" w:rsidRPr="00D66C77" w14:paraId="155CBC2F" w14:textId="77777777" w:rsidTr="002A1357">
        <w:trPr>
          <w:trHeight w:val="247"/>
          <w:jc w:val="center"/>
        </w:trPr>
        <w:tc>
          <w:tcPr>
            <w:tcW w:w="1141" w:type="dxa"/>
          </w:tcPr>
          <w:p w14:paraId="0EA471D4" w14:textId="3DD3EBE9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U. intermedia</w:t>
            </w:r>
          </w:p>
        </w:tc>
        <w:tc>
          <w:tcPr>
            <w:tcW w:w="874" w:type="dxa"/>
          </w:tcPr>
          <w:p w14:paraId="0D33C94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.03</w:t>
            </w:r>
          </w:p>
          <w:p w14:paraId="5297BB71" w14:textId="16BC9F2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46-1.39)</w:t>
            </w:r>
          </w:p>
        </w:tc>
        <w:tc>
          <w:tcPr>
            <w:tcW w:w="951" w:type="dxa"/>
          </w:tcPr>
          <w:p w14:paraId="6FDFEC0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09</w:t>
            </w:r>
          </w:p>
          <w:p w14:paraId="21FEC887" w14:textId="7C6E312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54-20.36)</w:t>
            </w:r>
          </w:p>
        </w:tc>
        <w:tc>
          <w:tcPr>
            <w:tcW w:w="892" w:type="dxa"/>
          </w:tcPr>
          <w:p w14:paraId="465F9ACA" w14:textId="14D63AE8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8.43 (17.47-19.08)</w:t>
            </w:r>
          </w:p>
        </w:tc>
        <w:tc>
          <w:tcPr>
            <w:tcW w:w="992" w:type="dxa"/>
          </w:tcPr>
          <w:p w14:paraId="3F5BAA4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01</w:t>
            </w:r>
          </w:p>
          <w:p w14:paraId="5CC2169E" w14:textId="3AA131C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67-19.28)</w:t>
            </w:r>
          </w:p>
        </w:tc>
        <w:tc>
          <w:tcPr>
            <w:tcW w:w="950" w:type="dxa"/>
          </w:tcPr>
          <w:p w14:paraId="0977FBB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82</w:t>
            </w:r>
          </w:p>
          <w:p w14:paraId="1CEA8012" w14:textId="5AFF991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48-18.09)</w:t>
            </w:r>
          </w:p>
        </w:tc>
        <w:tc>
          <w:tcPr>
            <w:tcW w:w="950" w:type="dxa"/>
          </w:tcPr>
          <w:p w14:paraId="3F9A879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5</w:t>
            </w:r>
          </w:p>
          <w:p w14:paraId="6B3FEFC1" w14:textId="2650D24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11-18.93)</w:t>
            </w:r>
          </w:p>
        </w:tc>
        <w:tc>
          <w:tcPr>
            <w:tcW w:w="950" w:type="dxa"/>
          </w:tcPr>
          <w:p w14:paraId="54AAABE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34</w:t>
            </w:r>
          </w:p>
          <w:p w14:paraId="0EDDA851" w14:textId="3291174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92-20.77)</w:t>
            </w:r>
          </w:p>
        </w:tc>
        <w:tc>
          <w:tcPr>
            <w:tcW w:w="950" w:type="dxa"/>
          </w:tcPr>
          <w:p w14:paraId="11518D2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5</w:t>
            </w:r>
          </w:p>
          <w:p w14:paraId="688EDFCC" w14:textId="00A1D47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2.13-23.02)</w:t>
            </w:r>
          </w:p>
        </w:tc>
        <w:tc>
          <w:tcPr>
            <w:tcW w:w="950" w:type="dxa"/>
          </w:tcPr>
          <w:p w14:paraId="46AEE70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18</w:t>
            </w:r>
          </w:p>
          <w:p w14:paraId="4C2C940A" w14:textId="3EE2A25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87-18.48)</w:t>
            </w:r>
          </w:p>
        </w:tc>
        <w:tc>
          <w:tcPr>
            <w:tcW w:w="950" w:type="dxa"/>
          </w:tcPr>
          <w:p w14:paraId="73F4EDE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76</w:t>
            </w:r>
          </w:p>
          <w:p w14:paraId="653811EE" w14:textId="1656A80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09-18.1)</w:t>
            </w:r>
          </w:p>
        </w:tc>
        <w:tc>
          <w:tcPr>
            <w:tcW w:w="1011" w:type="dxa"/>
          </w:tcPr>
          <w:p w14:paraId="5EE48EA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97</w:t>
            </w:r>
          </w:p>
          <w:p w14:paraId="3314D08C" w14:textId="0141F37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7.87-18.07)</w:t>
            </w:r>
          </w:p>
        </w:tc>
        <w:tc>
          <w:tcPr>
            <w:tcW w:w="1085" w:type="dxa"/>
          </w:tcPr>
          <w:p w14:paraId="1E80849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19</w:t>
            </w:r>
          </w:p>
          <w:p w14:paraId="409152B7" w14:textId="436AB9D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6.86-17.45)</w:t>
            </w:r>
          </w:p>
        </w:tc>
        <w:tc>
          <w:tcPr>
            <w:tcW w:w="950" w:type="dxa"/>
          </w:tcPr>
          <w:p w14:paraId="4ABB5C9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13</w:t>
            </w:r>
          </w:p>
          <w:p w14:paraId="221F17BD" w14:textId="10DB2BA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04-18.24)</w:t>
            </w:r>
          </w:p>
        </w:tc>
        <w:tc>
          <w:tcPr>
            <w:tcW w:w="950" w:type="dxa"/>
          </w:tcPr>
          <w:p w14:paraId="5613A98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24</w:t>
            </w:r>
          </w:p>
          <w:p w14:paraId="571647CC" w14:textId="4B5BD2F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11-19.52)</w:t>
            </w:r>
          </w:p>
        </w:tc>
        <w:tc>
          <w:tcPr>
            <w:tcW w:w="950" w:type="dxa"/>
          </w:tcPr>
          <w:p w14:paraId="104AE95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1</w:t>
            </w:r>
          </w:p>
          <w:p w14:paraId="1DDE7EA9" w14:textId="24E5AE1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67-19.51)</w:t>
            </w:r>
          </w:p>
        </w:tc>
      </w:tr>
      <w:tr w:rsidR="008E0BA5" w:rsidRPr="00D66C77" w14:paraId="34008FA6" w14:textId="77777777" w:rsidTr="002A1357">
        <w:trPr>
          <w:trHeight w:val="247"/>
          <w:jc w:val="center"/>
        </w:trPr>
        <w:tc>
          <w:tcPr>
            <w:tcW w:w="1141" w:type="dxa"/>
          </w:tcPr>
          <w:p w14:paraId="4AD1B6BD" w14:textId="060E2E94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U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heteropleura</w:t>
            </w:r>
            <w:proofErr w:type="spellEnd"/>
          </w:p>
        </w:tc>
        <w:tc>
          <w:tcPr>
            <w:tcW w:w="874" w:type="dxa"/>
          </w:tcPr>
          <w:p w14:paraId="4B1E82F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31</w:t>
            </w:r>
          </w:p>
          <w:p w14:paraId="5FB339AE" w14:textId="6C9406F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-0.46)</w:t>
            </w:r>
          </w:p>
        </w:tc>
        <w:tc>
          <w:tcPr>
            <w:tcW w:w="951" w:type="dxa"/>
          </w:tcPr>
          <w:p w14:paraId="6672694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74</w:t>
            </w:r>
          </w:p>
          <w:p w14:paraId="79B8A0A0" w14:textId="4E3C992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33-21.37)</w:t>
            </w:r>
          </w:p>
        </w:tc>
        <w:tc>
          <w:tcPr>
            <w:tcW w:w="892" w:type="dxa"/>
          </w:tcPr>
          <w:p w14:paraId="3AF700DA" w14:textId="53BE3623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9.7 (19.49-19.89)</w:t>
            </w:r>
          </w:p>
        </w:tc>
        <w:tc>
          <w:tcPr>
            <w:tcW w:w="992" w:type="dxa"/>
          </w:tcPr>
          <w:p w14:paraId="3CAE837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89</w:t>
            </w:r>
          </w:p>
          <w:p w14:paraId="30E8863C" w14:textId="0DF63DD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89-19.89)</w:t>
            </w:r>
          </w:p>
        </w:tc>
        <w:tc>
          <w:tcPr>
            <w:tcW w:w="950" w:type="dxa"/>
          </w:tcPr>
          <w:p w14:paraId="5D195B0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2</w:t>
            </w:r>
          </w:p>
          <w:p w14:paraId="637279DF" w14:textId="30C633A6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92-20.34)</w:t>
            </w:r>
          </w:p>
        </w:tc>
        <w:tc>
          <w:tcPr>
            <w:tcW w:w="950" w:type="dxa"/>
          </w:tcPr>
          <w:p w14:paraId="3C1B4BF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1</w:t>
            </w:r>
          </w:p>
          <w:p w14:paraId="39BA4431" w14:textId="7E3DEF0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52-21.59)</w:t>
            </w:r>
          </w:p>
        </w:tc>
        <w:tc>
          <w:tcPr>
            <w:tcW w:w="950" w:type="dxa"/>
          </w:tcPr>
          <w:p w14:paraId="1363482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07</w:t>
            </w:r>
          </w:p>
          <w:p w14:paraId="39D6E005" w14:textId="62D31EE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2-22.22)</w:t>
            </w:r>
          </w:p>
        </w:tc>
        <w:tc>
          <w:tcPr>
            <w:tcW w:w="950" w:type="dxa"/>
          </w:tcPr>
          <w:p w14:paraId="6ACD597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.78</w:t>
            </w:r>
          </w:p>
          <w:p w14:paraId="035CFFF4" w14:textId="62EDC35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4.31-25.24)</w:t>
            </w:r>
          </w:p>
        </w:tc>
        <w:tc>
          <w:tcPr>
            <w:tcW w:w="950" w:type="dxa"/>
          </w:tcPr>
          <w:p w14:paraId="71828757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09</w:t>
            </w:r>
          </w:p>
          <w:p w14:paraId="21D3E8D8" w14:textId="378F1AA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85-20.27)</w:t>
            </w:r>
          </w:p>
        </w:tc>
        <w:tc>
          <w:tcPr>
            <w:tcW w:w="950" w:type="dxa"/>
          </w:tcPr>
          <w:p w14:paraId="4270D9B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2</w:t>
            </w:r>
          </w:p>
          <w:p w14:paraId="59985898" w14:textId="7E5E3559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89-19.51)</w:t>
            </w:r>
          </w:p>
        </w:tc>
        <w:tc>
          <w:tcPr>
            <w:tcW w:w="1011" w:type="dxa"/>
          </w:tcPr>
          <w:p w14:paraId="299576D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84</w:t>
            </w:r>
          </w:p>
          <w:p w14:paraId="448BACEA" w14:textId="65FDCF3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67-19.08)</w:t>
            </w:r>
          </w:p>
        </w:tc>
        <w:tc>
          <w:tcPr>
            <w:tcW w:w="1085" w:type="dxa"/>
          </w:tcPr>
          <w:p w14:paraId="11C93E1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44</w:t>
            </w:r>
          </w:p>
          <w:p w14:paraId="3D7563DA" w14:textId="705E979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04-18.85)</w:t>
            </w:r>
          </w:p>
        </w:tc>
        <w:tc>
          <w:tcPr>
            <w:tcW w:w="950" w:type="dxa"/>
          </w:tcPr>
          <w:p w14:paraId="579AA55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47</w:t>
            </w:r>
          </w:p>
          <w:p w14:paraId="5B8469AD" w14:textId="62C4C31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4-19.61)</w:t>
            </w:r>
          </w:p>
        </w:tc>
        <w:tc>
          <w:tcPr>
            <w:tcW w:w="950" w:type="dxa"/>
          </w:tcPr>
          <w:p w14:paraId="40A9933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55</w:t>
            </w:r>
          </w:p>
          <w:p w14:paraId="3A7C5A86" w14:textId="44828E23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48-19.68)</w:t>
            </w:r>
          </w:p>
        </w:tc>
        <w:tc>
          <w:tcPr>
            <w:tcW w:w="950" w:type="dxa"/>
          </w:tcPr>
          <w:p w14:paraId="3CC7EFD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01</w:t>
            </w:r>
          </w:p>
          <w:p w14:paraId="01D6F6A1" w14:textId="5D4933E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67-20.25)</w:t>
            </w:r>
          </w:p>
        </w:tc>
      </w:tr>
      <w:tr w:rsidR="008E0BA5" w:rsidRPr="00D66C77" w14:paraId="66CE1191" w14:textId="77777777" w:rsidTr="002A1357">
        <w:trPr>
          <w:trHeight w:val="247"/>
          <w:jc w:val="center"/>
        </w:trPr>
        <w:tc>
          <w:tcPr>
            <w:tcW w:w="1141" w:type="dxa"/>
          </w:tcPr>
          <w:p w14:paraId="6F587C8D" w14:textId="691D8A94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U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stylifera</w:t>
            </w:r>
            <w:proofErr w:type="spellEnd"/>
          </w:p>
        </w:tc>
        <w:tc>
          <w:tcPr>
            <w:tcW w:w="874" w:type="dxa"/>
          </w:tcPr>
          <w:p w14:paraId="758CF1A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33</w:t>
            </w:r>
          </w:p>
          <w:p w14:paraId="7F9FDF08" w14:textId="3B1EFA0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-0.65)</w:t>
            </w:r>
          </w:p>
        </w:tc>
        <w:tc>
          <w:tcPr>
            <w:tcW w:w="951" w:type="dxa"/>
          </w:tcPr>
          <w:p w14:paraId="6582D82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3.58</w:t>
            </w:r>
          </w:p>
          <w:p w14:paraId="333C4578" w14:textId="67ABFA75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2.66-24.06)</w:t>
            </w:r>
          </w:p>
        </w:tc>
        <w:tc>
          <w:tcPr>
            <w:tcW w:w="892" w:type="dxa"/>
          </w:tcPr>
          <w:p w14:paraId="2A41E755" w14:textId="19A06A12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19.66 (18.87-20.14)</w:t>
            </w:r>
          </w:p>
        </w:tc>
        <w:tc>
          <w:tcPr>
            <w:tcW w:w="992" w:type="dxa"/>
          </w:tcPr>
          <w:p w14:paraId="6052669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65</w:t>
            </w:r>
          </w:p>
          <w:p w14:paraId="3D548072" w14:textId="5435F02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07-19.92)</w:t>
            </w:r>
          </w:p>
        </w:tc>
        <w:tc>
          <w:tcPr>
            <w:tcW w:w="950" w:type="dxa"/>
          </w:tcPr>
          <w:p w14:paraId="265D213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29</w:t>
            </w:r>
          </w:p>
          <w:p w14:paraId="6DD063B6" w14:textId="5DD11A3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8.89-19.51)</w:t>
            </w:r>
          </w:p>
        </w:tc>
        <w:tc>
          <w:tcPr>
            <w:tcW w:w="950" w:type="dxa"/>
          </w:tcPr>
          <w:p w14:paraId="2DEB1C48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29</w:t>
            </w:r>
          </w:p>
          <w:p w14:paraId="6E8E3633" w14:textId="2FA8C72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8-22.68)</w:t>
            </w:r>
          </w:p>
        </w:tc>
        <w:tc>
          <w:tcPr>
            <w:tcW w:w="950" w:type="dxa"/>
          </w:tcPr>
          <w:p w14:paraId="38BB4FF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79</w:t>
            </w:r>
          </w:p>
          <w:p w14:paraId="60C230BF" w14:textId="04F88BBC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57-20.87)</w:t>
            </w:r>
          </w:p>
        </w:tc>
        <w:tc>
          <w:tcPr>
            <w:tcW w:w="950" w:type="dxa"/>
          </w:tcPr>
          <w:p w14:paraId="22D95B03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3.38</w:t>
            </w:r>
          </w:p>
          <w:p w14:paraId="14D4F0B9" w14:textId="0785462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2.58-23.79)</w:t>
            </w:r>
          </w:p>
        </w:tc>
        <w:tc>
          <w:tcPr>
            <w:tcW w:w="950" w:type="dxa"/>
          </w:tcPr>
          <w:p w14:paraId="14F0129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9</w:t>
            </w:r>
          </w:p>
          <w:p w14:paraId="48239ACF" w14:textId="5904CC3E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29-22.35)</w:t>
            </w:r>
          </w:p>
        </w:tc>
        <w:tc>
          <w:tcPr>
            <w:tcW w:w="950" w:type="dxa"/>
          </w:tcPr>
          <w:p w14:paraId="60DACA9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27</w:t>
            </w:r>
          </w:p>
          <w:p w14:paraId="18F6DA7B" w14:textId="4499F58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49-20.85)</w:t>
            </w:r>
          </w:p>
        </w:tc>
        <w:tc>
          <w:tcPr>
            <w:tcW w:w="1011" w:type="dxa"/>
          </w:tcPr>
          <w:p w14:paraId="449F2DF0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09</w:t>
            </w:r>
          </w:p>
          <w:p w14:paraId="51286E02" w14:textId="29B2198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0.51-21.5)</w:t>
            </w:r>
          </w:p>
        </w:tc>
        <w:tc>
          <w:tcPr>
            <w:tcW w:w="1085" w:type="dxa"/>
          </w:tcPr>
          <w:p w14:paraId="5574B76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75</w:t>
            </w:r>
          </w:p>
          <w:p w14:paraId="17112DF4" w14:textId="79AD992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44-19.91)</w:t>
            </w:r>
          </w:p>
        </w:tc>
        <w:tc>
          <w:tcPr>
            <w:tcW w:w="950" w:type="dxa"/>
          </w:tcPr>
          <w:p w14:paraId="6E0A822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54</w:t>
            </w:r>
          </w:p>
          <w:p w14:paraId="091C9A59" w14:textId="242F90D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89-22.99)</w:t>
            </w:r>
          </w:p>
        </w:tc>
        <w:tc>
          <w:tcPr>
            <w:tcW w:w="950" w:type="dxa"/>
          </w:tcPr>
          <w:p w14:paraId="0378AF4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72</w:t>
            </w:r>
          </w:p>
          <w:p w14:paraId="38D6479F" w14:textId="47E7F4A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12-21.92)</w:t>
            </w:r>
          </w:p>
        </w:tc>
        <w:tc>
          <w:tcPr>
            <w:tcW w:w="950" w:type="dxa"/>
          </w:tcPr>
          <w:p w14:paraId="59848874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85</w:t>
            </w:r>
          </w:p>
          <w:p w14:paraId="2959FE5B" w14:textId="4C73BE47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19.44-20.56)</w:t>
            </w:r>
          </w:p>
        </w:tc>
      </w:tr>
      <w:tr w:rsidR="008E0BA5" w:rsidRPr="00D66C77" w14:paraId="4240F059" w14:textId="77777777" w:rsidTr="002A1357">
        <w:trPr>
          <w:trHeight w:val="247"/>
          <w:jc w:val="center"/>
        </w:trPr>
        <w:tc>
          <w:tcPr>
            <w:tcW w:w="1141" w:type="dxa"/>
          </w:tcPr>
          <w:p w14:paraId="4ADEC6CF" w14:textId="64A2AD8B" w:rsidR="008E0BA5" w:rsidRPr="002A135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panamensis</w:t>
            </w:r>
            <w:proofErr w:type="spellEnd"/>
          </w:p>
        </w:tc>
        <w:tc>
          <w:tcPr>
            <w:tcW w:w="874" w:type="dxa"/>
          </w:tcPr>
          <w:p w14:paraId="2E80CB9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0.52</w:t>
            </w:r>
          </w:p>
          <w:p w14:paraId="253F7140" w14:textId="1E0E7EA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0.3-0.92)</w:t>
            </w:r>
          </w:p>
        </w:tc>
        <w:tc>
          <w:tcPr>
            <w:tcW w:w="951" w:type="dxa"/>
          </w:tcPr>
          <w:p w14:paraId="04A6D48A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15</w:t>
            </w:r>
          </w:p>
          <w:p w14:paraId="0DE87BEB" w14:textId="0F3471FA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1.8-22.44)</w:t>
            </w:r>
          </w:p>
        </w:tc>
        <w:tc>
          <w:tcPr>
            <w:tcW w:w="892" w:type="dxa"/>
          </w:tcPr>
          <w:p w14:paraId="2AE6ADC8" w14:textId="5C2CB10E" w:rsidR="008E0BA5" w:rsidRPr="004E7AEE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 w:rsidRPr="004E7AEE">
              <w:rPr>
                <w:sz w:val="14"/>
                <w:szCs w:val="14"/>
              </w:rPr>
              <w:t>25.14 (24.78-25.71)</w:t>
            </w:r>
          </w:p>
        </w:tc>
        <w:tc>
          <w:tcPr>
            <w:tcW w:w="992" w:type="dxa"/>
          </w:tcPr>
          <w:p w14:paraId="416DB5FD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5.72</w:t>
            </w:r>
          </w:p>
          <w:p w14:paraId="6EA5891A" w14:textId="28EB8DF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5.45-25.92)</w:t>
            </w:r>
          </w:p>
        </w:tc>
        <w:tc>
          <w:tcPr>
            <w:tcW w:w="950" w:type="dxa"/>
          </w:tcPr>
          <w:p w14:paraId="1ED6682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5.7</w:t>
            </w:r>
          </w:p>
          <w:p w14:paraId="5F89942B" w14:textId="22675C4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5.5-25.98)</w:t>
            </w:r>
          </w:p>
        </w:tc>
        <w:tc>
          <w:tcPr>
            <w:tcW w:w="950" w:type="dxa"/>
          </w:tcPr>
          <w:p w14:paraId="7885003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11</w:t>
            </w:r>
          </w:p>
          <w:p w14:paraId="3C061ADA" w14:textId="21675212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5.39-26.82)</w:t>
            </w:r>
          </w:p>
        </w:tc>
        <w:tc>
          <w:tcPr>
            <w:tcW w:w="950" w:type="dxa"/>
          </w:tcPr>
          <w:p w14:paraId="6BD6F41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22</w:t>
            </w:r>
          </w:p>
          <w:p w14:paraId="5140DFE1" w14:textId="305E1EF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5.71-26.66)</w:t>
            </w:r>
          </w:p>
        </w:tc>
        <w:tc>
          <w:tcPr>
            <w:tcW w:w="950" w:type="dxa"/>
          </w:tcPr>
          <w:p w14:paraId="67120F4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.28</w:t>
            </w:r>
          </w:p>
          <w:p w14:paraId="40D9ADE7" w14:textId="3AE0B058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3.19-24.98)</w:t>
            </w:r>
          </w:p>
        </w:tc>
        <w:tc>
          <w:tcPr>
            <w:tcW w:w="950" w:type="dxa"/>
          </w:tcPr>
          <w:p w14:paraId="3CF82FE1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36</w:t>
            </w:r>
          </w:p>
          <w:p w14:paraId="79F157B9" w14:textId="1851B0C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6.01-26.72)</w:t>
            </w:r>
          </w:p>
        </w:tc>
        <w:tc>
          <w:tcPr>
            <w:tcW w:w="950" w:type="dxa"/>
          </w:tcPr>
          <w:p w14:paraId="19B17542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5.41</w:t>
            </w:r>
          </w:p>
          <w:p w14:paraId="3ABF481F" w14:textId="47EC238B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5.11-25.79)</w:t>
            </w:r>
          </w:p>
        </w:tc>
        <w:tc>
          <w:tcPr>
            <w:tcW w:w="1011" w:type="dxa"/>
          </w:tcPr>
          <w:p w14:paraId="5F829BC5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.26</w:t>
            </w:r>
          </w:p>
          <w:p w14:paraId="573EA71A" w14:textId="309EB3E0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3.8-24.73)</w:t>
            </w:r>
          </w:p>
        </w:tc>
        <w:tc>
          <w:tcPr>
            <w:tcW w:w="1085" w:type="dxa"/>
          </w:tcPr>
          <w:p w14:paraId="42DA768C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3.26</w:t>
            </w:r>
          </w:p>
          <w:p w14:paraId="199D621F" w14:textId="5202C26F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2.65-23.8)</w:t>
            </w:r>
          </w:p>
        </w:tc>
        <w:tc>
          <w:tcPr>
            <w:tcW w:w="950" w:type="dxa"/>
          </w:tcPr>
          <w:p w14:paraId="0030DF76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7.43</w:t>
            </w:r>
          </w:p>
          <w:p w14:paraId="45C9F24A" w14:textId="6DF95BAD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6.99-28.2)</w:t>
            </w:r>
          </w:p>
        </w:tc>
        <w:tc>
          <w:tcPr>
            <w:tcW w:w="950" w:type="dxa"/>
          </w:tcPr>
          <w:p w14:paraId="11A3C989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5.76</w:t>
            </w:r>
          </w:p>
          <w:p w14:paraId="30EDCA3C" w14:textId="53775334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5.33-26.04)</w:t>
            </w:r>
          </w:p>
        </w:tc>
        <w:tc>
          <w:tcPr>
            <w:tcW w:w="950" w:type="dxa"/>
          </w:tcPr>
          <w:p w14:paraId="0E7C27AE" w14:textId="77777777" w:rsidR="008E0BA5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7.87</w:t>
            </w:r>
          </w:p>
          <w:p w14:paraId="6F60CF1B" w14:textId="4C0AF821" w:rsidR="008E0BA5" w:rsidRPr="00D66C77" w:rsidRDefault="008E0BA5" w:rsidP="008E0BA5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Pr="00D66C77">
              <w:rPr>
                <w:sz w:val="14"/>
                <w:szCs w:val="14"/>
              </w:rPr>
              <w:t>27-28.58)</w:t>
            </w:r>
          </w:p>
        </w:tc>
      </w:tr>
    </w:tbl>
    <w:p w14:paraId="3613EEE9" w14:textId="35C120DC" w:rsidR="00F04DC6" w:rsidRDefault="00F04DC6"/>
    <w:tbl>
      <w:tblPr>
        <w:tblW w:w="1624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64"/>
        <w:gridCol w:w="935"/>
        <w:gridCol w:w="935"/>
        <w:gridCol w:w="935"/>
        <w:gridCol w:w="965"/>
        <w:gridCol w:w="908"/>
        <w:gridCol w:w="992"/>
        <w:gridCol w:w="936"/>
        <w:gridCol w:w="936"/>
        <w:gridCol w:w="963"/>
        <w:gridCol w:w="1078"/>
        <w:gridCol w:w="936"/>
        <w:gridCol w:w="936"/>
        <w:gridCol w:w="936"/>
        <w:gridCol w:w="936"/>
        <w:gridCol w:w="936"/>
        <w:gridCol w:w="819"/>
      </w:tblGrid>
      <w:tr w:rsidR="008A166C" w:rsidRPr="00D66C77" w14:paraId="46F92B04" w14:textId="77777777" w:rsidTr="002A1357">
        <w:trPr>
          <w:trHeight w:val="247"/>
          <w:jc w:val="center"/>
        </w:trPr>
        <w:tc>
          <w:tcPr>
            <w:tcW w:w="1164" w:type="dxa"/>
            <w:tcBorders>
              <w:bottom w:val="nil"/>
            </w:tcBorders>
          </w:tcPr>
          <w:p w14:paraId="6B414732" w14:textId="77777777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14:paraId="705C761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14:paraId="6F2B8DA0" w14:textId="0049B6F9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14:paraId="74E51AA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  <w:tcBorders>
              <w:bottom w:val="nil"/>
            </w:tcBorders>
          </w:tcPr>
          <w:p w14:paraId="143D39E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14:paraId="0BE2879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C797D3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2BC4442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23782C7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  <w:tcBorders>
              <w:bottom w:val="nil"/>
            </w:tcBorders>
          </w:tcPr>
          <w:p w14:paraId="544FB5D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  <w:tcBorders>
              <w:bottom w:val="nil"/>
            </w:tcBorders>
          </w:tcPr>
          <w:p w14:paraId="10FED6D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1B83B2C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266DF4C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6355300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561FF79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bottom w:val="nil"/>
            </w:tcBorders>
          </w:tcPr>
          <w:p w14:paraId="236A82D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  <w:tcBorders>
              <w:bottom w:val="nil"/>
            </w:tcBorders>
          </w:tcPr>
          <w:p w14:paraId="482B7A2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2A1357" w14:paraId="4AC3D6E0" w14:textId="77777777" w:rsidTr="002A1357">
        <w:trPr>
          <w:trHeight w:val="247"/>
          <w:jc w:val="center"/>
        </w:trPr>
        <w:tc>
          <w:tcPr>
            <w:tcW w:w="1164" w:type="dxa"/>
            <w:tcBorders>
              <w:top w:val="nil"/>
              <w:bottom w:val="single" w:sz="8" w:space="0" w:color="auto"/>
            </w:tcBorders>
          </w:tcPr>
          <w:p w14:paraId="5A0C8E00" w14:textId="77777777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</w:tcPr>
          <w:p w14:paraId="4B27A96E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09F799EE" w14:textId="069632CD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helleri</w:t>
            </w:r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</w:tcPr>
          <w:p w14:paraId="306E3B3E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L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5FF408ED" w14:textId="4B9BBB53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deichmanni</w:t>
            </w:r>
            <w:proofErr w:type="spellEnd"/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</w:tcPr>
          <w:p w14:paraId="24353B07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30074916" w14:textId="0FE37612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brevifrons</w:t>
            </w:r>
            <w:proofErr w:type="spellEnd"/>
          </w:p>
        </w:tc>
        <w:tc>
          <w:tcPr>
            <w:tcW w:w="965" w:type="dxa"/>
            <w:tcBorders>
              <w:top w:val="nil"/>
              <w:bottom w:val="single" w:sz="8" w:space="0" w:color="auto"/>
            </w:tcBorders>
          </w:tcPr>
          <w:p w14:paraId="38D84523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228B946E" w14:textId="29262EA5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zacae</w:t>
            </w:r>
            <w:proofErr w:type="spellEnd"/>
          </w:p>
        </w:tc>
        <w:tc>
          <w:tcPr>
            <w:tcW w:w="908" w:type="dxa"/>
            <w:tcBorders>
              <w:top w:val="nil"/>
              <w:bottom w:val="single" w:sz="8" w:space="0" w:color="auto"/>
            </w:tcBorders>
          </w:tcPr>
          <w:p w14:paraId="65497DAF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5FCA05B8" w14:textId="5BE11758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ecuadoriensis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5AC63333" w14:textId="309B99A2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="002A1357" w:rsidRPr="002A1357">
              <w:rPr>
                <w:sz w:val="14"/>
                <w:szCs w:val="14"/>
              </w:rPr>
              <w:t>aff</w:t>
            </w:r>
            <w:proofErr w:type="spellEnd"/>
            <w:r w:rsidR="002A1357" w:rsidRPr="002A1357">
              <w:rPr>
                <w:sz w:val="14"/>
                <w:szCs w:val="14"/>
              </w:rPr>
              <w:t>.</w:t>
            </w:r>
          </w:p>
          <w:p w14:paraId="644A41CD" w14:textId="38F2EEF6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ecuadoriensis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43B2E2FD" w14:textId="26E6AE21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 xml:space="preserve">. </w:t>
            </w:r>
            <w:proofErr w:type="spellStart"/>
            <w:r w:rsidR="002A1357" w:rsidRPr="002A1357">
              <w:rPr>
                <w:sz w:val="14"/>
                <w:szCs w:val="14"/>
              </w:rPr>
              <w:t>aff</w:t>
            </w:r>
            <w:proofErr w:type="spellEnd"/>
            <w:r w:rsidR="002A1357" w:rsidRPr="002A1357">
              <w:rPr>
                <w:sz w:val="14"/>
                <w:szCs w:val="14"/>
              </w:rPr>
              <w:t>.</w:t>
            </w:r>
          </w:p>
          <w:p w14:paraId="0FCB4D23" w14:textId="35E595DC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zacae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5C277CEE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055AEE44" w14:textId="40BADFC6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osa</w:t>
            </w:r>
            <w:proofErr w:type="spellEnd"/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</w:tcPr>
          <w:p w14:paraId="355E05D3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0C73632C" w14:textId="71F093AB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argillicola</w:t>
            </w:r>
            <w:proofErr w:type="spellEnd"/>
          </w:p>
        </w:tc>
        <w:tc>
          <w:tcPr>
            <w:tcW w:w="1078" w:type="dxa"/>
            <w:tcBorders>
              <w:top w:val="nil"/>
              <w:bottom w:val="single" w:sz="8" w:space="0" w:color="auto"/>
            </w:tcBorders>
          </w:tcPr>
          <w:p w14:paraId="20802E1A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M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41B058DD" w14:textId="73124F7C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galapagensis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61ABEB06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U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254DF3DF" w14:textId="70755E34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princeps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6B79CF50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U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3A9186D5" w14:textId="1B642205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insignis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686946E2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U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7BEE6487" w14:textId="3B13246D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intermedia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587B36C8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U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0393965E" w14:textId="29D12B69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heteropleura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0F4D201D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U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4FFC496C" w14:textId="09F1761E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stylifera</w:t>
            </w:r>
            <w:proofErr w:type="spellEnd"/>
          </w:p>
        </w:tc>
        <w:tc>
          <w:tcPr>
            <w:tcW w:w="819" w:type="dxa"/>
            <w:tcBorders>
              <w:top w:val="nil"/>
              <w:bottom w:val="single" w:sz="8" w:space="0" w:color="auto"/>
            </w:tcBorders>
          </w:tcPr>
          <w:p w14:paraId="4BD0254A" w14:textId="77777777" w:rsidR="002A1357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i/>
                <w:iCs/>
                <w:sz w:val="14"/>
                <w:szCs w:val="14"/>
              </w:rPr>
            </w:pPr>
            <w:r w:rsidRPr="002A1357">
              <w:rPr>
                <w:i/>
                <w:iCs/>
                <w:sz w:val="14"/>
                <w:szCs w:val="14"/>
              </w:rPr>
              <w:t>P</w:t>
            </w:r>
            <w:r w:rsidR="002A1357" w:rsidRPr="002A1357">
              <w:rPr>
                <w:i/>
                <w:iCs/>
                <w:sz w:val="14"/>
                <w:szCs w:val="14"/>
              </w:rPr>
              <w:t>.</w:t>
            </w:r>
          </w:p>
          <w:p w14:paraId="1C9993B2" w14:textId="1CD5A964" w:rsidR="008A166C" w:rsidRPr="002A1357" w:rsidRDefault="008A166C" w:rsidP="002A135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2A1357">
              <w:rPr>
                <w:i/>
                <w:iCs/>
                <w:sz w:val="14"/>
                <w:szCs w:val="14"/>
              </w:rPr>
              <w:t>panamensis</w:t>
            </w:r>
            <w:proofErr w:type="spellEnd"/>
          </w:p>
        </w:tc>
      </w:tr>
      <w:tr w:rsidR="008A166C" w:rsidRPr="00D66C77" w14:paraId="0ABBFE6E" w14:textId="77777777" w:rsidTr="002A1357">
        <w:trPr>
          <w:trHeight w:val="247"/>
          <w:jc w:val="center"/>
        </w:trPr>
        <w:tc>
          <w:tcPr>
            <w:tcW w:w="1164" w:type="dxa"/>
            <w:tcBorders>
              <w:top w:val="single" w:sz="8" w:space="0" w:color="auto"/>
            </w:tcBorders>
          </w:tcPr>
          <w:p w14:paraId="4599506B" w14:textId="1211A252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L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tomentosa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</w:tcBorders>
          </w:tcPr>
          <w:p w14:paraId="6FF5527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</w:tcPr>
          <w:p w14:paraId="56172697" w14:textId="22BD5D95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</w:tcPr>
          <w:p w14:paraId="5130592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  <w:tcBorders>
              <w:top w:val="single" w:sz="8" w:space="0" w:color="auto"/>
            </w:tcBorders>
          </w:tcPr>
          <w:p w14:paraId="46DA09E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  <w:tcBorders>
              <w:top w:val="single" w:sz="8" w:space="0" w:color="auto"/>
            </w:tcBorders>
          </w:tcPr>
          <w:p w14:paraId="35BA0A9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D34A3B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27785B3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4F4F793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single" w:sz="8" w:space="0" w:color="auto"/>
            </w:tcBorders>
          </w:tcPr>
          <w:p w14:paraId="36E9E39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</w:tcPr>
          <w:p w14:paraId="45CDAD1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7E7627E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15E53C2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16428F5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12820C9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</w:tcPr>
          <w:p w14:paraId="222AE79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  <w:tcBorders>
              <w:top w:val="single" w:sz="8" w:space="0" w:color="auto"/>
            </w:tcBorders>
          </w:tcPr>
          <w:p w14:paraId="6303255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7C44FC17" w14:textId="77777777" w:rsidTr="002A1357">
        <w:trPr>
          <w:trHeight w:val="247"/>
          <w:jc w:val="center"/>
        </w:trPr>
        <w:tc>
          <w:tcPr>
            <w:tcW w:w="1164" w:type="dxa"/>
          </w:tcPr>
          <w:p w14:paraId="4473D859" w14:textId="3E053C87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tallanica</w:t>
            </w:r>
            <w:proofErr w:type="spellEnd"/>
          </w:p>
        </w:tc>
        <w:tc>
          <w:tcPr>
            <w:tcW w:w="935" w:type="dxa"/>
          </w:tcPr>
          <w:p w14:paraId="3FED4AD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691C7F8D" w14:textId="24D67299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055629E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5592490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6809522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8A1D1F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300361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A26D50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7EC7903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48F4659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2E978E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1D091E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97A568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555A24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13F4A9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041D8A0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09C52DC3" w14:textId="77777777" w:rsidTr="002A1357">
        <w:trPr>
          <w:trHeight w:val="247"/>
          <w:jc w:val="center"/>
        </w:trPr>
        <w:tc>
          <w:tcPr>
            <w:tcW w:w="1164" w:type="dxa"/>
          </w:tcPr>
          <w:p w14:paraId="44FB07F5" w14:textId="30DE236F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stenodactylus</w:t>
            </w:r>
            <w:proofErr w:type="spellEnd"/>
          </w:p>
        </w:tc>
        <w:tc>
          <w:tcPr>
            <w:tcW w:w="935" w:type="dxa"/>
          </w:tcPr>
          <w:p w14:paraId="4482A00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7D87FE7B" w14:textId="10F6A784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653AA5E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15FB541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65D54FD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364DD5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F8D5F6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D92B13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3FA6466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68E8B88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2FD348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6D5963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AF1383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30572B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30E91D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00FD201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7FD2C65C" w14:textId="77777777" w:rsidTr="002A1357">
        <w:trPr>
          <w:trHeight w:val="247"/>
          <w:jc w:val="center"/>
        </w:trPr>
        <w:tc>
          <w:tcPr>
            <w:tcW w:w="1164" w:type="dxa"/>
          </w:tcPr>
          <w:p w14:paraId="0D6D63AC" w14:textId="4C839131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beebei</w:t>
            </w:r>
            <w:proofErr w:type="spellEnd"/>
          </w:p>
        </w:tc>
        <w:tc>
          <w:tcPr>
            <w:tcW w:w="935" w:type="dxa"/>
          </w:tcPr>
          <w:p w14:paraId="78EA4C2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6C793AAD" w14:textId="4D9B8A90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01CCE3F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2C52462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6B5B4F8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907698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C6743D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0A18D7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10BD786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4FC0132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6AAB66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E253A7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541541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643637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24BFB7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27FBBEC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1A9DDFA3" w14:textId="77777777" w:rsidTr="002A1357">
        <w:trPr>
          <w:trHeight w:val="247"/>
          <w:jc w:val="center"/>
        </w:trPr>
        <w:tc>
          <w:tcPr>
            <w:tcW w:w="1164" w:type="dxa"/>
          </w:tcPr>
          <w:p w14:paraId="56AB6F97" w14:textId="58796473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dorotheae</w:t>
            </w:r>
            <w:proofErr w:type="spellEnd"/>
          </w:p>
        </w:tc>
        <w:tc>
          <w:tcPr>
            <w:tcW w:w="935" w:type="dxa"/>
          </w:tcPr>
          <w:p w14:paraId="4053465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5410B11B" w14:textId="4BD04683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1F67320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54F7DD0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43E6901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F32673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BAEB74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8B9A98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55A8B91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44D1918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6C8D0A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0F9134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E661DC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E914CF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74241F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63E9C7A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1C023512" w14:textId="77777777" w:rsidTr="002A1357">
        <w:trPr>
          <w:trHeight w:val="247"/>
          <w:jc w:val="center"/>
        </w:trPr>
        <w:tc>
          <w:tcPr>
            <w:tcW w:w="1164" w:type="dxa"/>
          </w:tcPr>
          <w:p w14:paraId="2DF28674" w14:textId="22BA7160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latimanus</w:t>
            </w:r>
            <w:proofErr w:type="spellEnd"/>
          </w:p>
        </w:tc>
        <w:tc>
          <w:tcPr>
            <w:tcW w:w="935" w:type="dxa"/>
          </w:tcPr>
          <w:p w14:paraId="2960264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35993500" w14:textId="4F57D07D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5193111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1203CC9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36CC94E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178FF7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9EC5B4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B75B83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6E28C32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2CD3EA1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8C93BD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B0A8B9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E9AE95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7F595C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37ED1F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134A148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24564FF2" w14:textId="77777777" w:rsidTr="002A1357">
        <w:trPr>
          <w:trHeight w:val="247"/>
          <w:jc w:val="center"/>
        </w:trPr>
        <w:tc>
          <w:tcPr>
            <w:tcW w:w="1164" w:type="dxa"/>
          </w:tcPr>
          <w:p w14:paraId="08BCBCBA" w14:textId="37128B2C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terpsichores</w:t>
            </w:r>
            <w:proofErr w:type="spellEnd"/>
          </w:p>
        </w:tc>
        <w:tc>
          <w:tcPr>
            <w:tcW w:w="935" w:type="dxa"/>
          </w:tcPr>
          <w:p w14:paraId="2CFEA6E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1BBAA598" w14:textId="79CD704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626F789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6971C71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4CEFAAD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17948F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4F08C7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B4A54B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4DA0473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18D81FC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648149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64AFC5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5C039E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A7A1CA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9A9DBF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0467FCB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2BA2E62A" w14:textId="77777777" w:rsidTr="002A1357">
        <w:trPr>
          <w:trHeight w:val="247"/>
          <w:jc w:val="center"/>
        </w:trPr>
        <w:tc>
          <w:tcPr>
            <w:tcW w:w="1164" w:type="dxa"/>
          </w:tcPr>
          <w:p w14:paraId="7537E56D" w14:textId="752B379A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inaequalis</w:t>
            </w:r>
            <w:proofErr w:type="spellEnd"/>
          </w:p>
        </w:tc>
        <w:tc>
          <w:tcPr>
            <w:tcW w:w="935" w:type="dxa"/>
          </w:tcPr>
          <w:p w14:paraId="3A505E7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1E45C67E" w14:textId="4F82D73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75DC7F8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2714466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4FDD2B9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2DE21B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EC0257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C6B660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7F3531A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36BE556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EDEBE1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22E326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1502A9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B7E3A1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487A2C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127B9F8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517484FD" w14:textId="77777777" w:rsidTr="002A1357">
        <w:trPr>
          <w:trHeight w:val="247"/>
          <w:jc w:val="center"/>
        </w:trPr>
        <w:tc>
          <w:tcPr>
            <w:tcW w:w="1164" w:type="dxa"/>
          </w:tcPr>
          <w:p w14:paraId="75545003" w14:textId="3DCC634C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festae</w:t>
            </w:r>
            <w:proofErr w:type="spellEnd"/>
          </w:p>
        </w:tc>
        <w:tc>
          <w:tcPr>
            <w:tcW w:w="935" w:type="dxa"/>
          </w:tcPr>
          <w:p w14:paraId="24582E2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2364ABFB" w14:textId="042E0306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6826840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28A454E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43597FD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B89A90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B274B0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D76870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072669C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67B4385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7E2BEB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0BB738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24B13D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544581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9F3A34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22CA99A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7786C86C" w14:textId="77777777" w:rsidTr="002A1357">
        <w:trPr>
          <w:trHeight w:val="247"/>
          <w:jc w:val="center"/>
        </w:trPr>
        <w:tc>
          <w:tcPr>
            <w:tcW w:w="1164" w:type="dxa"/>
          </w:tcPr>
          <w:p w14:paraId="7BF3AA21" w14:textId="557C3B13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r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sp.</w:t>
            </w:r>
          </w:p>
        </w:tc>
        <w:tc>
          <w:tcPr>
            <w:tcW w:w="935" w:type="dxa"/>
          </w:tcPr>
          <w:p w14:paraId="36D30F0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7E1EAD08" w14:textId="70A85443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79E104E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48866C5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67F6E54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5C78E7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3B06C3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234CB7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2E6F026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73BCFA2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3D5428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765C38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60A07E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9DCF85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D2EEA0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3BD50DF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45908844" w14:textId="77777777" w:rsidTr="002A1357">
        <w:trPr>
          <w:trHeight w:val="247"/>
          <w:jc w:val="center"/>
        </w:trPr>
        <w:tc>
          <w:tcPr>
            <w:tcW w:w="1164" w:type="dxa"/>
          </w:tcPr>
          <w:p w14:paraId="2515C79E" w14:textId="3B664CB9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="002A1357"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aff</w:t>
            </w:r>
            <w:proofErr w:type="spellEnd"/>
            <w:r w:rsidR="002A1357"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.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dorotheae</w:t>
            </w:r>
            <w:proofErr w:type="spellEnd"/>
          </w:p>
        </w:tc>
        <w:tc>
          <w:tcPr>
            <w:tcW w:w="935" w:type="dxa"/>
          </w:tcPr>
          <w:p w14:paraId="12E6FEC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08C3E0CE" w14:textId="41EB561C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5D94053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1298182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6FE31A2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66E6A4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4EF530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C4FE59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5026B8D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788E60A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91DEDB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C3618D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263DE4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C52178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45DDE4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4024244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3134216D" w14:textId="77777777" w:rsidTr="002A1357">
        <w:trPr>
          <w:trHeight w:val="247"/>
          <w:jc w:val="center"/>
        </w:trPr>
        <w:tc>
          <w:tcPr>
            <w:tcW w:w="1164" w:type="dxa"/>
          </w:tcPr>
          <w:p w14:paraId="0E15E396" w14:textId="6B85F1DE" w:rsidR="008A166C" w:rsidRPr="008E0BA5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  <w:highlight w:val="yellow"/>
              </w:rPr>
            </w:pPr>
            <w:r w:rsidRPr="00357176">
              <w:rPr>
                <w:rFonts w:cs="Times New Roman"/>
                <w:i/>
                <w:iCs/>
                <w:kern w:val="0"/>
                <w:sz w:val="14"/>
                <w:szCs w:val="14"/>
              </w:rPr>
              <w:t xml:space="preserve">L. </w:t>
            </w:r>
            <w:proofErr w:type="spellStart"/>
            <w:r w:rsidR="008E0BA5" w:rsidRPr="00357176">
              <w:rPr>
                <w:rFonts w:cs="Times New Roman"/>
                <w:i/>
                <w:iCs/>
                <w:kern w:val="0"/>
                <w:sz w:val="14"/>
                <w:szCs w:val="14"/>
              </w:rPr>
              <w:t>saltitana</w:t>
            </w:r>
            <w:proofErr w:type="spellEnd"/>
          </w:p>
        </w:tc>
        <w:tc>
          <w:tcPr>
            <w:tcW w:w="935" w:type="dxa"/>
          </w:tcPr>
          <w:p w14:paraId="486FF18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54C875B0" w14:textId="204E5DA8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2957CAB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28097A6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0EAA38D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35314A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54D0DC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815AE4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02CCD69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0750C95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149568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588E81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03CF60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DB82AF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D54075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5BAA596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444EB322" w14:textId="77777777" w:rsidTr="002A1357">
        <w:trPr>
          <w:trHeight w:val="247"/>
          <w:jc w:val="center"/>
        </w:trPr>
        <w:tc>
          <w:tcPr>
            <w:tcW w:w="1164" w:type="dxa"/>
          </w:tcPr>
          <w:p w14:paraId="6AF3215B" w14:textId="5DAB21EF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>batuenta</w:t>
            </w:r>
            <w:proofErr w:type="spellEnd"/>
          </w:p>
        </w:tc>
        <w:tc>
          <w:tcPr>
            <w:tcW w:w="935" w:type="dxa"/>
          </w:tcPr>
          <w:p w14:paraId="0C30CB9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0C5399E5" w14:textId="325871A4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7E43A72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04706F8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6872E79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B2BF82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0DCD28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28477E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1EF7C47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2239B4E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ADE010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1DA82CF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6D91AC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1E5F34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DB3C017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33DD1A82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457DC9E8" w14:textId="77777777" w:rsidTr="002A1357">
        <w:trPr>
          <w:trHeight w:val="247"/>
          <w:jc w:val="center"/>
        </w:trPr>
        <w:tc>
          <w:tcPr>
            <w:tcW w:w="1164" w:type="dxa"/>
          </w:tcPr>
          <w:p w14:paraId="4505E8E9" w14:textId="280DD38A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kern w:val="0"/>
                <w:sz w:val="14"/>
                <w:szCs w:val="14"/>
              </w:rPr>
              <w:t>umbratila</w:t>
            </w:r>
            <w:proofErr w:type="spellEnd"/>
          </w:p>
        </w:tc>
        <w:tc>
          <w:tcPr>
            <w:tcW w:w="935" w:type="dxa"/>
          </w:tcPr>
          <w:p w14:paraId="4ED5887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37F3331B" w14:textId="2673BB8C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07FC6AD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799BF11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6E7C7BD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8A7860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DCE7B50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55D76B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2D9F3AD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50A1427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57EB7F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963C96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43181D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A4F6C8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40332D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19C213C9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A166C" w:rsidRPr="00D66C77" w14:paraId="12839504" w14:textId="77777777" w:rsidTr="002A1357">
        <w:trPr>
          <w:trHeight w:val="247"/>
          <w:jc w:val="center"/>
        </w:trPr>
        <w:tc>
          <w:tcPr>
            <w:tcW w:w="1164" w:type="dxa"/>
          </w:tcPr>
          <w:p w14:paraId="3A31AF10" w14:textId="00F86714" w:rsidR="008A166C" w:rsidRPr="002A1357" w:rsidRDefault="008A166C" w:rsidP="008A166C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L. helleri</w:t>
            </w:r>
          </w:p>
        </w:tc>
        <w:tc>
          <w:tcPr>
            <w:tcW w:w="935" w:type="dxa"/>
          </w:tcPr>
          <w:p w14:paraId="798BD17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05B7927D" w14:textId="1FABE02C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6E7B8AA4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1482AF7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7493164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49CA0FF6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7D32183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9B993E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4F6CD62B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1D611F1E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1F3802A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588A2EC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5DF2581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CAEA3AD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2C9E735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46B7C168" w14:textId="77777777" w:rsidR="008A166C" w:rsidRPr="00D66C77" w:rsidRDefault="008A166C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7E2AE2B6" w14:textId="77777777" w:rsidTr="002A1357">
        <w:trPr>
          <w:trHeight w:val="247"/>
          <w:jc w:val="center"/>
        </w:trPr>
        <w:tc>
          <w:tcPr>
            <w:tcW w:w="1164" w:type="dxa"/>
          </w:tcPr>
          <w:p w14:paraId="214AF8D8" w14:textId="4442F4DC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L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deichmanni</w:t>
            </w:r>
            <w:proofErr w:type="spellEnd"/>
          </w:p>
        </w:tc>
        <w:tc>
          <w:tcPr>
            <w:tcW w:w="935" w:type="dxa"/>
          </w:tcPr>
          <w:p w14:paraId="6CD2D2A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8.62</w:t>
            </w:r>
          </w:p>
          <w:p w14:paraId="2E4B4992" w14:textId="6EE8657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7.61-9.22)</w:t>
            </w:r>
          </w:p>
        </w:tc>
        <w:tc>
          <w:tcPr>
            <w:tcW w:w="935" w:type="dxa"/>
          </w:tcPr>
          <w:p w14:paraId="5CF872F3" w14:textId="32338CEB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5" w:type="dxa"/>
          </w:tcPr>
          <w:p w14:paraId="425EAC7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450B496A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5D0C4ED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C392DBA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89C0512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47B6ED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5E57E5C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6D16DB8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0F1D5B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8A196F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A2868E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B4C449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7F078A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4F5154B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778A2EC0" w14:textId="77777777" w:rsidTr="002A1357">
        <w:trPr>
          <w:trHeight w:val="247"/>
          <w:jc w:val="center"/>
        </w:trPr>
        <w:tc>
          <w:tcPr>
            <w:tcW w:w="1164" w:type="dxa"/>
          </w:tcPr>
          <w:p w14:paraId="33F34D95" w14:textId="5C003AB3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brevifrons</w:t>
            </w:r>
            <w:proofErr w:type="spellEnd"/>
          </w:p>
        </w:tc>
        <w:tc>
          <w:tcPr>
            <w:tcW w:w="935" w:type="dxa"/>
          </w:tcPr>
          <w:p w14:paraId="14FB2EB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58</w:t>
            </w:r>
          </w:p>
          <w:p w14:paraId="00B4AB95" w14:textId="033BE35F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95-17.34)</w:t>
            </w:r>
          </w:p>
        </w:tc>
        <w:tc>
          <w:tcPr>
            <w:tcW w:w="935" w:type="dxa"/>
          </w:tcPr>
          <w:p w14:paraId="12CC75AC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09</w:t>
            </w:r>
          </w:p>
          <w:p w14:paraId="4E486D35" w14:textId="48CAFCAF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4-16.96)</w:t>
            </w:r>
          </w:p>
        </w:tc>
        <w:tc>
          <w:tcPr>
            <w:tcW w:w="935" w:type="dxa"/>
          </w:tcPr>
          <w:p w14:paraId="4B92654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5" w:type="dxa"/>
          </w:tcPr>
          <w:p w14:paraId="4A44BC52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49F979F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2C8F35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22B243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C186DBA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5036682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5245F26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0709A7A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AE3245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6F61EA2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B01FE7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68B543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3A29FAE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7A29D2B0" w14:textId="77777777" w:rsidTr="002A1357">
        <w:trPr>
          <w:trHeight w:val="247"/>
          <w:jc w:val="center"/>
        </w:trPr>
        <w:tc>
          <w:tcPr>
            <w:tcW w:w="1164" w:type="dxa"/>
          </w:tcPr>
          <w:p w14:paraId="0A4323E5" w14:textId="09419AC6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zacae</w:t>
            </w:r>
            <w:proofErr w:type="spellEnd"/>
          </w:p>
        </w:tc>
        <w:tc>
          <w:tcPr>
            <w:tcW w:w="935" w:type="dxa"/>
          </w:tcPr>
          <w:p w14:paraId="4C58B98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7</w:t>
            </w:r>
          </w:p>
          <w:p w14:paraId="2E4BC221" w14:textId="02D1871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49-15.91)</w:t>
            </w:r>
          </w:p>
        </w:tc>
        <w:tc>
          <w:tcPr>
            <w:tcW w:w="935" w:type="dxa"/>
          </w:tcPr>
          <w:p w14:paraId="5BF6F59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67</w:t>
            </w:r>
          </w:p>
          <w:p w14:paraId="0B30719E" w14:textId="2C38C4D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46-15.88)</w:t>
            </w:r>
          </w:p>
        </w:tc>
        <w:tc>
          <w:tcPr>
            <w:tcW w:w="935" w:type="dxa"/>
          </w:tcPr>
          <w:p w14:paraId="71C1CAE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31</w:t>
            </w:r>
          </w:p>
          <w:p w14:paraId="5C83633C" w14:textId="32927BF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2.98-13.59)</w:t>
            </w:r>
          </w:p>
        </w:tc>
        <w:tc>
          <w:tcPr>
            <w:tcW w:w="965" w:type="dxa"/>
          </w:tcPr>
          <w:p w14:paraId="3782CE6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8" w:type="dxa"/>
          </w:tcPr>
          <w:p w14:paraId="3035754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DE0E43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79EAC2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D4010AA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4DCC2D3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2CEE65C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0C346E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E82F96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1A7ED0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23D910C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EF228D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0B16864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61530F93" w14:textId="77777777" w:rsidTr="002A1357">
        <w:trPr>
          <w:trHeight w:val="247"/>
          <w:jc w:val="center"/>
        </w:trPr>
        <w:tc>
          <w:tcPr>
            <w:tcW w:w="1164" w:type="dxa"/>
          </w:tcPr>
          <w:p w14:paraId="3094757D" w14:textId="5B14285E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ecuadoriensis</w:t>
            </w:r>
            <w:proofErr w:type="spellEnd"/>
          </w:p>
        </w:tc>
        <w:tc>
          <w:tcPr>
            <w:tcW w:w="935" w:type="dxa"/>
          </w:tcPr>
          <w:p w14:paraId="1358457C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15</w:t>
            </w:r>
          </w:p>
          <w:p w14:paraId="1ACC9401" w14:textId="3C6E536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36-18.58)</w:t>
            </w:r>
          </w:p>
        </w:tc>
        <w:tc>
          <w:tcPr>
            <w:tcW w:w="935" w:type="dxa"/>
          </w:tcPr>
          <w:p w14:paraId="56FCDA0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67</w:t>
            </w:r>
          </w:p>
          <w:p w14:paraId="3184B109" w14:textId="3D45FAA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96-17.16)</w:t>
            </w:r>
          </w:p>
        </w:tc>
        <w:tc>
          <w:tcPr>
            <w:tcW w:w="935" w:type="dxa"/>
          </w:tcPr>
          <w:p w14:paraId="75DC399E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23</w:t>
            </w:r>
          </w:p>
          <w:p w14:paraId="4A886CED" w14:textId="1C9B69DF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2.79-13.59)</w:t>
            </w:r>
          </w:p>
        </w:tc>
        <w:tc>
          <w:tcPr>
            <w:tcW w:w="965" w:type="dxa"/>
          </w:tcPr>
          <w:p w14:paraId="5F34C92E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52</w:t>
            </w:r>
          </w:p>
          <w:p w14:paraId="6EC7A4F3" w14:textId="0716DC4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0.2-10.78)</w:t>
            </w:r>
          </w:p>
        </w:tc>
        <w:tc>
          <w:tcPr>
            <w:tcW w:w="908" w:type="dxa"/>
          </w:tcPr>
          <w:p w14:paraId="7C0FEAD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9B1685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5FBAB0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2DD80A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169CDD8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1AEB8EF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9D8441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8B80BB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7A5D5D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008ECE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17506F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5198787C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229291D1" w14:textId="77777777" w:rsidTr="002A1357">
        <w:trPr>
          <w:trHeight w:val="247"/>
          <w:jc w:val="center"/>
        </w:trPr>
        <w:tc>
          <w:tcPr>
            <w:tcW w:w="1164" w:type="dxa"/>
          </w:tcPr>
          <w:p w14:paraId="2AE15D80" w14:textId="58629B31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="002A1357"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aff</w:t>
            </w:r>
            <w:proofErr w:type="spellEnd"/>
            <w:r w:rsidR="002A1357"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.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ecuadoriensis</w:t>
            </w:r>
            <w:proofErr w:type="spellEnd"/>
          </w:p>
        </w:tc>
        <w:tc>
          <w:tcPr>
            <w:tcW w:w="935" w:type="dxa"/>
          </w:tcPr>
          <w:p w14:paraId="030AAF81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92</w:t>
            </w:r>
          </w:p>
          <w:p w14:paraId="59662685" w14:textId="4BFB9844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6.37-17.37)</w:t>
            </w:r>
          </w:p>
        </w:tc>
        <w:tc>
          <w:tcPr>
            <w:tcW w:w="935" w:type="dxa"/>
          </w:tcPr>
          <w:p w14:paraId="2FB2E0A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99</w:t>
            </w:r>
          </w:p>
          <w:p w14:paraId="4A897522" w14:textId="7C61DC4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79-15.18)</w:t>
            </w:r>
          </w:p>
        </w:tc>
        <w:tc>
          <w:tcPr>
            <w:tcW w:w="935" w:type="dxa"/>
          </w:tcPr>
          <w:p w14:paraId="03A41FB6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83</w:t>
            </w:r>
          </w:p>
          <w:p w14:paraId="165F876D" w14:textId="4A61439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3.35-14.15)</w:t>
            </w:r>
          </w:p>
        </w:tc>
        <w:tc>
          <w:tcPr>
            <w:tcW w:w="965" w:type="dxa"/>
          </w:tcPr>
          <w:p w14:paraId="42E5D00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18</w:t>
            </w:r>
          </w:p>
          <w:p w14:paraId="69DB0D8D" w14:textId="056B4D6E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1.18-11.18)</w:t>
            </w:r>
          </w:p>
        </w:tc>
        <w:tc>
          <w:tcPr>
            <w:tcW w:w="908" w:type="dxa"/>
          </w:tcPr>
          <w:p w14:paraId="3656FC06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4.54</w:t>
            </w:r>
          </w:p>
          <w:p w14:paraId="13A3D9D4" w14:textId="420F4175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4.26-4.76)</w:t>
            </w:r>
          </w:p>
        </w:tc>
        <w:tc>
          <w:tcPr>
            <w:tcW w:w="992" w:type="dxa"/>
          </w:tcPr>
          <w:p w14:paraId="0FE85A4F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FDD365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47A261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1D14C1B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405920AA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646EBA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9CB53F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860EC9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961501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54A907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2896219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20783CEF" w14:textId="77777777" w:rsidTr="002A1357">
        <w:trPr>
          <w:trHeight w:val="247"/>
          <w:jc w:val="center"/>
        </w:trPr>
        <w:tc>
          <w:tcPr>
            <w:tcW w:w="1164" w:type="dxa"/>
          </w:tcPr>
          <w:p w14:paraId="229F7549" w14:textId="47A764BC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="002A1357"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aff</w:t>
            </w:r>
            <w:proofErr w:type="spellEnd"/>
            <w:r w:rsidR="002A1357" w:rsidRPr="002A1357">
              <w:rPr>
                <w:rFonts w:cs="Times New Roman"/>
                <w:color w:val="000000"/>
                <w:kern w:val="0"/>
                <w:sz w:val="14"/>
                <w:szCs w:val="14"/>
              </w:rPr>
              <w:t>.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zacae</w:t>
            </w:r>
            <w:proofErr w:type="spellEnd"/>
          </w:p>
        </w:tc>
        <w:tc>
          <w:tcPr>
            <w:tcW w:w="935" w:type="dxa"/>
          </w:tcPr>
          <w:p w14:paraId="14A1676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31</w:t>
            </w:r>
          </w:p>
          <w:p w14:paraId="4905BD11" w14:textId="0F09BC6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83-15.98)</w:t>
            </w:r>
          </w:p>
        </w:tc>
        <w:tc>
          <w:tcPr>
            <w:tcW w:w="935" w:type="dxa"/>
          </w:tcPr>
          <w:p w14:paraId="478CDF4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8</w:t>
            </w:r>
          </w:p>
          <w:p w14:paraId="6BF0C61B" w14:textId="025EABA5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42-14.99)</w:t>
            </w:r>
          </w:p>
        </w:tc>
        <w:tc>
          <w:tcPr>
            <w:tcW w:w="935" w:type="dxa"/>
          </w:tcPr>
          <w:p w14:paraId="5BBE935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52</w:t>
            </w:r>
          </w:p>
          <w:p w14:paraId="0EECE915" w14:textId="39263A25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2.98-13.96)</w:t>
            </w:r>
          </w:p>
        </w:tc>
        <w:tc>
          <w:tcPr>
            <w:tcW w:w="965" w:type="dxa"/>
          </w:tcPr>
          <w:p w14:paraId="0B5D228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54</w:t>
            </w:r>
          </w:p>
          <w:p w14:paraId="31B67411" w14:textId="0F024D3E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0.25-10.82)</w:t>
            </w:r>
          </w:p>
        </w:tc>
        <w:tc>
          <w:tcPr>
            <w:tcW w:w="908" w:type="dxa"/>
          </w:tcPr>
          <w:p w14:paraId="25B8BD6A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4.84</w:t>
            </w:r>
          </w:p>
          <w:p w14:paraId="3F8F74CF" w14:textId="3B474AF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4.43-5.25)</w:t>
            </w:r>
          </w:p>
        </w:tc>
        <w:tc>
          <w:tcPr>
            <w:tcW w:w="992" w:type="dxa"/>
          </w:tcPr>
          <w:p w14:paraId="504B3B3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4.85</w:t>
            </w:r>
          </w:p>
          <w:p w14:paraId="7D8111B9" w14:textId="712C76F6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4.6-5.09)</w:t>
            </w:r>
          </w:p>
        </w:tc>
        <w:tc>
          <w:tcPr>
            <w:tcW w:w="936" w:type="dxa"/>
          </w:tcPr>
          <w:p w14:paraId="5B91CEF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3BD647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13C3424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44D287F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BB6F754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53B413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D426DF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8818E6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D40A79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7469F8BC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048ED12A" w14:textId="77777777" w:rsidTr="002A1357">
        <w:trPr>
          <w:trHeight w:val="247"/>
          <w:jc w:val="center"/>
        </w:trPr>
        <w:tc>
          <w:tcPr>
            <w:tcW w:w="1164" w:type="dxa"/>
          </w:tcPr>
          <w:p w14:paraId="2AB143BD" w14:textId="129EECC8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osa</w:t>
            </w:r>
            <w:proofErr w:type="spellEnd"/>
          </w:p>
        </w:tc>
        <w:tc>
          <w:tcPr>
            <w:tcW w:w="935" w:type="dxa"/>
          </w:tcPr>
          <w:p w14:paraId="1BC4256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67</w:t>
            </w:r>
          </w:p>
          <w:p w14:paraId="4DBCDF29" w14:textId="4EDBE77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03-16)</w:t>
            </w:r>
          </w:p>
        </w:tc>
        <w:tc>
          <w:tcPr>
            <w:tcW w:w="935" w:type="dxa"/>
          </w:tcPr>
          <w:p w14:paraId="79F5F0C3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3</w:t>
            </w:r>
          </w:p>
          <w:p w14:paraId="3FC66162" w14:textId="6B22592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42-15.2)</w:t>
            </w:r>
          </w:p>
        </w:tc>
        <w:tc>
          <w:tcPr>
            <w:tcW w:w="935" w:type="dxa"/>
          </w:tcPr>
          <w:p w14:paraId="1F4E54A3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41</w:t>
            </w:r>
          </w:p>
          <w:p w14:paraId="3892CE29" w14:textId="1B11BF9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9.87-10.83)</w:t>
            </w:r>
          </w:p>
        </w:tc>
        <w:tc>
          <w:tcPr>
            <w:tcW w:w="965" w:type="dxa"/>
          </w:tcPr>
          <w:p w14:paraId="1713079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54</w:t>
            </w:r>
          </w:p>
          <w:p w14:paraId="72FBC166" w14:textId="501733D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0.27-10.83)</w:t>
            </w:r>
          </w:p>
        </w:tc>
        <w:tc>
          <w:tcPr>
            <w:tcW w:w="908" w:type="dxa"/>
          </w:tcPr>
          <w:p w14:paraId="4A593C4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7.71</w:t>
            </w:r>
          </w:p>
          <w:p w14:paraId="3F376356" w14:textId="5C6A64FB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7.45-7.96)</w:t>
            </w:r>
          </w:p>
        </w:tc>
        <w:tc>
          <w:tcPr>
            <w:tcW w:w="992" w:type="dxa"/>
          </w:tcPr>
          <w:p w14:paraId="31E7F12A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7.58</w:t>
            </w:r>
          </w:p>
          <w:p w14:paraId="4AEAA8B1" w14:textId="2A1B95ED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7.28-7.97)</w:t>
            </w:r>
          </w:p>
        </w:tc>
        <w:tc>
          <w:tcPr>
            <w:tcW w:w="936" w:type="dxa"/>
          </w:tcPr>
          <w:p w14:paraId="3E4B509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7.6</w:t>
            </w:r>
          </w:p>
          <w:p w14:paraId="27566EF6" w14:textId="6A6071E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7.31-7.81)</w:t>
            </w:r>
          </w:p>
        </w:tc>
        <w:tc>
          <w:tcPr>
            <w:tcW w:w="936" w:type="dxa"/>
          </w:tcPr>
          <w:p w14:paraId="39EB92F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63" w:type="dxa"/>
          </w:tcPr>
          <w:p w14:paraId="1D72893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4E05E6C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3725EA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5A696D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2F4C1D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2BC4C5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4CCA52A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08D23D8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1BEA4476" w14:textId="77777777" w:rsidTr="002A1357">
        <w:trPr>
          <w:trHeight w:val="247"/>
          <w:jc w:val="center"/>
        </w:trPr>
        <w:tc>
          <w:tcPr>
            <w:tcW w:w="1164" w:type="dxa"/>
          </w:tcPr>
          <w:p w14:paraId="73D4B31A" w14:textId="58C9D33E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argillicola</w:t>
            </w:r>
            <w:proofErr w:type="spellEnd"/>
          </w:p>
        </w:tc>
        <w:tc>
          <w:tcPr>
            <w:tcW w:w="935" w:type="dxa"/>
          </w:tcPr>
          <w:p w14:paraId="2DDC573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76</w:t>
            </w:r>
          </w:p>
          <w:p w14:paraId="1CD6E4CD" w14:textId="790AD2D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06-16.04)</w:t>
            </w:r>
          </w:p>
        </w:tc>
        <w:tc>
          <w:tcPr>
            <w:tcW w:w="935" w:type="dxa"/>
          </w:tcPr>
          <w:p w14:paraId="39609D25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1</w:t>
            </w:r>
          </w:p>
          <w:p w14:paraId="75FAF46C" w14:textId="4A79702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06-15.04)</w:t>
            </w:r>
          </w:p>
        </w:tc>
        <w:tc>
          <w:tcPr>
            <w:tcW w:w="935" w:type="dxa"/>
          </w:tcPr>
          <w:p w14:paraId="6A2FA2A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8</w:t>
            </w:r>
          </w:p>
          <w:p w14:paraId="377FCDF8" w14:textId="4080781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3.92-15.69)</w:t>
            </w:r>
          </w:p>
        </w:tc>
        <w:tc>
          <w:tcPr>
            <w:tcW w:w="965" w:type="dxa"/>
          </w:tcPr>
          <w:p w14:paraId="4BB0765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55</w:t>
            </w:r>
          </w:p>
          <w:p w14:paraId="3D0D6AF3" w14:textId="4BB8112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1.5-11.69)</w:t>
            </w:r>
          </w:p>
        </w:tc>
        <w:tc>
          <w:tcPr>
            <w:tcW w:w="908" w:type="dxa"/>
          </w:tcPr>
          <w:p w14:paraId="299050A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86</w:t>
            </w:r>
          </w:p>
          <w:p w14:paraId="46CCCD89" w14:textId="2072E5B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2.22-13.37)</w:t>
            </w:r>
          </w:p>
        </w:tc>
        <w:tc>
          <w:tcPr>
            <w:tcW w:w="992" w:type="dxa"/>
          </w:tcPr>
          <w:p w14:paraId="1F05CCB1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1.4</w:t>
            </w:r>
          </w:p>
          <w:p w14:paraId="39F5D1C5" w14:textId="3C8A6104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1.12-11.86)</w:t>
            </w:r>
          </w:p>
        </w:tc>
        <w:tc>
          <w:tcPr>
            <w:tcW w:w="936" w:type="dxa"/>
          </w:tcPr>
          <w:p w14:paraId="7F80DCB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0.12</w:t>
            </w:r>
          </w:p>
          <w:p w14:paraId="267D339B" w14:textId="0DA05EE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9.85-10.56)</w:t>
            </w:r>
          </w:p>
        </w:tc>
        <w:tc>
          <w:tcPr>
            <w:tcW w:w="936" w:type="dxa"/>
          </w:tcPr>
          <w:p w14:paraId="409E75F1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8</w:t>
            </w:r>
          </w:p>
          <w:p w14:paraId="2C318E43" w14:textId="1A1F83A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9.33-10.59)</w:t>
            </w:r>
          </w:p>
        </w:tc>
        <w:tc>
          <w:tcPr>
            <w:tcW w:w="963" w:type="dxa"/>
          </w:tcPr>
          <w:p w14:paraId="042B68B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78" w:type="dxa"/>
          </w:tcPr>
          <w:p w14:paraId="105D468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567107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DEF8F4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A578B4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B86F46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35A72C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3FF1021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4B1DAFCC" w14:textId="77777777" w:rsidTr="002A1357">
        <w:trPr>
          <w:trHeight w:val="247"/>
          <w:jc w:val="center"/>
        </w:trPr>
        <w:tc>
          <w:tcPr>
            <w:tcW w:w="1164" w:type="dxa"/>
          </w:tcPr>
          <w:p w14:paraId="7A8DE11E" w14:textId="62286485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M</w:t>
            </w: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galapagensis</w:t>
            </w:r>
            <w:proofErr w:type="spellEnd"/>
          </w:p>
        </w:tc>
        <w:tc>
          <w:tcPr>
            <w:tcW w:w="935" w:type="dxa"/>
          </w:tcPr>
          <w:p w14:paraId="7849F2FC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17</w:t>
            </w:r>
          </w:p>
          <w:p w14:paraId="53C654DC" w14:textId="47FBB3F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47-15.83)</w:t>
            </w:r>
          </w:p>
        </w:tc>
        <w:tc>
          <w:tcPr>
            <w:tcW w:w="935" w:type="dxa"/>
          </w:tcPr>
          <w:p w14:paraId="4CD0CD4A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76</w:t>
            </w:r>
          </w:p>
          <w:p w14:paraId="0551325F" w14:textId="016074F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05-15.4)</w:t>
            </w:r>
          </w:p>
        </w:tc>
        <w:tc>
          <w:tcPr>
            <w:tcW w:w="935" w:type="dxa"/>
          </w:tcPr>
          <w:p w14:paraId="33DE2FB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86</w:t>
            </w:r>
          </w:p>
          <w:p w14:paraId="17060F47" w14:textId="6DD9DE3D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1.66-13.57)</w:t>
            </w:r>
          </w:p>
        </w:tc>
        <w:tc>
          <w:tcPr>
            <w:tcW w:w="965" w:type="dxa"/>
          </w:tcPr>
          <w:p w14:paraId="768D024A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13</w:t>
            </w:r>
          </w:p>
          <w:p w14:paraId="5E84C313" w14:textId="1A9DD1E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8.68-9.42)</w:t>
            </w:r>
          </w:p>
        </w:tc>
        <w:tc>
          <w:tcPr>
            <w:tcW w:w="908" w:type="dxa"/>
          </w:tcPr>
          <w:p w14:paraId="699141A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93</w:t>
            </w:r>
          </w:p>
          <w:p w14:paraId="263C9728" w14:textId="0491C70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9.68-10.22)</w:t>
            </w:r>
          </w:p>
        </w:tc>
        <w:tc>
          <w:tcPr>
            <w:tcW w:w="992" w:type="dxa"/>
          </w:tcPr>
          <w:p w14:paraId="439D3D15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46</w:t>
            </w:r>
          </w:p>
          <w:p w14:paraId="7D7F988B" w14:textId="023D1AE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9.33-9.69)</w:t>
            </w:r>
          </w:p>
        </w:tc>
        <w:tc>
          <w:tcPr>
            <w:tcW w:w="936" w:type="dxa"/>
          </w:tcPr>
          <w:p w14:paraId="50790CE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02</w:t>
            </w:r>
          </w:p>
          <w:p w14:paraId="230C037C" w14:textId="4EF0285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8.62-9.52)</w:t>
            </w:r>
          </w:p>
        </w:tc>
        <w:tc>
          <w:tcPr>
            <w:tcW w:w="936" w:type="dxa"/>
          </w:tcPr>
          <w:p w14:paraId="4FACA45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9.28</w:t>
            </w:r>
          </w:p>
          <w:p w14:paraId="1EEE709C" w14:textId="2D2A1E8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8.95-9.86)</w:t>
            </w:r>
          </w:p>
        </w:tc>
        <w:tc>
          <w:tcPr>
            <w:tcW w:w="963" w:type="dxa"/>
          </w:tcPr>
          <w:p w14:paraId="59FEE78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8.83</w:t>
            </w:r>
          </w:p>
          <w:p w14:paraId="3C62CBDE" w14:textId="230644FF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8.27-9.7)</w:t>
            </w:r>
          </w:p>
        </w:tc>
        <w:tc>
          <w:tcPr>
            <w:tcW w:w="1078" w:type="dxa"/>
          </w:tcPr>
          <w:p w14:paraId="3533CA2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1EDF377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45F053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7C5862B9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5D05FB2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5F41FB0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01704542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2C9432C6" w14:textId="77777777" w:rsidTr="002A1357">
        <w:trPr>
          <w:trHeight w:val="247"/>
          <w:jc w:val="center"/>
        </w:trPr>
        <w:tc>
          <w:tcPr>
            <w:tcW w:w="1164" w:type="dxa"/>
          </w:tcPr>
          <w:p w14:paraId="5D7E4928" w14:textId="57B98837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U. princeps</w:t>
            </w:r>
          </w:p>
        </w:tc>
        <w:tc>
          <w:tcPr>
            <w:tcW w:w="935" w:type="dxa"/>
          </w:tcPr>
          <w:p w14:paraId="6CBE12E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44</w:t>
            </w:r>
          </w:p>
          <w:p w14:paraId="2A11C32A" w14:textId="52E82AD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7-22.19)</w:t>
            </w:r>
          </w:p>
        </w:tc>
        <w:tc>
          <w:tcPr>
            <w:tcW w:w="935" w:type="dxa"/>
          </w:tcPr>
          <w:p w14:paraId="5FC5B426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46</w:t>
            </w:r>
          </w:p>
          <w:p w14:paraId="4CEDEF24" w14:textId="3E9CED65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99-21.16)</w:t>
            </w:r>
          </w:p>
        </w:tc>
        <w:tc>
          <w:tcPr>
            <w:tcW w:w="935" w:type="dxa"/>
          </w:tcPr>
          <w:p w14:paraId="74D41DB4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48</w:t>
            </w:r>
          </w:p>
          <w:p w14:paraId="5EFC08B3" w14:textId="08846BBE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06-20.56)</w:t>
            </w:r>
          </w:p>
        </w:tc>
        <w:tc>
          <w:tcPr>
            <w:tcW w:w="965" w:type="dxa"/>
          </w:tcPr>
          <w:p w14:paraId="5FD2E54E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47</w:t>
            </w:r>
          </w:p>
          <w:p w14:paraId="05E6A5F4" w14:textId="38B3CE8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35-19.86)</w:t>
            </w:r>
          </w:p>
        </w:tc>
        <w:tc>
          <w:tcPr>
            <w:tcW w:w="908" w:type="dxa"/>
          </w:tcPr>
          <w:p w14:paraId="36AC73F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19</w:t>
            </w:r>
          </w:p>
          <w:p w14:paraId="7C793CD5" w14:textId="10EADFC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83-20.11)</w:t>
            </w:r>
          </w:p>
        </w:tc>
        <w:tc>
          <w:tcPr>
            <w:tcW w:w="992" w:type="dxa"/>
          </w:tcPr>
          <w:p w14:paraId="75DAB786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36</w:t>
            </w:r>
          </w:p>
          <w:p w14:paraId="521FA440" w14:textId="62BF877D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21-19.01)</w:t>
            </w:r>
          </w:p>
        </w:tc>
        <w:tc>
          <w:tcPr>
            <w:tcW w:w="936" w:type="dxa"/>
          </w:tcPr>
          <w:p w14:paraId="5048EB6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44</w:t>
            </w:r>
          </w:p>
          <w:p w14:paraId="22ED023E" w14:textId="187CEE3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02-20.34)</w:t>
            </w:r>
          </w:p>
        </w:tc>
        <w:tc>
          <w:tcPr>
            <w:tcW w:w="936" w:type="dxa"/>
          </w:tcPr>
          <w:p w14:paraId="7DDDB313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8</w:t>
            </w:r>
          </w:p>
          <w:p w14:paraId="797BD9F0" w14:textId="3D2BE6E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24-19.72)</w:t>
            </w:r>
          </w:p>
        </w:tc>
        <w:tc>
          <w:tcPr>
            <w:tcW w:w="963" w:type="dxa"/>
          </w:tcPr>
          <w:p w14:paraId="2FEDD4DE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53</w:t>
            </w:r>
          </w:p>
          <w:p w14:paraId="1F64CF17" w14:textId="520C0A5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91-19.59)</w:t>
            </w:r>
          </w:p>
        </w:tc>
        <w:tc>
          <w:tcPr>
            <w:tcW w:w="1078" w:type="dxa"/>
          </w:tcPr>
          <w:p w14:paraId="2E83B93A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08</w:t>
            </w:r>
          </w:p>
          <w:p w14:paraId="7969656A" w14:textId="0E65AEC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27-19.1)</w:t>
            </w:r>
          </w:p>
        </w:tc>
        <w:tc>
          <w:tcPr>
            <w:tcW w:w="936" w:type="dxa"/>
          </w:tcPr>
          <w:p w14:paraId="5B649F5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E410AE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04BC19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54DB15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09A26E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54D28DBB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245A8170" w14:textId="77777777" w:rsidTr="002A1357">
        <w:trPr>
          <w:trHeight w:val="247"/>
          <w:jc w:val="center"/>
        </w:trPr>
        <w:tc>
          <w:tcPr>
            <w:tcW w:w="1164" w:type="dxa"/>
          </w:tcPr>
          <w:p w14:paraId="5CCFC07A" w14:textId="6433F9E4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U. insignis</w:t>
            </w:r>
          </w:p>
        </w:tc>
        <w:tc>
          <w:tcPr>
            <w:tcW w:w="935" w:type="dxa"/>
          </w:tcPr>
          <w:p w14:paraId="594186DA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95</w:t>
            </w:r>
          </w:p>
          <w:p w14:paraId="6769BF69" w14:textId="41DF44B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63-21.05)</w:t>
            </w:r>
          </w:p>
        </w:tc>
        <w:tc>
          <w:tcPr>
            <w:tcW w:w="935" w:type="dxa"/>
          </w:tcPr>
          <w:p w14:paraId="4061E223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75</w:t>
            </w:r>
          </w:p>
          <w:p w14:paraId="4C6CA8BA" w14:textId="062D32A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16-21.41)</w:t>
            </w:r>
          </w:p>
        </w:tc>
        <w:tc>
          <w:tcPr>
            <w:tcW w:w="935" w:type="dxa"/>
          </w:tcPr>
          <w:p w14:paraId="79DC7E41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58</w:t>
            </w:r>
          </w:p>
          <w:p w14:paraId="7F91B664" w14:textId="1AE47894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2-20.02)</w:t>
            </w:r>
          </w:p>
        </w:tc>
        <w:tc>
          <w:tcPr>
            <w:tcW w:w="965" w:type="dxa"/>
          </w:tcPr>
          <w:p w14:paraId="79412D3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87</w:t>
            </w:r>
          </w:p>
          <w:p w14:paraId="140F1DD5" w14:textId="5471822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87-17.87)</w:t>
            </w:r>
          </w:p>
        </w:tc>
        <w:tc>
          <w:tcPr>
            <w:tcW w:w="908" w:type="dxa"/>
          </w:tcPr>
          <w:p w14:paraId="577DFCC4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45</w:t>
            </w:r>
          </w:p>
          <w:p w14:paraId="22F81F77" w14:textId="1756CD4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25-17.65)</w:t>
            </w:r>
          </w:p>
        </w:tc>
        <w:tc>
          <w:tcPr>
            <w:tcW w:w="992" w:type="dxa"/>
          </w:tcPr>
          <w:p w14:paraId="54E4E17C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03</w:t>
            </w:r>
          </w:p>
          <w:p w14:paraId="23DBDCB8" w14:textId="6BAB233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03-19.03)</w:t>
            </w:r>
          </w:p>
        </w:tc>
        <w:tc>
          <w:tcPr>
            <w:tcW w:w="936" w:type="dxa"/>
          </w:tcPr>
          <w:p w14:paraId="74159DE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13</w:t>
            </w:r>
          </w:p>
          <w:p w14:paraId="44AF3312" w14:textId="7C58D74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03-18.22)</w:t>
            </w:r>
          </w:p>
        </w:tc>
        <w:tc>
          <w:tcPr>
            <w:tcW w:w="936" w:type="dxa"/>
          </w:tcPr>
          <w:p w14:paraId="6EA0593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88</w:t>
            </w:r>
          </w:p>
          <w:p w14:paraId="1047042C" w14:textId="188C11F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63-18.22)</w:t>
            </w:r>
          </w:p>
        </w:tc>
        <w:tc>
          <w:tcPr>
            <w:tcW w:w="963" w:type="dxa"/>
          </w:tcPr>
          <w:p w14:paraId="3B8C8EA6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06</w:t>
            </w:r>
          </w:p>
          <w:p w14:paraId="0F77BC2B" w14:textId="1A49547E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6.7-17.33)</w:t>
            </w:r>
          </w:p>
        </w:tc>
        <w:tc>
          <w:tcPr>
            <w:tcW w:w="1078" w:type="dxa"/>
          </w:tcPr>
          <w:p w14:paraId="1A1EC896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91</w:t>
            </w:r>
          </w:p>
          <w:p w14:paraId="7F7A693A" w14:textId="2A01E016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48-18.49)</w:t>
            </w:r>
          </w:p>
        </w:tc>
        <w:tc>
          <w:tcPr>
            <w:tcW w:w="936" w:type="dxa"/>
          </w:tcPr>
          <w:p w14:paraId="4F677BD5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61</w:t>
            </w:r>
          </w:p>
          <w:p w14:paraId="1623CB56" w14:textId="500674D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4-14.8)</w:t>
            </w:r>
          </w:p>
        </w:tc>
        <w:tc>
          <w:tcPr>
            <w:tcW w:w="936" w:type="dxa"/>
          </w:tcPr>
          <w:p w14:paraId="763C600E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053DF3AC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34B9C741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61DE42D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53C76AD6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513F180B" w14:textId="77777777" w:rsidTr="002A1357">
        <w:trPr>
          <w:trHeight w:val="247"/>
          <w:jc w:val="center"/>
        </w:trPr>
        <w:tc>
          <w:tcPr>
            <w:tcW w:w="1164" w:type="dxa"/>
          </w:tcPr>
          <w:p w14:paraId="1773CC3B" w14:textId="4CA9766D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U. intermedia</w:t>
            </w:r>
          </w:p>
        </w:tc>
        <w:tc>
          <w:tcPr>
            <w:tcW w:w="935" w:type="dxa"/>
          </w:tcPr>
          <w:p w14:paraId="2EAE73F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38</w:t>
            </w:r>
          </w:p>
          <w:p w14:paraId="7C34B9BE" w14:textId="75A3C25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07-18.89)</w:t>
            </w:r>
          </w:p>
        </w:tc>
        <w:tc>
          <w:tcPr>
            <w:tcW w:w="935" w:type="dxa"/>
          </w:tcPr>
          <w:p w14:paraId="29F0C42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33</w:t>
            </w:r>
          </w:p>
          <w:p w14:paraId="3F247C88" w14:textId="14A2C2D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65-20.09)</w:t>
            </w:r>
          </w:p>
        </w:tc>
        <w:tc>
          <w:tcPr>
            <w:tcW w:w="935" w:type="dxa"/>
          </w:tcPr>
          <w:p w14:paraId="29D49A3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78</w:t>
            </w:r>
          </w:p>
          <w:p w14:paraId="75CA34E3" w14:textId="5C2D8F3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08-19.28)</w:t>
            </w:r>
          </w:p>
        </w:tc>
        <w:tc>
          <w:tcPr>
            <w:tcW w:w="965" w:type="dxa"/>
          </w:tcPr>
          <w:p w14:paraId="24B79224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82</w:t>
            </w:r>
          </w:p>
          <w:p w14:paraId="695BCD3E" w14:textId="316E25A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75-18.96)</w:t>
            </w:r>
          </w:p>
        </w:tc>
        <w:tc>
          <w:tcPr>
            <w:tcW w:w="908" w:type="dxa"/>
          </w:tcPr>
          <w:p w14:paraId="2C0979E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42</w:t>
            </w:r>
          </w:p>
          <w:p w14:paraId="01DDA935" w14:textId="0295B0B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88-18.9)</w:t>
            </w:r>
          </w:p>
        </w:tc>
        <w:tc>
          <w:tcPr>
            <w:tcW w:w="992" w:type="dxa"/>
          </w:tcPr>
          <w:p w14:paraId="2496F1A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79</w:t>
            </w:r>
          </w:p>
          <w:p w14:paraId="2FB0F606" w14:textId="4DC0A57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66-18.86)</w:t>
            </w:r>
          </w:p>
        </w:tc>
        <w:tc>
          <w:tcPr>
            <w:tcW w:w="936" w:type="dxa"/>
          </w:tcPr>
          <w:p w14:paraId="4C2619E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8</w:t>
            </w:r>
          </w:p>
          <w:p w14:paraId="32DB1E9F" w14:textId="6CBB71D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47-19.07)</w:t>
            </w:r>
          </w:p>
        </w:tc>
        <w:tc>
          <w:tcPr>
            <w:tcW w:w="936" w:type="dxa"/>
          </w:tcPr>
          <w:p w14:paraId="29EE6834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1</w:t>
            </w:r>
          </w:p>
          <w:p w14:paraId="1B328D76" w14:textId="3A204D8F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67-18.49)</w:t>
            </w:r>
          </w:p>
        </w:tc>
        <w:tc>
          <w:tcPr>
            <w:tcW w:w="963" w:type="dxa"/>
          </w:tcPr>
          <w:p w14:paraId="7DA8E82E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3</w:t>
            </w:r>
          </w:p>
          <w:p w14:paraId="7D699738" w14:textId="53E01EE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14-18.55)</w:t>
            </w:r>
          </w:p>
        </w:tc>
        <w:tc>
          <w:tcPr>
            <w:tcW w:w="1078" w:type="dxa"/>
          </w:tcPr>
          <w:p w14:paraId="3927390C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7.13</w:t>
            </w:r>
          </w:p>
          <w:p w14:paraId="56DB37C1" w14:textId="30C4564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6.49-18.07)</w:t>
            </w:r>
          </w:p>
        </w:tc>
        <w:tc>
          <w:tcPr>
            <w:tcW w:w="936" w:type="dxa"/>
          </w:tcPr>
          <w:p w14:paraId="333A822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52</w:t>
            </w:r>
          </w:p>
          <w:p w14:paraId="32F6BD0F" w14:textId="669F2E4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4.86-16.48)</w:t>
            </w:r>
          </w:p>
        </w:tc>
        <w:tc>
          <w:tcPr>
            <w:tcW w:w="936" w:type="dxa"/>
          </w:tcPr>
          <w:p w14:paraId="69B1014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5.78</w:t>
            </w:r>
          </w:p>
          <w:p w14:paraId="3EBFA90A" w14:textId="468B263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44-16.04)</w:t>
            </w:r>
          </w:p>
        </w:tc>
        <w:tc>
          <w:tcPr>
            <w:tcW w:w="936" w:type="dxa"/>
          </w:tcPr>
          <w:p w14:paraId="59C4AE2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695955D2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233E42B7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26922FC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4951C756" w14:textId="77777777" w:rsidTr="002A1357">
        <w:trPr>
          <w:trHeight w:val="247"/>
          <w:jc w:val="center"/>
        </w:trPr>
        <w:tc>
          <w:tcPr>
            <w:tcW w:w="1164" w:type="dxa"/>
          </w:tcPr>
          <w:p w14:paraId="3EE3B761" w14:textId="1FC95FC7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U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heteropleura</w:t>
            </w:r>
            <w:proofErr w:type="spellEnd"/>
          </w:p>
        </w:tc>
        <w:tc>
          <w:tcPr>
            <w:tcW w:w="935" w:type="dxa"/>
          </w:tcPr>
          <w:p w14:paraId="28A92BC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57</w:t>
            </w:r>
          </w:p>
          <w:p w14:paraId="1B6FA94D" w14:textId="7D002D5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12-20.75)</w:t>
            </w:r>
          </w:p>
        </w:tc>
        <w:tc>
          <w:tcPr>
            <w:tcW w:w="935" w:type="dxa"/>
          </w:tcPr>
          <w:p w14:paraId="3BA10995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67</w:t>
            </w:r>
          </w:p>
          <w:p w14:paraId="7C8A2D6B" w14:textId="2BF95DE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89-20.96)</w:t>
            </w:r>
          </w:p>
        </w:tc>
        <w:tc>
          <w:tcPr>
            <w:tcW w:w="935" w:type="dxa"/>
          </w:tcPr>
          <w:p w14:paraId="1A4EAE5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9.11</w:t>
            </w:r>
          </w:p>
          <w:p w14:paraId="5BFD5064" w14:textId="5782317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61-19.43)</w:t>
            </w:r>
          </w:p>
        </w:tc>
        <w:tc>
          <w:tcPr>
            <w:tcW w:w="965" w:type="dxa"/>
          </w:tcPr>
          <w:p w14:paraId="680A13E3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39</w:t>
            </w:r>
          </w:p>
          <w:p w14:paraId="2001E32C" w14:textId="65A9D70F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25-18.67)</w:t>
            </w:r>
          </w:p>
        </w:tc>
        <w:tc>
          <w:tcPr>
            <w:tcW w:w="908" w:type="dxa"/>
          </w:tcPr>
          <w:p w14:paraId="512D1534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53</w:t>
            </w:r>
          </w:p>
          <w:p w14:paraId="0374D678" w14:textId="4993462E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19-19)</w:t>
            </w:r>
          </w:p>
        </w:tc>
        <w:tc>
          <w:tcPr>
            <w:tcW w:w="992" w:type="dxa"/>
          </w:tcPr>
          <w:p w14:paraId="181CD70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33</w:t>
            </w:r>
          </w:p>
          <w:p w14:paraId="34547803" w14:textId="2572917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19-20.61)</w:t>
            </w:r>
          </w:p>
        </w:tc>
        <w:tc>
          <w:tcPr>
            <w:tcW w:w="936" w:type="dxa"/>
          </w:tcPr>
          <w:p w14:paraId="34686891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65</w:t>
            </w:r>
          </w:p>
          <w:p w14:paraId="278CCA55" w14:textId="2480487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41-21.03)</w:t>
            </w:r>
          </w:p>
        </w:tc>
        <w:tc>
          <w:tcPr>
            <w:tcW w:w="936" w:type="dxa"/>
          </w:tcPr>
          <w:p w14:paraId="6BAFC9D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02</w:t>
            </w:r>
          </w:p>
          <w:p w14:paraId="5F3ADE0B" w14:textId="51DE33D6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65-18.62)</w:t>
            </w:r>
          </w:p>
        </w:tc>
        <w:tc>
          <w:tcPr>
            <w:tcW w:w="963" w:type="dxa"/>
          </w:tcPr>
          <w:p w14:paraId="06CC804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65</w:t>
            </w:r>
          </w:p>
          <w:p w14:paraId="70652A8E" w14:textId="6E6227BD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8.28-19.27)</w:t>
            </w:r>
          </w:p>
        </w:tc>
        <w:tc>
          <w:tcPr>
            <w:tcW w:w="1078" w:type="dxa"/>
          </w:tcPr>
          <w:p w14:paraId="5577C19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8.36</w:t>
            </w:r>
          </w:p>
          <w:p w14:paraId="741E6C43" w14:textId="6E4BD1B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7.99-18.79)</w:t>
            </w:r>
          </w:p>
        </w:tc>
        <w:tc>
          <w:tcPr>
            <w:tcW w:w="936" w:type="dxa"/>
          </w:tcPr>
          <w:p w14:paraId="7AF19D7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3.9</w:t>
            </w:r>
          </w:p>
          <w:p w14:paraId="4E2C4F15" w14:textId="223323D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3.51-14.76)</w:t>
            </w:r>
          </w:p>
        </w:tc>
        <w:tc>
          <w:tcPr>
            <w:tcW w:w="936" w:type="dxa"/>
          </w:tcPr>
          <w:p w14:paraId="40840BA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06</w:t>
            </w:r>
          </w:p>
          <w:p w14:paraId="14E2C581" w14:textId="24BFD16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6.06-16.06)</w:t>
            </w:r>
          </w:p>
        </w:tc>
        <w:tc>
          <w:tcPr>
            <w:tcW w:w="936" w:type="dxa"/>
          </w:tcPr>
          <w:p w14:paraId="28C6408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2.55</w:t>
            </w:r>
          </w:p>
          <w:p w14:paraId="5ABF966A" w14:textId="58A5431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2.24-12.81)</w:t>
            </w:r>
          </w:p>
        </w:tc>
        <w:tc>
          <w:tcPr>
            <w:tcW w:w="936" w:type="dxa"/>
          </w:tcPr>
          <w:p w14:paraId="02FA5553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</w:tcPr>
          <w:p w14:paraId="58A80B72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41CBFA6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272F1A07" w14:textId="77777777" w:rsidTr="002A1357">
        <w:trPr>
          <w:trHeight w:val="247"/>
          <w:jc w:val="center"/>
        </w:trPr>
        <w:tc>
          <w:tcPr>
            <w:tcW w:w="1164" w:type="dxa"/>
          </w:tcPr>
          <w:p w14:paraId="0BABE1AD" w14:textId="4C53EB52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U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stylifera</w:t>
            </w:r>
            <w:proofErr w:type="spellEnd"/>
          </w:p>
        </w:tc>
        <w:tc>
          <w:tcPr>
            <w:tcW w:w="935" w:type="dxa"/>
          </w:tcPr>
          <w:p w14:paraId="7AAA9FD5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84</w:t>
            </w:r>
          </w:p>
          <w:p w14:paraId="1F05F4F5" w14:textId="7EC2AF1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2.15-23.3)</w:t>
            </w:r>
          </w:p>
        </w:tc>
        <w:tc>
          <w:tcPr>
            <w:tcW w:w="935" w:type="dxa"/>
          </w:tcPr>
          <w:p w14:paraId="45B145EA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3.1</w:t>
            </w:r>
          </w:p>
          <w:p w14:paraId="6159157E" w14:textId="3CD3F195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2.1-23.71)</w:t>
            </w:r>
          </w:p>
        </w:tc>
        <w:tc>
          <w:tcPr>
            <w:tcW w:w="935" w:type="dxa"/>
          </w:tcPr>
          <w:p w14:paraId="396CD43C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08</w:t>
            </w:r>
          </w:p>
          <w:p w14:paraId="319A6827" w14:textId="1F16C31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46-21.45)</w:t>
            </w:r>
          </w:p>
        </w:tc>
        <w:tc>
          <w:tcPr>
            <w:tcW w:w="965" w:type="dxa"/>
          </w:tcPr>
          <w:p w14:paraId="6253AAB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97</w:t>
            </w:r>
          </w:p>
          <w:p w14:paraId="0B9A70CB" w14:textId="3EC91B47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2.69-23.07)</w:t>
            </w:r>
          </w:p>
        </w:tc>
        <w:tc>
          <w:tcPr>
            <w:tcW w:w="908" w:type="dxa"/>
          </w:tcPr>
          <w:p w14:paraId="5795459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72</w:t>
            </w:r>
          </w:p>
          <w:p w14:paraId="3EE5E04E" w14:textId="149BB88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49-24.28)</w:t>
            </w:r>
          </w:p>
        </w:tc>
        <w:tc>
          <w:tcPr>
            <w:tcW w:w="992" w:type="dxa"/>
          </w:tcPr>
          <w:p w14:paraId="2661004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59</w:t>
            </w:r>
          </w:p>
          <w:p w14:paraId="13DAF1E5" w14:textId="72535F54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2.15-22.81)</w:t>
            </w:r>
          </w:p>
        </w:tc>
        <w:tc>
          <w:tcPr>
            <w:tcW w:w="936" w:type="dxa"/>
          </w:tcPr>
          <w:p w14:paraId="6FCF4AE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51</w:t>
            </w:r>
          </w:p>
          <w:p w14:paraId="517EA4B3" w14:textId="7E7A08D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1.95-22.81)</w:t>
            </w:r>
          </w:p>
        </w:tc>
        <w:tc>
          <w:tcPr>
            <w:tcW w:w="936" w:type="dxa"/>
          </w:tcPr>
          <w:p w14:paraId="2CEAEAC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73</w:t>
            </w:r>
          </w:p>
          <w:p w14:paraId="02813DF3" w14:textId="4B3C9620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1.11-22.19)</w:t>
            </w:r>
          </w:p>
        </w:tc>
        <w:tc>
          <w:tcPr>
            <w:tcW w:w="963" w:type="dxa"/>
          </w:tcPr>
          <w:p w14:paraId="464F9E2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87</w:t>
            </w:r>
          </w:p>
          <w:p w14:paraId="33323B5D" w14:textId="77736C86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9.92-21.57)</w:t>
            </w:r>
          </w:p>
        </w:tc>
        <w:tc>
          <w:tcPr>
            <w:tcW w:w="1078" w:type="dxa"/>
          </w:tcPr>
          <w:p w14:paraId="71AC7542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0.66</w:t>
            </w:r>
          </w:p>
          <w:p w14:paraId="291C3F72" w14:textId="001B681B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0.09-21.29)</w:t>
            </w:r>
          </w:p>
        </w:tc>
        <w:tc>
          <w:tcPr>
            <w:tcW w:w="936" w:type="dxa"/>
          </w:tcPr>
          <w:p w14:paraId="551BD57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82</w:t>
            </w:r>
          </w:p>
          <w:p w14:paraId="3BBACF08" w14:textId="27D93F9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3.97-15.46)</w:t>
            </w:r>
          </w:p>
        </w:tc>
        <w:tc>
          <w:tcPr>
            <w:tcW w:w="936" w:type="dxa"/>
          </w:tcPr>
          <w:p w14:paraId="51EFB3B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6.03</w:t>
            </w:r>
          </w:p>
          <w:p w14:paraId="08A53EDA" w14:textId="73CD3C81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5.74-16.4)</w:t>
            </w:r>
          </w:p>
        </w:tc>
        <w:tc>
          <w:tcPr>
            <w:tcW w:w="936" w:type="dxa"/>
          </w:tcPr>
          <w:p w14:paraId="749AC06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52</w:t>
            </w:r>
          </w:p>
          <w:p w14:paraId="4668D59C" w14:textId="6FD4FBC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3.65-15.59)</w:t>
            </w:r>
          </w:p>
        </w:tc>
        <w:tc>
          <w:tcPr>
            <w:tcW w:w="936" w:type="dxa"/>
          </w:tcPr>
          <w:p w14:paraId="40BC7BD9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14.09</w:t>
            </w:r>
          </w:p>
          <w:p w14:paraId="3ED7A627" w14:textId="19E7FA1E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13.44-14.48)</w:t>
            </w:r>
          </w:p>
        </w:tc>
        <w:tc>
          <w:tcPr>
            <w:tcW w:w="936" w:type="dxa"/>
          </w:tcPr>
          <w:p w14:paraId="720DEFE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9" w:type="dxa"/>
          </w:tcPr>
          <w:p w14:paraId="1BB91A35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D66C77" w:rsidRPr="00D66C77" w14:paraId="6E5A68AD" w14:textId="77777777" w:rsidTr="002A1357">
        <w:trPr>
          <w:trHeight w:val="247"/>
          <w:jc w:val="center"/>
        </w:trPr>
        <w:tc>
          <w:tcPr>
            <w:tcW w:w="1164" w:type="dxa"/>
          </w:tcPr>
          <w:p w14:paraId="2165312A" w14:textId="686A8EAC" w:rsidR="00D66C77" w:rsidRP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P. </w:t>
            </w:r>
            <w:proofErr w:type="spellStart"/>
            <w:r w:rsidRPr="002A1357">
              <w:rPr>
                <w:rFonts w:cs="Times New Roman"/>
                <w:i/>
                <w:iCs/>
                <w:color w:val="000000"/>
                <w:kern w:val="0"/>
                <w:sz w:val="14"/>
                <w:szCs w:val="14"/>
              </w:rPr>
              <w:t>panamensis</w:t>
            </w:r>
            <w:proofErr w:type="spellEnd"/>
          </w:p>
        </w:tc>
        <w:tc>
          <w:tcPr>
            <w:tcW w:w="935" w:type="dxa"/>
          </w:tcPr>
          <w:p w14:paraId="20A94F76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1.97</w:t>
            </w:r>
          </w:p>
          <w:p w14:paraId="223A0CD8" w14:textId="1A5A1B0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1.38-22.26)</w:t>
            </w:r>
          </w:p>
        </w:tc>
        <w:tc>
          <w:tcPr>
            <w:tcW w:w="935" w:type="dxa"/>
          </w:tcPr>
          <w:p w14:paraId="69E0B6A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71</w:t>
            </w:r>
          </w:p>
          <w:p w14:paraId="55064FEA" w14:textId="6CCC35BA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6.04-27.24)</w:t>
            </w:r>
          </w:p>
        </w:tc>
        <w:tc>
          <w:tcPr>
            <w:tcW w:w="935" w:type="dxa"/>
          </w:tcPr>
          <w:p w14:paraId="429A3470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7.78</w:t>
            </w:r>
          </w:p>
          <w:p w14:paraId="6E34A7E2" w14:textId="30DA8986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6.93-28.54)</w:t>
            </w:r>
          </w:p>
        </w:tc>
        <w:tc>
          <w:tcPr>
            <w:tcW w:w="965" w:type="dxa"/>
          </w:tcPr>
          <w:p w14:paraId="4373637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2.21</w:t>
            </w:r>
          </w:p>
          <w:p w14:paraId="75198E2C" w14:textId="3CBCDC5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1.86-22.56)</w:t>
            </w:r>
          </w:p>
        </w:tc>
        <w:tc>
          <w:tcPr>
            <w:tcW w:w="908" w:type="dxa"/>
          </w:tcPr>
          <w:p w14:paraId="1932183F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.4</w:t>
            </w:r>
          </w:p>
          <w:p w14:paraId="70701E99" w14:textId="31D8E19C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4.05-24.74)</w:t>
            </w:r>
          </w:p>
        </w:tc>
        <w:tc>
          <w:tcPr>
            <w:tcW w:w="992" w:type="dxa"/>
          </w:tcPr>
          <w:p w14:paraId="756E2F3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5.05</w:t>
            </w:r>
          </w:p>
          <w:p w14:paraId="1852D416" w14:textId="1F171F9D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4.78-25.25)</w:t>
            </w:r>
          </w:p>
        </w:tc>
        <w:tc>
          <w:tcPr>
            <w:tcW w:w="936" w:type="dxa"/>
          </w:tcPr>
          <w:p w14:paraId="75264E4B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.87</w:t>
            </w:r>
          </w:p>
          <w:p w14:paraId="3C9F1740" w14:textId="59967BEB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4.34-25.48)</w:t>
            </w:r>
          </w:p>
        </w:tc>
        <w:tc>
          <w:tcPr>
            <w:tcW w:w="936" w:type="dxa"/>
          </w:tcPr>
          <w:p w14:paraId="575C375E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.77</w:t>
            </w:r>
          </w:p>
          <w:p w14:paraId="3E4BC220" w14:textId="07C4FF1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4.14-25.55)</w:t>
            </w:r>
          </w:p>
        </w:tc>
        <w:tc>
          <w:tcPr>
            <w:tcW w:w="963" w:type="dxa"/>
          </w:tcPr>
          <w:p w14:paraId="0667B13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15</w:t>
            </w:r>
          </w:p>
          <w:p w14:paraId="7B631139" w14:textId="530670E2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5.56-26.76)</w:t>
            </w:r>
          </w:p>
        </w:tc>
        <w:tc>
          <w:tcPr>
            <w:tcW w:w="1078" w:type="dxa"/>
          </w:tcPr>
          <w:p w14:paraId="6B3F5827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15</w:t>
            </w:r>
          </w:p>
          <w:p w14:paraId="2298C27A" w14:textId="7825B458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5.77-26.72)</w:t>
            </w:r>
          </w:p>
        </w:tc>
        <w:tc>
          <w:tcPr>
            <w:tcW w:w="936" w:type="dxa"/>
          </w:tcPr>
          <w:p w14:paraId="4D60774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.4</w:t>
            </w:r>
          </w:p>
          <w:p w14:paraId="59698515" w14:textId="08CDA363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3.77-25.05)</w:t>
            </w:r>
          </w:p>
        </w:tc>
        <w:tc>
          <w:tcPr>
            <w:tcW w:w="936" w:type="dxa"/>
          </w:tcPr>
          <w:p w14:paraId="617D0984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8.53</w:t>
            </w:r>
          </w:p>
          <w:p w14:paraId="40234A66" w14:textId="14E2F209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8.2-29.18)</w:t>
            </w:r>
          </w:p>
        </w:tc>
        <w:tc>
          <w:tcPr>
            <w:tcW w:w="936" w:type="dxa"/>
          </w:tcPr>
          <w:p w14:paraId="0616ACDD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56</w:t>
            </w:r>
          </w:p>
          <w:p w14:paraId="24EA07BE" w14:textId="2EF253FB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5.96-27.38)</w:t>
            </w:r>
          </w:p>
        </w:tc>
        <w:tc>
          <w:tcPr>
            <w:tcW w:w="936" w:type="dxa"/>
          </w:tcPr>
          <w:p w14:paraId="29CDE6E8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4</w:t>
            </w:r>
          </w:p>
          <w:p w14:paraId="4137D1F3" w14:textId="5B20193D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3.93-24.38)</w:t>
            </w:r>
          </w:p>
        </w:tc>
        <w:tc>
          <w:tcPr>
            <w:tcW w:w="936" w:type="dxa"/>
          </w:tcPr>
          <w:p w14:paraId="1B7AD7C5" w14:textId="77777777" w:rsidR="002A135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sz w:val="14"/>
                <w:szCs w:val="14"/>
              </w:rPr>
            </w:pPr>
            <w:r w:rsidRPr="00D66C77">
              <w:rPr>
                <w:sz w:val="14"/>
                <w:szCs w:val="14"/>
              </w:rPr>
              <w:t>26.81</w:t>
            </w:r>
          </w:p>
          <w:p w14:paraId="157E2D86" w14:textId="52B45D2F" w:rsidR="00D66C77" w:rsidRPr="00D66C77" w:rsidRDefault="002A135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  <w:r>
              <w:rPr>
                <w:sz w:val="14"/>
                <w:szCs w:val="14"/>
              </w:rPr>
              <w:t>(</w:t>
            </w:r>
            <w:r w:rsidR="00D66C77" w:rsidRPr="00D66C77">
              <w:rPr>
                <w:sz w:val="14"/>
                <w:szCs w:val="14"/>
              </w:rPr>
              <w:t>26.35-27.33)</w:t>
            </w:r>
          </w:p>
        </w:tc>
        <w:tc>
          <w:tcPr>
            <w:tcW w:w="819" w:type="dxa"/>
          </w:tcPr>
          <w:p w14:paraId="24A523C8" w14:textId="77777777" w:rsidR="00D66C77" w:rsidRPr="00D66C77" w:rsidRDefault="00D66C77" w:rsidP="00D66C77">
            <w:pPr>
              <w:autoSpaceDE w:val="0"/>
              <w:autoSpaceDN w:val="0"/>
              <w:adjustRightInd w:val="0"/>
              <w:spacing w:line="0" w:lineRule="atLeast"/>
              <w:rPr>
                <w:rFonts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14:paraId="4D1664F3" w14:textId="77777777" w:rsidR="00F04DC6" w:rsidRDefault="00F04DC6"/>
    <w:sectPr w:rsidR="00F04DC6" w:rsidSect="00D66C77">
      <w:pgSz w:w="16838" w:h="11906" w:orient="landscape" w:code="9"/>
      <w:pgMar w:top="284" w:right="284" w:bottom="284" w:left="284" w:header="284" w:footer="28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2947A9" w14:textId="77777777" w:rsidR="004A3FE3" w:rsidRDefault="004A3FE3" w:rsidP="00A82AA3">
      <w:r>
        <w:separator/>
      </w:r>
    </w:p>
  </w:endnote>
  <w:endnote w:type="continuationSeparator" w:id="0">
    <w:p w14:paraId="3BA6C545" w14:textId="77777777" w:rsidR="004A3FE3" w:rsidRDefault="004A3FE3" w:rsidP="00A82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1CC1E" w14:textId="77777777" w:rsidR="004A3FE3" w:rsidRDefault="004A3FE3" w:rsidP="00A82AA3">
      <w:r>
        <w:separator/>
      </w:r>
    </w:p>
  </w:footnote>
  <w:footnote w:type="continuationSeparator" w:id="0">
    <w:p w14:paraId="5E8AA071" w14:textId="77777777" w:rsidR="004A3FE3" w:rsidRDefault="004A3FE3" w:rsidP="00A82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FC"/>
    <w:rsid w:val="00003561"/>
    <w:rsid w:val="001F6028"/>
    <w:rsid w:val="00261069"/>
    <w:rsid w:val="002A1357"/>
    <w:rsid w:val="00357176"/>
    <w:rsid w:val="003956A4"/>
    <w:rsid w:val="003B7F61"/>
    <w:rsid w:val="003D2F05"/>
    <w:rsid w:val="004847DC"/>
    <w:rsid w:val="004A3FE3"/>
    <w:rsid w:val="004E7AEE"/>
    <w:rsid w:val="0051211A"/>
    <w:rsid w:val="00694BF8"/>
    <w:rsid w:val="00717F2F"/>
    <w:rsid w:val="007B2CFC"/>
    <w:rsid w:val="008A166C"/>
    <w:rsid w:val="008E0BA5"/>
    <w:rsid w:val="009D1E35"/>
    <w:rsid w:val="00A33523"/>
    <w:rsid w:val="00A82AA3"/>
    <w:rsid w:val="00AD5B00"/>
    <w:rsid w:val="00BE0F1C"/>
    <w:rsid w:val="00C06475"/>
    <w:rsid w:val="00C154BE"/>
    <w:rsid w:val="00D144C7"/>
    <w:rsid w:val="00D20773"/>
    <w:rsid w:val="00D66C77"/>
    <w:rsid w:val="00E71505"/>
    <w:rsid w:val="00E86ACC"/>
    <w:rsid w:val="00EE3187"/>
    <w:rsid w:val="00F0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D0DDD"/>
  <w15:docId w15:val="{5311F444-EFA3-4DA9-BC54-577ED3E9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F2F"/>
    <w:pPr>
      <w:widowControl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">
    <w:name w:val="t"/>
    <w:basedOn w:val="Normal"/>
    <w:rsid w:val="00D20773"/>
    <w:pPr>
      <w:widowControl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A82A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82AA3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2A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82AA3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9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AE623-DB3A-4429-B8AF-708A074C8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5</Words>
  <Characters>932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Shih</dc:creator>
  <cp:keywords/>
  <dc:description/>
  <cp:lastModifiedBy>Carl L Thurman</cp:lastModifiedBy>
  <cp:revision>2</cp:revision>
  <cp:lastPrinted>2024-04-22T19:32:00Z</cp:lastPrinted>
  <dcterms:created xsi:type="dcterms:W3CDTF">2024-07-25T19:39:00Z</dcterms:created>
  <dcterms:modified xsi:type="dcterms:W3CDTF">2024-07-25T19:39:00Z</dcterms:modified>
</cp:coreProperties>
</file>